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A423DE" w14:textId="72991826" w:rsidR="0034339F" w:rsidRPr="000442DE" w:rsidRDefault="0034339F" w:rsidP="00F06EB1">
      <w:pPr>
        <w:spacing w:after="0" w:line="240" w:lineRule="auto"/>
        <w:rPr>
          <w:sz w:val="2"/>
          <w:szCs w:val="2"/>
        </w:rPr>
      </w:pPr>
    </w:p>
    <w:p w14:paraId="1C133D1B" w14:textId="60750461" w:rsidR="0012591B" w:rsidRDefault="00DC549A" w:rsidP="0012591B">
      <w:pPr>
        <w:pStyle w:val="Heading1"/>
        <w:spacing w:line="240" w:lineRule="auto"/>
        <w:rPr>
          <w:rFonts w:ascii="Times New Roman" w:hAnsi="Times New Roman" w:cs="Times New Roman"/>
          <w:b/>
          <w:color w:val="auto"/>
          <w:sz w:val="22"/>
          <w:szCs w:val="20"/>
        </w:rPr>
      </w:pPr>
      <w:bookmarkStart w:id="0" w:name="_Toc163580294"/>
      <w:r>
        <w:rPr>
          <w:rFonts w:ascii="Times New Roman" w:hAnsi="Times New Roman" w:cs="Times New Roman"/>
          <w:b/>
          <w:color w:val="auto"/>
          <w:sz w:val="22"/>
          <w:szCs w:val="20"/>
        </w:rPr>
        <w:t xml:space="preserve">S1 </w:t>
      </w:r>
      <w:r w:rsidR="0068714E">
        <w:rPr>
          <w:rFonts w:ascii="Times New Roman" w:hAnsi="Times New Roman" w:cs="Times New Roman"/>
          <w:b/>
          <w:color w:val="auto"/>
          <w:sz w:val="22"/>
          <w:szCs w:val="20"/>
        </w:rPr>
        <w:t xml:space="preserve">Appendix: </w:t>
      </w:r>
      <w:r w:rsidR="0012591B">
        <w:rPr>
          <w:rFonts w:ascii="Times New Roman" w:hAnsi="Times New Roman" w:cs="Times New Roman"/>
          <w:b/>
          <w:color w:val="auto"/>
          <w:sz w:val="22"/>
          <w:szCs w:val="20"/>
        </w:rPr>
        <w:t>Context and checklists</w:t>
      </w:r>
      <w:bookmarkEnd w:id="0"/>
    </w:p>
    <w:p w14:paraId="2CFE37B4" w14:textId="0736FF24" w:rsidR="0041213A" w:rsidRPr="0012591B" w:rsidRDefault="007D0070" w:rsidP="0012591B">
      <w:pPr>
        <w:pStyle w:val="Heading2"/>
        <w:spacing w:line="240" w:lineRule="auto"/>
        <w:rPr>
          <w:rStyle w:val="Heading2Char"/>
          <w:rFonts w:ascii="Times New Roman" w:hAnsi="Times New Roman" w:cs="Times New Roman"/>
          <w:b/>
          <w:color w:val="auto"/>
          <w:sz w:val="22"/>
          <w:szCs w:val="20"/>
        </w:rPr>
      </w:pPr>
      <w:bookmarkStart w:id="1" w:name="_Toc163580295"/>
      <w:r>
        <w:rPr>
          <w:rStyle w:val="Heading2Char"/>
          <w:rFonts w:ascii="Times New Roman" w:hAnsi="Times New Roman" w:cs="Times New Roman"/>
          <w:b/>
          <w:color w:val="auto"/>
          <w:sz w:val="22"/>
          <w:szCs w:val="20"/>
        </w:rPr>
        <w:t>A.</w:t>
      </w:r>
      <w:r w:rsidR="0012591B" w:rsidRPr="0012591B">
        <w:rPr>
          <w:rStyle w:val="Heading2Char"/>
          <w:rFonts w:ascii="Times New Roman" w:hAnsi="Times New Roman" w:cs="Times New Roman"/>
          <w:b/>
          <w:color w:val="auto"/>
          <w:sz w:val="22"/>
          <w:szCs w:val="20"/>
        </w:rPr>
        <w:t xml:space="preserve"> </w:t>
      </w:r>
      <w:r w:rsidR="0041213A" w:rsidRPr="0012591B">
        <w:rPr>
          <w:rStyle w:val="Heading2Char"/>
          <w:rFonts w:ascii="Times New Roman" w:hAnsi="Times New Roman" w:cs="Times New Roman"/>
          <w:b/>
          <w:color w:val="auto"/>
          <w:sz w:val="22"/>
          <w:szCs w:val="20"/>
        </w:rPr>
        <w:t>Rapid review of the evidence before this study</w:t>
      </w:r>
      <w:bookmarkEnd w:id="1"/>
    </w:p>
    <w:p w14:paraId="1B18358A" w14:textId="09A5601A" w:rsidR="0041213A" w:rsidRPr="0041213A" w:rsidRDefault="0041213A" w:rsidP="0041213A">
      <w:pPr>
        <w:jc w:val="both"/>
        <w:rPr>
          <w:rFonts w:ascii="Times New Roman" w:hAnsi="Times New Roman" w:cs="Times New Roman"/>
        </w:rPr>
      </w:pPr>
      <w:r w:rsidRPr="0041213A">
        <w:rPr>
          <w:rFonts w:ascii="Times New Roman" w:hAnsi="Times New Roman" w:cs="Times New Roman"/>
        </w:rPr>
        <w:t xml:space="preserve">We searched Embase and Medline for papers published between 1 Jan. 2020 and 5 Dec. 2023 on the cost-effectiveness, cost-utility or cost-benefit of COVID testing. We searched for: </w:t>
      </w:r>
      <w:r w:rsidRPr="0041213A">
        <w:rPr>
          <w:rFonts w:ascii="Times New Roman" w:hAnsi="Times New Roman" w:cs="Times New Roman"/>
          <w:i/>
        </w:rPr>
        <w:t>(cost-effectiveness OR cost-utility OR cost-benefit OR (cost adj analysis)) AND (test* OR PCR OR RDT OR antigen) AND (COVID* OR SARS-CoV-2 OR coronavirus)</w:t>
      </w:r>
      <w:r w:rsidRPr="0041213A">
        <w:rPr>
          <w:rFonts w:ascii="Times New Roman" w:hAnsi="Times New Roman" w:cs="Times New Roman"/>
        </w:rPr>
        <w:t xml:space="preserve"> in paper titles or abstracts. We also required the title or abstract or (for </w:t>
      </w:r>
      <w:proofErr w:type="spellStart"/>
      <w:r w:rsidRPr="0041213A">
        <w:rPr>
          <w:rFonts w:ascii="Times New Roman" w:hAnsi="Times New Roman" w:cs="Times New Roman"/>
        </w:rPr>
        <w:t>Embase</w:t>
      </w:r>
      <w:proofErr w:type="spellEnd"/>
      <w:r w:rsidRPr="0041213A">
        <w:rPr>
          <w:rFonts w:ascii="Times New Roman" w:hAnsi="Times New Roman" w:cs="Times New Roman"/>
        </w:rPr>
        <w:t xml:space="preserve">) </w:t>
      </w:r>
      <w:proofErr w:type="spellStart"/>
      <w:r w:rsidRPr="0041213A">
        <w:rPr>
          <w:rFonts w:ascii="Times New Roman" w:hAnsi="Times New Roman" w:cs="Times New Roman"/>
        </w:rPr>
        <w:t>MeSH</w:t>
      </w:r>
      <w:proofErr w:type="spellEnd"/>
      <w:r w:rsidRPr="0041213A">
        <w:rPr>
          <w:rFonts w:ascii="Times New Roman" w:hAnsi="Times New Roman" w:cs="Times New Roman"/>
        </w:rPr>
        <w:t xml:space="preserve"> term to contain the name of a low-and-middle-income country (as per the World Bank’s 2022 classification</w:t>
      </w:r>
      <w:r w:rsidR="00241CEC">
        <w:rPr>
          <w:rFonts w:ascii="Times New Roman" w:hAnsi="Times New Roman" w:cs="Times New Roman"/>
        </w:rPr>
        <w:t xml:space="preserve"> </w:t>
      </w:r>
      <w:r w:rsidR="008A75A3">
        <w:rPr>
          <w:rFonts w:ascii="Times New Roman" w:hAnsi="Times New Roman" w:cs="Times New Roman"/>
        </w:rPr>
        <w:fldChar w:fldCharType="begin"/>
      </w:r>
      <w:r w:rsidR="00A45490">
        <w:rPr>
          <w:rFonts w:ascii="Times New Roman" w:hAnsi="Times New Roman" w:cs="Times New Roman"/>
        </w:rPr>
        <w:instrText xml:space="preserve"> ADDIN ZOTERO_ITEM CSL_CITATION {"citationID":"a10omjj1bbv","properties":{"formattedCitation":"[1]","plainCitation":"[1]","noteIndex":0},"citationItems":[{"id":6400,"uris":["http://zotero.org/users/local/KBzyx9mI/items/WMTWT9B7"],"itemData":{"id":6400,"type":"motion_picture","note":"Directors: _:n32599","title":"World Bank Country and Lending Groups","director":[{"literal":"World Bank"}],"accessed":{"date-parts":[["2023",7,15]]},"issued":{"date-parts":[["2022"]]}}}],"schema":"https://github.com/citation-style-language/schema/raw/master/csl-citation.json"} </w:instrText>
      </w:r>
      <w:r w:rsidR="008A75A3">
        <w:rPr>
          <w:rFonts w:ascii="Times New Roman" w:hAnsi="Times New Roman" w:cs="Times New Roman"/>
        </w:rPr>
        <w:fldChar w:fldCharType="separate"/>
      </w:r>
      <w:r w:rsidR="00CE4BF0" w:rsidRPr="00CE4BF0">
        <w:rPr>
          <w:rFonts w:ascii="Times New Roman" w:hAnsi="Times New Roman" w:cs="Times New Roman"/>
        </w:rPr>
        <w:t>[1]</w:t>
      </w:r>
      <w:r w:rsidR="008A75A3">
        <w:rPr>
          <w:rFonts w:ascii="Times New Roman" w:hAnsi="Times New Roman" w:cs="Times New Roman"/>
        </w:rPr>
        <w:fldChar w:fldCharType="end"/>
      </w:r>
      <w:r w:rsidRPr="0041213A">
        <w:rPr>
          <w:rFonts w:ascii="Times New Roman" w:hAnsi="Times New Roman" w:cs="Times New Roman"/>
        </w:rPr>
        <w:t xml:space="preserve">) or one of the following terms: </w:t>
      </w:r>
      <w:r w:rsidRPr="0041213A">
        <w:rPr>
          <w:rFonts w:ascii="Times New Roman" w:hAnsi="Times New Roman" w:cs="Times New Roman"/>
          <w:i/>
        </w:rPr>
        <w:t>Africa OR Asia OR Latin OR LMICs OR low-income OR middle-income</w:t>
      </w:r>
      <w:r w:rsidRPr="0041213A">
        <w:rPr>
          <w:rFonts w:ascii="Times New Roman" w:hAnsi="Times New Roman" w:cs="Times New Roman"/>
        </w:rPr>
        <w:t>. We included papers in English, French, Spanish and Portuguese, and excluded protocols, conference abstracts and papers computing neither a net monetary benefit nor an incremental cost-effectiveness, cost-benefit or cost-utility ratio.</w:t>
      </w:r>
    </w:p>
    <w:p w14:paraId="0ACAADA0" w14:textId="70373C30" w:rsidR="0041213A" w:rsidRDefault="007406C5" w:rsidP="0041213A">
      <w:pPr>
        <w:jc w:val="both"/>
        <w:rPr>
          <w:rFonts w:ascii="Times New Roman" w:hAnsi="Times New Roman" w:cs="Times New Roman"/>
        </w:rPr>
      </w:pPr>
      <w:r>
        <w:rPr>
          <w:rFonts w:ascii="Times New Roman" w:hAnsi="Times New Roman" w:cs="Times New Roman"/>
        </w:rPr>
        <w:t xml:space="preserve">100 records were initially identified, but 29 of them were excluded as they did not focus on SARS-CoV-2, 40 because they were not cost-effectiveness analyses, 8 because they did not actually consider testing. Out of the remaining </w:t>
      </w:r>
      <w:r w:rsidR="00C31384">
        <w:rPr>
          <w:rFonts w:ascii="Times New Roman" w:hAnsi="Times New Roman" w:cs="Times New Roman"/>
        </w:rPr>
        <w:t>23 records, 3 were conference abstracts, one was not focusing on LMICs, and 2 were reviews in Chinese of the literature worldwide (given our lack of knowledge of the language, it was unclear whether these reviews included LMIC papers, and which ones)</w:t>
      </w:r>
      <w:r w:rsidR="0041213A">
        <w:rPr>
          <w:rFonts w:ascii="Times New Roman" w:hAnsi="Times New Roman" w:cs="Times New Roman"/>
        </w:rPr>
        <w:t xml:space="preserve">. </w:t>
      </w:r>
      <w:r w:rsidR="00C31384">
        <w:rPr>
          <w:rFonts w:ascii="Times New Roman" w:hAnsi="Times New Roman" w:cs="Times New Roman"/>
        </w:rPr>
        <w:t>This left s</w:t>
      </w:r>
      <w:r w:rsidR="0041213A" w:rsidRPr="0041213A">
        <w:rPr>
          <w:rFonts w:ascii="Times New Roman" w:hAnsi="Times New Roman" w:cs="Times New Roman"/>
        </w:rPr>
        <w:t>eventeen papers</w:t>
      </w:r>
      <w:r w:rsidR="00C31384">
        <w:rPr>
          <w:rFonts w:ascii="Times New Roman" w:hAnsi="Times New Roman" w:cs="Times New Roman"/>
        </w:rPr>
        <w:t xml:space="preserve"> that</w:t>
      </w:r>
      <w:r w:rsidR="0041213A" w:rsidRPr="0041213A">
        <w:rPr>
          <w:rFonts w:ascii="Times New Roman" w:hAnsi="Times New Roman" w:cs="Times New Roman"/>
        </w:rPr>
        <w:t xml:space="preserve"> met </w:t>
      </w:r>
      <w:r w:rsidR="00C31384">
        <w:rPr>
          <w:rFonts w:ascii="Times New Roman" w:hAnsi="Times New Roman" w:cs="Times New Roman"/>
        </w:rPr>
        <w:t>our</w:t>
      </w:r>
      <w:r w:rsidR="0041213A" w:rsidRPr="0041213A">
        <w:rPr>
          <w:rFonts w:ascii="Times New Roman" w:hAnsi="Times New Roman" w:cs="Times New Roman"/>
        </w:rPr>
        <w:t xml:space="preserve"> criteria, including two literature reviews</w:t>
      </w:r>
      <w:r w:rsidR="00241CEC">
        <w:rPr>
          <w:rFonts w:ascii="Times New Roman" w:hAnsi="Times New Roman" w:cs="Times New Roman"/>
        </w:rPr>
        <w:t xml:space="preserve"> </w:t>
      </w:r>
      <w:r w:rsidR="008F460B">
        <w:rPr>
          <w:rFonts w:ascii="Times New Roman" w:hAnsi="Times New Roman" w:cs="Times New Roman"/>
        </w:rPr>
        <w:fldChar w:fldCharType="begin"/>
      </w:r>
      <w:r w:rsidR="00CE4BF0">
        <w:rPr>
          <w:rFonts w:ascii="Times New Roman" w:hAnsi="Times New Roman" w:cs="Times New Roman"/>
        </w:rPr>
        <w:instrText xml:space="preserve"> ADDIN ZOTERO_ITEM CSL_CITATION {"citationID":"a1a27chtl6m","properties":{"formattedCitation":"[2,3]","plainCitation":"[2,3]","noteIndex":0},"citationItems":[{"id":13239,"uris":["http://zotero.org/users/local/KBzyx9mI/items/TCH28RLU"],"itemData":{"id":13239,"type":"article-journal","abstract":"Background\nCorona 2 virus (SARS-CoV-2) is known as the causative agent of COVID-19 disease; the World Health Organization (WHO) declared it an epidemic on March 11, 2020. The Joint Guidelines of the Centers for Disease Control and Prevention (CDC) and the WHO including social distancing, the use of face masks, emphasis on hand washing, quarantine, and using diagnosis tests have been used widely, but the value of diagnostic interventions to prevent the transmission of SARS-CoV-2 is unclear. We compared the economic evaluation of different laboratory diagnostic interventions with each other and also with implementing the conservative CDC &amp; WHO guidelines.\nMaterial and methods\nElectronic searches were conducted on PubMed, Embase, Science Direct, Scopus, Cochrane Library, Web of Knowledge, NHSEED, NHS Health Technology assessment (CRD), and Cost-Effectiveness Analysis Registry databases. Related articles were reviewed from January 2020 to the end of November 2021.\nResults\nOut of 1791 initial studies, 13 articles had the inclusion criteria. According to the Consolidated Health Economic Evaluation Reporting Standards (CHEERS) checklist, ten studies were of excellent quality, and the remaining two studies were of very good quality. Most studies were cost-effectiveness analysis studies. The entered studies had different time horizons. Diagnostic tests reviewed in the studies included real-time polymerase chain reaction (RT-PCR) test, immunoglobulin G (IgG) &amp; Antigen, point of care tests. Although polymerase chain reaction (PCR) testing improves the quality of life and survival for patients with infected Covid-19 based on its greater effectiveness compared to standard protection protocols, due to the high cost of this intervention, it has been considered a cost-effective method in some countries.\nConclusion\nSince most studies have been conducted in developed countries, it unquestionably does not make sense to extend these results to low-income and developing countries. Therefore further studies are required in low-income and developing countries to evaluate the cost-effectiveness of laboratory-based diagnostic methods (RT-PCR) of covid-19 in variable prevalence of infectious cases.","container-title":"International Journal of Surgery","DOI":"10.1016/j.ijsu.2022.106820","ISSN":"1743-9191","journalAbbreviation":"International Journal of Surgery","page":"106820","title":"Economic evaluation of laboratory diagnostic test types in Covid-19 epidemic: A systematic review","volume":"105","author":[{"family":"Dolatshahi","given":"Zeinab"},{"family":"Nargesi","given":"Shahin"},{"family":"Sadeghifar","given":"Jamil"},{"family":"Mezginejad","given":"Fateme"},{"family":"Jafari","given":"Abdosaleh"},{"family":"Bazyar","given":"Mohammad"},{"family":"Ghafourian","given":"Sobhan"},{"family":"Sani'ee","given":"Nadia"}],"issued":{"date-parts":[["2022",9,1]]}}},{"id":13346,"uris":["http://zotero.org/users/local/KBzyx9mI/items/FWJVCTDP"],"itemData":{"id":13346,"type":"article-journal","abstract":"BACKGROUND: We aimed to quantitatively summarise the health economic evaluation evidence of prevention and control programs addressing COVID-19 globally.  METHODS: We did a systematic review and meta-analysis to assess the economic and  health benefit of interventions for COVID-19. We searched PubMed, Embase, Web of  Science, and Cochrane Library of economic evaluation from December 31, 2019, to  March 22, 2022, to identify relevant literature. Meta-analyses were done using  random-effects models to estimate pooled incremental net benefit (INB).  Heterogeneity was assessed using I(2) statistics and publication bias was  assessed by Egger's test. This study is registered with PROSPERO, CRD42021267475.  RESULTS: Of 16 860 studies identified, 85 articles were included in the  systematic review, and 25 articles (10 studies about non-pharmacological  interventions (NPIs), five studies about vaccinations and 10 studies about  treatments) were included in the meta-analysis. The pooled INB of NPIs,  vaccinations, and treatments were $1378.10 (95% CI = $1079.62, $1676.59), $254.80  (95% CI = $169.84, $339.77) and $4115.11 (95% CI = $1631.09, $6599.14),  respectively. Sensitivity analyses showed similar findings. CONCLUSIONS: NPIs,  vaccinations, and treatments are all cost-effective in combating the COVID-19  pandemic. However, evidence was mostly from high-income and middle-income  countries. Further studies from lower-income countries are needed.","container-title":"Journal of global health","DOI":"10.7189/jogh.12.05022","ISSN":"2047-2986 2047-2978","journalAbbreviation":"J Glob Health","language":"eng","license":"Copyright © 2022 by the Journal of Global Health. All rights reserved.","note":"publisher-place: Scotland\nPMID: 35712857 \nPMCID: PMC9196831","page":"05022","title":"Cost-effectiveness of interventions for the prevention and control of COVID-19: Systematic review of 85 modelling studies.","volume":"12","author":[{"family":"Zhou","given":"Lihui"},{"family":"Yan","given":"Wenxin"},{"family":"Li","given":"Shu"},{"family":"Yang","given":"Hongxi"},{"family":"Zhang","given":"Xinyu"},{"family":"Lu","given":"Wenli"},{"family":"Liu","given":"Jue"},{"family":"Wang","given":"Yaogang"}],"issued":{"date-parts":[["2022",6,15]]}}}],"schema":"https://github.com/citation-style-language/schema/raw/master/csl-citation.json"} </w:instrText>
      </w:r>
      <w:r w:rsidR="008F460B">
        <w:rPr>
          <w:rFonts w:ascii="Times New Roman" w:hAnsi="Times New Roman" w:cs="Times New Roman"/>
        </w:rPr>
        <w:fldChar w:fldCharType="separate"/>
      </w:r>
      <w:r w:rsidR="00CE4BF0" w:rsidRPr="00CE4BF0">
        <w:rPr>
          <w:rFonts w:ascii="Times New Roman" w:hAnsi="Times New Roman" w:cs="Times New Roman"/>
        </w:rPr>
        <w:t>[2,3]</w:t>
      </w:r>
      <w:r w:rsidR="008F460B">
        <w:rPr>
          <w:rFonts w:ascii="Times New Roman" w:hAnsi="Times New Roman" w:cs="Times New Roman"/>
        </w:rPr>
        <w:fldChar w:fldCharType="end"/>
      </w:r>
      <w:r w:rsidR="0041213A" w:rsidRPr="0041213A">
        <w:rPr>
          <w:rFonts w:ascii="Times New Roman" w:hAnsi="Times New Roman" w:cs="Times New Roman"/>
        </w:rPr>
        <w:t>, two preprints</w:t>
      </w:r>
      <w:r w:rsidR="00241CEC">
        <w:rPr>
          <w:rFonts w:ascii="Times New Roman" w:hAnsi="Times New Roman" w:cs="Times New Roman"/>
        </w:rPr>
        <w:t xml:space="preserve"> </w:t>
      </w:r>
      <w:r w:rsidR="002C0E52">
        <w:rPr>
          <w:rFonts w:ascii="Times New Roman" w:hAnsi="Times New Roman" w:cs="Times New Roman"/>
        </w:rPr>
        <w:fldChar w:fldCharType="begin"/>
      </w:r>
      <w:r w:rsidR="00A605C2">
        <w:rPr>
          <w:rFonts w:ascii="Times New Roman" w:hAnsi="Times New Roman" w:cs="Times New Roman"/>
        </w:rPr>
        <w:instrText xml:space="preserve"> ADDIN ZOTERO_ITEM CSL_CITATION {"citationID":"a246olfndcd","properties":{"formattedCitation":"[4,5]","plainCitation":"[4,5]","noteIndex":0},"citationItems":[{"id":13347,"uris":["http://zotero.org/users/local/KBzyx9mI/items/82FCW3RJ"],"itemData":{"id":13347,"type":"book","note":"DOI: 10.2139/ssrn.4460156","title":"Impact and Cost-Effectiveness of SARS-CoV-2 Self-Testing Strategies in Schools: A Multi-Country Modelling Analysis","author":[{"family":"Chevalier","given":"Josh"},{"family":"Han","given":"Alvin"},{"family":"Hansen","given":"Megan"},{"family":"Klock","given":"Ethan"},{"family":"Pandithakoralage","given":"Hiromi"},{"family":"Ockhuisen","given":"Tom"},{"family":"Girdwood","given":"Sarah"},{"family":"Lekodeba","given":"Nkgomeleng"},{"family":"Nooy","given":"Alexandra"},{"family":"Khan","given":"Shaukat"},{"family":"Johnson","given":"Cheryl"},{"family":"Sacks","given":"Jilian"},{"family":"Jenkins","given":"Helen"},{"family":"Russell","given":"Colin"},{"family":"Nichols","given":"Brooke"}],"issued":{"date-parts":[["2023",1,1]]}}},{"id":13233,"uris":["http://zotero.org/users/local/KBzyx9mI/items/U9AJR6WP"],"itemData":{"id":13233,"type":"article-journal","abstract":"The COVID-19 pandemic has created a need to rapidly scale-up testing services. In Kenya, services for SARS-CoV-2 nucleic acid amplifying test (NAAT) have often been unavailable or delayed, precluding the clinical utility of the results. The introduction of antigen-detecting rapid diagnostic tests (Ag-RDT) has had the potential to fill at least a portion of the ‘testing gap’. We, therefore, evaluated the cost-effectiveness of implementing SD Biosensor Antigen Detecting SARs-CoV-2 Rapid Diagnostic Tests in Kenya.We conducted a cost and cost-effectiveness of implementing SD biosensor antigen-detecting SARS-CoV-2 rapid diagnostic test using a decision tree model following the Consolidated Health Economic Evaluation Standards (CHEERS) guidelines under two scenarios. In the first scenario, we compared the use of Ag-RDT as a first-line diagnostic followed by using NAAT assay, to the use of NAAT only. In the second scenario, we compared the use of Ag-RDT to clinical judgement. We used a societal perspective and a time horizon of patient care episodes. Cost and outcomes data were obtained from primary and secondary data. We used one-way and probabilistic sensitivity analysis to assess the robustness of the results.At the point of care, Ag-RDT use for case management in settings with access to delayed confirmatory NAAT testing, the use of Ag-RDT was cost-effective (ICER = US$ 964.63 per DALY averted) when compared to Kenya’s cost-effectiveness threshold (US$ 1003.4). In a scenario with no access to NAAT, comparing the Ag-RDT diagnostic strategy with the no-test approach, the results showed that Ag-RDT was a cost-saving and optimal strategy (ICER = US$ 1490.33 per DALY averted).At a higher prevalence level and resource-limited setting such as Kenya, implementing Ag-RDT to complement NAAT testing will be a cost-effective strategy in a scenario with delayed access to NAAT and a cost-saving strategy in a scenario with no access to NAAT assay.Competing Interest StatementThe authors have declared no competing interest.Clinical Protocols https://kemriwellcometrust-my.sharepoint.com/:w:/g/personal/barwah_kemri-wellcome_org/EbhHYk8oaW5Gm1-IC5PuaQwBzkpLJTy3vOb5D2AIvHhmTg?e=HLBzfF Funding StatementThe project that generated data used in this study was made possible by the generous support of the World Health Organization. The study was an implementation Research on the use of Antigen Rapid Diagnostic Tests for Coronavirus Disease 2019 (COVID-19). The study entailed the assessment of field performance, feasibility, acceptability, ease of use and impact of Ag-RDTs for the diagnosis of SARS-CoV-2 infection in Kenya. The funding was awarded to JG. The funders had no role in study design, data collection and analysis, decision to publish, or preparation of the manuscript.Author DeclarationsI confirm all relevant ethical guidelines have been followed, and any necessary IRB and/or ethics committee approvals have been obtained.YesThe details of the IRB/oversight body that provided approval or exemption for the research described are given below:This research was approved by the Ethics committee of Kenya Methodist University and all participants signed a written consent form to participate to the study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I have followed all appropriate research reporting guidelines and uploaded the relevant EQUATOR Network research reporting checklist(s) and other pertinent material as supplementary files, if applicable.YesPLOS Data Policies https://kemriwellcometrust-my.sharepoint.com/:x:/g/personal/barwah_kemri-wellcome_org/EcxX2qi3po5Hlj_la-GT5oUBC4aCpKvfYLnJIQa224bT-w?e=6PWOaZ","container-title":"medRxiv","DOI":"10.1101/2023.01.05.23284225","page":"2023.01.05.23284225","title":"Cost &amp; Cost-Effectiveness of Implementing SD Biosensor Antigen Detecting SARs-CoV-2 Rapid Diagnostic Tests in Kenya","author":[{"family":"Arwah","given":"Brian"},{"family":"Mbugua","given":"Samuel"},{"family":"Ngure","given":"Jane"},{"family":"Makau","given":"Mark"},{"family":"Mwaura","given":"Peter"},{"family":"Kamau","given":"David"},{"family":"Nshimirimana","given":"Desire Aime"},{"family":"Barasa","given":"Edwine"},{"family":"Gitaka","given":"Jesse"}],"issued":{"date-parts":[["2023",1,1]]}}}],"schema":"https://github.com/citation-style-language/schema/raw/master/csl-citation.json"} </w:instrText>
      </w:r>
      <w:r w:rsidR="002C0E52">
        <w:rPr>
          <w:rFonts w:ascii="Times New Roman" w:hAnsi="Times New Roman" w:cs="Times New Roman"/>
        </w:rPr>
        <w:fldChar w:fldCharType="separate"/>
      </w:r>
      <w:r w:rsidR="00CE4BF0" w:rsidRPr="00CE4BF0">
        <w:rPr>
          <w:rFonts w:ascii="Times New Roman" w:hAnsi="Times New Roman" w:cs="Times New Roman"/>
        </w:rPr>
        <w:t>[4,5]</w:t>
      </w:r>
      <w:r w:rsidR="002C0E52">
        <w:rPr>
          <w:rFonts w:ascii="Times New Roman" w:hAnsi="Times New Roman" w:cs="Times New Roman"/>
        </w:rPr>
        <w:fldChar w:fldCharType="end"/>
      </w:r>
      <w:r w:rsidR="0041213A" w:rsidRPr="0041213A">
        <w:rPr>
          <w:rFonts w:ascii="Times New Roman" w:hAnsi="Times New Roman" w:cs="Times New Roman"/>
        </w:rPr>
        <w:t>, and 13 journal articles</w:t>
      </w:r>
      <w:r w:rsidR="00241CEC">
        <w:rPr>
          <w:rFonts w:ascii="Times New Roman" w:hAnsi="Times New Roman" w:cs="Times New Roman"/>
        </w:rPr>
        <w:t xml:space="preserve"> </w:t>
      </w:r>
      <w:r w:rsidR="009B4B27">
        <w:rPr>
          <w:rFonts w:ascii="Times New Roman" w:hAnsi="Times New Roman" w:cs="Times New Roman"/>
        </w:rPr>
        <w:fldChar w:fldCharType="begin"/>
      </w:r>
      <w:r w:rsidR="00A605C2">
        <w:rPr>
          <w:rFonts w:ascii="Times New Roman" w:hAnsi="Times New Roman" w:cs="Times New Roman"/>
        </w:rPr>
        <w:instrText xml:space="preserve"> ADDIN ZOTERO_ITEM CSL_CITATION {"citationID":"a7bkjleaf8","properties":{"formattedCitation":"[6\\uc0\\u8211{}18]","plainCitation":"[6–18]","noteIndex":0},"citationItems":[{"id":13357,"uris":["http://zotero.org/users/local/KBzyx9mI/items/IWG9P7FL"],"itemData":{"id":13357,"type":"article-journal","container-title":"BMJ Global Health","DOI":"10.1136/bmjgh-2020-002690","journalAbbreviation":"BMJ Global Health","page":"e002690","title":"The cost-effectiveness of conducting three versus two reverse transcription-polymerase chain reaction tests for diagnosing and discharging people with COVID-19: evidence from the epidemic in Wuhan, China","volume":"5","author":[{"family":"Jiang","given":"Yawen"},{"family":"Cai","given":"Dan"},{"family":"Chen","given":"Daqin"},{"family":"Jiang","given":"Shan"}],"issued":{"date-parts":[["2020",7,1]]}}},{"id":13348,"uris":["http://zotero.org/users/local/KBzyx9mI/items/SJLXGRFL"],"itemData":{"id":13348,"type":"article-journal","abstract":"This study aims to optimize the COVID-19 screening strategies under China's dynamic zero-case policy through cost-effectiveness analysis. A total of 9 screening strategies with different screening frequencies and combinations of detection methods were designed. A stochastic agent-based model was used to simulate the progress of the COVID-19 outbreak in scenario I (close contacts were promptly quarantined) and scenario II (close contacts were not promptly quarantined). The primary outcomes included the number of infections, number of close contacts, number of deaths, the duration of the epidemic, and duration of movement restriction. Net monetary benefit (NMB) and the incremental cost-benefit ratio were used to compare the cost-effectiveness of different screening strategies. The results indicated that under China's COVID-19 dynamic zero-case policy, high-frequency screening can help contain the spread of the epidemic, reduce the size and burden of the epidemic, and is cost-effective. Mass antigen testing is not cost-effective compared with mass nucleic acid testing in the same screening frequency. It would be more cost-effective to use AT as a supplemental screening tool when NAT capacity is insufficient or when outbreaks are spreading very rapidly.","container-title":"Frontiers in Public Health","ISSN":"2296-2565","journalAbbreviation":"Frontiers in Public Health","title":"Cost-effectiveness analysis of COVID-19 screening strategy under China's dynamic zero-case policy","URL":"https://www.frontiersin.org/articles/10.3389/fpubh.2023.1099116","volume":"11","author":[{"family":"Li","given":"Haonan"},{"family":"Zhang","given":"Hui"}],"issued":{"date-parts":[["2023"]]}}},{"id":13230,"uris":["http://zotero.org/users/local/KBzyx9mI/items/KADSXHNL"],"itemData":{"id":13230,"type":"article-journal","abstract":"To evaluate the cost-effectiveness ratio and economic impact of the Rapid Antigen Test (TR-Ag) to replace RT-PCR for the detection of the new Coronavirus in the Unified Health System (SUS).","container-title":"Cost Effectiveness and Resource Allocation","DOI":"10.1186/s12962-023-00469-1","ISSN":"1478-7547","issue":"1","journalAbbreviation":"Cost Eff Resour Alloc","page":"64","title":"Cost-effectiveness analysis of COVID-19 tests in the unified health system","volume":"21","author":[{"family":"Cedro","given":"Vinicius Queiroz Miranda"},{"family":"Lima Gomes","given":"Stéfany","non-dropping-particle":"de"},{"family":"Simões","given":"Ana Clara Correa Duarte"},{"family":"Sverzut","given":"Tatiana do Valle Lovato"},{"family":"Bertti","given":"Keila Cristina Xavier"},{"family":"Tristão","given":"Marcelo Tadeu"},{"family":"Cavalcanti","given":"Yuri Wanderley"},{"family":"Câmara","given":"João Victor Frazão"},{"family":"Pereira","given":"Antonio Carlos"}],"issued":{"date-parts":[["2023",9,13]]}}},{"id":13349,"uris":["http://zotero.org/users/local/KBzyx9mI/items/L6NSYDQZ"],"itemData":{"id":13349,"type":"article-journal","abstract":"Without any vaccine or medical intervention to cure the infected individual from COVID-19, the non-pharmaceutical intervention become the most reasonable intervention against the spread of COVID-19. In this paper, we proposed a deterministic model governed by a system of nonlinear differential equations which consider the intervention of media campaign to increase human awareness, and rapid testing to track the undetected cases in the field. Analysis of the autonomous model shows the existence of transcritical bifurcation at a basic reproduction number equal to one. We estimate our parameter using the incidence data from East Java, Indonesia. Using these parameters, we analyze the sensitivity of the parameters in determining the size of the basic reproduction number. An optimal control problem which transforms media campaign and rapid testing as a time-dependent control was conducted also in this article. Cost-effectiveness analysis using the Infection averted ratio (IAR) and the Average cost-effectiveness ratio (ACER) conducted to analyze the best strategies to eradicate COVID-19 spread. We observe that the combination of the media campaign and rapid testing as time-dependent interventions reduces the number of an infected individual significantly and also minimizes the economic burden due to these strategies in East Java.","container-title":"Chaos, Solitons &amp; Fractals","DOI":"10.1016/j.chaos.2020.110364","ISSN":"0960-0779","journalAbbreviation":"Chaos, Solitons &amp; Fractals","page":"110364","title":"Analyzing the impact of the media campaign and rapid testing for COVID-19 as an optimal control problem in East Java, Indonesia","volume":"141","author":[{"family":"Aldila","given":"Dipo"}],"issued":{"date-parts":[["2020",12,1]]}}},{"id":13350,"uris":["http://zotero.org/users/local/KBzyx9mI/items/72V23LEM"],"itemData":{"id":13350,"type":"article-journal","abstract":"BACKGROUND: Since 2020, COVID-19 has become a global public health issue and has caused problems worldwide. This infection can lead to a fever and respiratory  problems. Asymptomatic carriers of the virus are a significant part of the spread  of the disease, so early screening and diagnosis of suspected cases of COVID-19  are essential. Generally, standard diagnostic methods include lung imaging (CT),  polymerase chain reaction (PCR), and corona antibody (IgM&amp;IgG) testing. However,  the costs of the above tests for the healthcare system cannot be ignored, and  evaluating the incremental costs against the additional benefit is necessary.  Therefore, this study aimed to determine the cost-effectiveness of diagnostic  methods for COVID-19 patients. MATERIALS AND METHODS: In this research, an  economic evaluation analysis was conducted to reveal the cost-effectiveness of  the diagnostic strategies for COVID-19 from the service provider's perspective.  Basic information about the costs of CT, serology (IgG&amp;IgM), and molecular (PCR)  tests were collected from the Ministry of Health of Iran. The effectiveness data  were calculated according to the sensitivity and specificity of the diagnostic  tests for COVID-19. In this study, the incremental cost-effectiveness ratio  (ICER) of the diagnostic strategies for COVID-19 was estimated, and the most  cost-effective diagnostic strategy was determined. In calculating ICER and  analyzing the sensitivity of the results, Treeage software was used. RESULTS:  According to the calculated incremental effectiveness cost ratio for scenarios  with 5, 10, and 50% prevalence of COVID-19 and according to the threshold defined  by the World Health Organization, in the study, PCR, PCR, and IgG&amp;IgM strategies  are the most cost-effective diagnostic methods of the corona. Also, the results  were not sensitive to the desired parameters based on the results of one-way  sensitivity analysis. CONCLUSION: Nowadays there are various tests with different  levels of accuracy in the diagnosis of COVID-19. In general, PCR tests are more  cost-effective for low prevalence of Covid-19, while IgM&amp;IgG tests are more  cost-effective for high estimated prevalence. The results of this research can  help policymakers and health system managers to validate the most accurate  diagnostic method for COVID-19, considering the prevalence of the disease.","container-title":"BMC health services research","DOI":"10.1186/s12913-023-09868-9","ISSN":"1472-6963","issue":"1","journalAbbreviation":"BMC Health Serv Res","language":"eng","license":"© 2023. BioMed Central Ltd., part of Springer Nature.","note":"publisher-place: England\nPMID: 37580701 \nPMCID: PMC10426176","page":"861","title":"Cost-effectiveness analysis of diagnostic strategies for COVID-19 in Iran.","volume":"23","author":[{"family":"Rahmanzadeh","given":"F."},{"family":"Malekpour","given":"N."},{"family":"Faramarzi","given":"A."},{"family":"Yusefzadeh","given":"H."}],"issued":{"date-parts":[["2023",8,14]]}}},{"id":13235,"uris":["http://zotero.org/users/local/KBzyx9mI/items/HY7GMWVD"],"itemData":{"id":13235,"type":"article-journal","abstract":"Background Although serologic tests for COVID-19 diagnosis are rarely indicated nowadays, they remain commercially available and widely used in Brazil. The objective of this study was to evaluate the cost-effectiveness of anti-SARS-CoV-2antibody diagnostic tests for COVID-19 in Brazil.   Methods Eleven commercially available diagnostic tests, comprising five lateral-flow immunochromatographic assays (LFAs) and six immunoenzymatic assays (ELISA) were analyzed from the perspective of the Brazilian Unified Health System.   Results The direct costs of LFAs ranged from US$ 11.42 to US$ 17.41and of ELISAs, from US$ 6.59 to US$ 10.31. Considering an estimated disease prevalence between 5% and 10%, the anti-SARS-CoV-2 ELISA (IgG) was the most cost-effective test, followed by the rapid One Step COVID-19 Test, at an incremental cost-effectiveness ratio of US$ 2.52 and US$ 1.26 per properly diagnosed case, respectively. Considering only the LFAs, at the same prevalence estimates, two tests, the COVID-19 IgG/IgM and the One Step COVID-19 Test, showed high effectiveness at similar costs. For situations where the estimated probability of disease is 50%, the LFAs are more costly and less effective alternatives.   Conclusions Nowadays there are few indications for the use of serologic tests in the diagnosis of COVID-19 and numerous commercially available tests, with marked differences are observed among them. In general, LFA tests are more cost-effective for estimated low-COVID-19-prevalences, while ELISAs are more cost-effective for high-pretest-probability scenarios.","container-title":"PLOS ONE","DOI":"10.1371/journal.pone.0264159","issue":"2","journalAbbreviation":"PLOS ONE","note":"publisher: Public Library of Science","page":"e0264159","title":"Cost-effectiveness of anti-SARS-CoV-2 antibody diagnostic tests in Brazil","volume":"17","author":[{"family":"Assis","given":"Tália Santana Machado","non-dropping-particle":"de"},{"family":"Freire","given":"Mariana Lourenço"},{"family":"Carvalho","given":"Janaína de Pina"},{"family":"Rabello","given":"Ana"},{"family":"Cota","given":"Gláucia"}],"issued":{"date-parts":[["2022",2,25]]}}},{"id":13240,"uris":["http://zotero.org/users/local/KBzyx9mI/items/9FPLETW6"],"itemData":{"id":13240,"type":"article-journal","abstract":"BACKGROUND: Health-care resource constraints in low-income and middle-income countries necessitate the identification of cost-effective public health  interventions to address COVID-19. We aimed to develop a dynamic COVID-19  microsimulation model to assess clinical and economic outcomes and  cost-effectiveness of epidemic control strategies in KwaZulu-Natal province,  South Africa. METHODS: We compared different combinations of five public health  interventions: health-care testing alone, where diagnostic testing is done only  for individuals presenting to health-care centres; contact tracing in households  of cases; isolation centres, for cases not requiring hospital admission; mass  symptom screening and molecular testing for symptomatic individuals by community  health-care workers; and quarantine centres, for household contacts who test  negative. We calibrated infection transmission rates to match effective  reproduction number (R(e)) estimates reported in South Africa. We assessed two  main epidemic scenarios for a period of 360 days, with an R(e) of 1·5 and 1·2.  Strategies with incremental cost-effectiveness ratio (ICER) of less than US$3250  per year of life saved were considered cost-effective. We also did sensitivity  analyses by varying key parameters (R(e) values, molecular testing sensitivity,  and efficacies and costs of interventions) to determine the effect on clinical  and cost projections. FINDINGS: When R(e) was 1·5, health-care testing alone  resulted in the highest number of COVID-19 deaths during the 360-day period.  Compared with health-care testing alone, a combination of health-care testing,  contact tracing, use of isolation centres, mass symptom screening, and use of  quarantine centres reduced mortality by 94%, increased health-care costs by 33%,  and was cost-effective (ICER $340 per year of life saved). In settings where  quarantine centres were not feasible, a combination of health-care testing,  contact tracing, use of isolation centres, and mass symptom screening was  cost-effective compared with health-care testing alone (ICER $590 per year of  life saved). When R(e) was 1·2, health-care testing, contact tracing, use of  isolation centres, and use of quarantine centres was the least costly strategy,  and no other strategies were cost-effective. In sensitivity analyses, a  combination of health-care testing, contact tracing, use of isolation centres,  mass symptom screening, and use of quarantine centres was generally  cost-effective, with the exception of scenarios in which R(e) was 2·6 and when  efficacies of isolation centres and quarantine centres for transmission reduction  were reduced. INTERPRETATION: In South Africa, strategies involving household  contact tracing, isolation, mass symptom screening, and quarantining household  contacts who test negative would substantially reduce COVID-19 mortality and  would be cost-effective. The optimal combination of interventions depends on  epidemic growth characteristics and practical implementation considerations.  FUNDING: US National Institutes of Health, Royal Society, Wellcome Trust.","container-title":"The Lancet. Global health","DOI":"10.1016/S2214-109X(20)30452-6","ISSN":"2214-109X","issue":"2","journalAbbreviation":"Lancet Glob Health","language":"eng","license":"Copyright © 2021 The Author(s). Published by Elsevier Ltd. This is an Open Access article under the CC BY-NC-ND 4.0 license. Published by Elsevier Ltd.. All rights  reserved.","note":"publisher-place: England\nPMID: 33188729 \nPMCID: PMC7834260","page":"e120-e129","title":"Cost-effectiveness of public health strategies for COVID-19 epidemic control in South Africa: a microsimulation modelling study.","volume":"9","author":[{"family":"Reddy","given":"Krishna P."},{"family":"Shebl","given":"Fatma M."},{"family":"Foote","given":"Julia H. A."},{"family":"Harling","given":"Guy"},{"family":"Scott","given":"Justine A."},{"family":"Panella","given":"Christopher"},{"family":"Fitzmaurice","given":"Kieran P."},{"family":"Flanagan","given":"Clare"},{"family":"Hyle","given":"Emily P."},{"family":"Neilan","given":"Anne M."},{"family":"Mohareb","given":"Amir M."},{"family":"Bekker","given":"Linda-Gail"},{"family":"Lessells","given":"Richard J."},{"family":"Ciaranello","given":"Andrea L."},{"family":"Wood","given":"Robin"},{"family":"Losina","given":"Elena"},{"family":"Freedberg","given":"Kenneth A."},{"family":"Kazemian","given":"Pooyan"},{"family":"Siedner","given":"Mark J."}],"issued":{"date-parts":[["2021",2]]}}},{"id":13237,"uris":["http://zotero.org/users/local/KBzyx9mI/items/44Z2FCSY"],"itemData":{"id":13237,"type":"article-journal","abstract":"BACKGROUND: During the COVID-19 pandemic, Test-Trace-Isolate (TTI) programs have been recommended as a risk mitigation strategy. However, many governments have  hesitated to implement them due to their costs. This study aims to estimate the  cost-effectiveness of implementing a national TTI program to reduce the number of  severe and fatal cases of COVID-19 in Colombia. METHODS: We developed a Markov  simulation model of COVID-19 infection combined with a  Susceptible-Infected-Recovered structure. We estimated the incremental  cost-effectiveness of a comprehensive TTI strategy compared to no intervention  over a one-year horizon, from both the health system and the societal  perspective. Hospitalization and mortality rates were retrieved from Colombian  surveillance data. We included program costs of TTI intervention, health services  utilization, PCR diagnosis test, productivity loss, and government social program  costs. We used the number of deaths and quality-adjusted life years (QALYs) as  health outcomes. Sensitivity analyses were performed. FINDINGS: Compared with no  intervention, the TTI strategy reduces COVID-19 mortality by 67%. In addition,  the program saves an average of $1,045 and $850 per case when observed from the  social and the health system perspective, respectively. These savings are  equivalent to two times the current health expenditures in Colombia per year.  INTERPRETATION: The TTI program is a highly cost-effective public health  intervention to reduce the burden of COVID-19 in Colombia. TTI programs depend on  their successful and speedy implementation. FUNDING: This study was supported by  the Colombian Ministry of Health through award number PUJ-04519-20 received by  EPQ AVO and SDS declined to receive any funding support for this study. The  contents are the responsibility of all the individual authors.","container-title":"Lancet regional health. Americas","DOI":"10.1016/j.lana.2021.100109","ISSN":"2667-193X","journalAbbreviation":"Lancet Reg Health Am","language":"eng","license":"© 2021 The Author(s).","note":"publisher-place: England\nPMID: 34755146 \nPMCID: PMC8560002","page":"100109","title":"Cost-Effectiveness of the COVID-19 Test, Trace and Isolate Program in Colombia.","volume":"6","author":[{"family":"Guzmán Ruiz","given":"Yenny"},{"family":"Vecino-Ortiz","given":"Andres I."},{"family":"Guzman-Tordecilla","given":"Nicolás"},{"family":"Peñaloza-Quintero","given":"Rolando Enrique"},{"family":"Fernández-Niño","given":"Julián A."},{"family":"Rojas-Botero","given":"Maylen"},{"family":"Ruiz Gomez","given":"Fernando"},{"family":"Sullivan","given":"Sean D."},{"family":"Trujillo","given":"Antonio J."}],"issued":{"date-parts":[["2022",2]]}}},{"id":13354,"uris":["http://zotero.org/users/local/KBzyx9mI/items/LAFIM89Z"],"itemData":{"id":13354,"type":"article-journal","abstract":"COVID-19 potentially threatens the lives and livelihood of people all over the world. The disease is presently a major health concern in Ghana and the rest of the world. Although, human to human transmission dynamics has been established, not much research is done on the dynamics of the virus in the environment and the role human play by releasing the virus into the environment. Therefore, investigating the human-environment-human by use of mathematical analysis and optimal control theory is relatively necessary. The dynamics of COVID-19 for this study is segregated into compartments as: Susceptible (S), Exposed (E), Asymptomatic (A), Symptomatic (I), Recovered (R) and the Virus in the environment/surfaces (V). The basic reproduction number R0 without controls is computed. The application of Lyapunov’s function is used to analyse the global stability of the proposed model. We fit the model to real data from Ghana in the time window 12th March 2020 to 7th May 2020, with the aid of python programming language using the least-squares method. The average basic reproduction number without controls, R0a, is approximately 2.68. An optimal control is formulated based on the sensitivity analysis. Numerical simulation of the model is also done to verify the analytic results. The admissible control set such as: effective testing and quarantine when boarders are opened, the usage of masks and face shields through media education, cleaning of surfaces with home-based detergents, practising proper cough etiquette and fumigating commercial areas; health centers is simulated in MATLAB. We used forward-backward sweep Runge-Kutta scheme which gave interesting results in the main text, for example, the cost-effectiveness analysis shows that, Strategy 4 (safety measures adopted by the asymptomatic and symptomatic individuals such as practicing proper coughing etiquette by maintaining a distance, covering coughs and sneezes with disposable tissues or clothing and washing of hands after coughing or sneezing) is the most cost-effective strategy among all the six control intervention strategies under consideration.","container-title":"Chaos, Solitons &amp; Fractals","DOI":"10.1016/j.chaos.2020.110103","ISSN":"0960-0779","journalAbbreviation":"Chaos, Solitons &amp; Fractals","page":"110103","title":"Global stability and cost-effectiveness analysis of COVID-19 considering the impact of the environment: using data from Ghana","volume":"140","author":[{"family":"Asamoah","given":"Joshua Kiddy K."},{"family":"Owusu","given":"Mark A."},{"family":"Jin","given":"Zhen"},{"family":"Oduro","given":"F. T."},{"family":"Abidemi","given":"Afeez"},{"family":"Gyasi","given":"Esther Opoku"}],"issued":{"date-parts":[["2020",11,1]]}}},{"id":13352,"uris":["http://zotero.org/users/local/KBzyx9mI/items/P7N9LL7U"],"itemData":{"id":13352,"type":"article-journal","abstract":"OBJECTIVE: To explore the feasible and cost-effective intervention strategies to achieve the goal of dynamic COVID-Zero in China. DESIGN: A  Susceptible-Exposed-Infectious-Recovered model combined economic evaluation was  used to generate the number of infections, the time for dynamic COVID-Zero and  calculate cost-effectiveness under different intervention strategies. The model  simulated the 1 year spread of COVID-19 in mainland China after 100 initial  infections were imported. INTERVENTIONS: According to close contact tracing  degree from 80% to 100%, close contact tracing time from 2 days to 1 day,  isolation time from 14 days to 7 days, scope of nucleic acid testing (NAT) from  10% to 100% and NAT frequency from weekly to every day, 720 scenarios were  simulated. OUTCOME MEASURE: Cumulative number of infections (CI), social  COVID-Zero duration (SCD), total cost (TC) and incremental cost-effectiveness  ratio. RESULTS: 205 of 720 scenarios could achieve the total COVID-Zero since the  first case was reported. The fastest and most cost-effective strategy was  Scenario 680, in which all close contacts were traced within 1 day, the isolation  time was 14 days and 10% of the national population was randomly checked for NAT  every day. In Scenario 680, the CI was 280 (100 initial infections) and the SCD  was 13 days. The TC was ¥4126 hundred million and the cost of reducing one  infection was ¥47 470. However, when the close contact tracing time was 2 days  and the degree of close contact tracing was 80%-90%, the SCD would double to  24-101 days and the TCs increased by ¥16 505 to 37 134 hundred million compared  with Scenario 680. CONCLUSIONS: If all close contact was controlled within 1 day,  the rapid social COVID-Zero can be achieved effectively and cost-effectively.  Therefore, the future prevention and control of emerging respiratory infectious  diseases can focus on enhancing the ability of close contact tracing.","container-title":"BMJ open","DOI":"10.1136/bmjopen-2022-067294","ISSN":"2044-6055","issue":"8","journalAbbreviation":"BMJ Open","language":"eng","license":"© Author(s) (or their employer(s)) 2023. Re-use permitted under CC BY-NC. No commercial re-use. See rights and permissions. Published by BMJ.","note":"publisher-place: England\nPMID: 37536961 \nPMCID: PMC10401205","page":"e067294","title":"Investigation on the possibility of dynamic COVID-Zero strategy in China: a population-based transmission model analysis and economic evaluation.","volume":"13","author":[{"family":"Wang","given":"Xuechun"},{"family":"Pei","given":"Shaojun"},{"family":"Wang","given":"Lianhao"},{"family":"La","given":"Bin"},{"family":"Zhao","given":"Mingchen"},{"family":"Zhang","given":"Xiangyu"},{"family":"Jia","given":"Zhongwei"}],"issued":{"date-parts":[["2023",8,3]]}}},{"id":13241,"uris":["http://zotero.org/users/local/KBzyx9mI/items/CPZ6P52D"],"itemData":{"id":13241,"type":"article-journal","abstract":"Real-time polymerase chain reaction (RT-PCR) remains the gold standard for detection of severe acute respiratory syndrome coronavirus-2 (SARS-CoV-2). This  study tested the performance of a pooled testing strategy for RT-PCR and its  cost-effectiveness. In total, 1280 leftover respiratory samples collected between  19 April and 6 May 2021 were tested in 128 pools of 10 samples each, out of which  16 pools were positive. The positivity rate of the unpooled samples was 1.9%  (24/1280). After parallel testing using the individual and pooled testing  strategies, positive agreement was 100% and negative agreement was 99.8%. The  overall median cycle threshold (Ct) value of the unpooled samples was 29.8  (interquartile range 22.3-34.3). Pools that remained positive when compared with  the results of individual samples had lower median Ct values compared with those  that turned out to be negative (28.8 versus 34.8; P=0.0.035). Pooled testing  reduced the cost &gt;4-fold. Pooled testing may be a more cost-effective approach to  diagnose SARS-CoV-2 in resource-limited settings without compromising diagnostic  performance.","container-title":"International journal of infectious diseases : IJID : official publication of the International Society for Infectious Diseases","DOI":"10.1016/j.ijid.2021.10.038","ISSN":"1878-3511 1201-9712","journalAbbreviation":"Int J Infect Dis","language":"eng","license":"Copyright © 2021 The Author(s). Published by Elsevier Ltd.. All rights reserved.","note":"publisher-place: Canada\nPMID: 34757007 \nPMCID: PMC8553367","page":"355-358","title":"Performance and cost-effectiveness of a pooled testing strategy for SARS-CoV-2 using real-time polymerase chain reaction in Uganda.","volume":"113","author":[{"family":"Bogere","given":"Naghib"},{"family":"Bongomin","given":"Felix"},{"family":"Katende","given":"Andrew"},{"family":"Ssebambulidde","given":"Kenneth"},{"family":"Ssengooba","given":"Willy"},{"family":"Ssenfuka","given":"Henry"},{"family":"Kigozi","given":"Edgar"},{"family":"Biraro","given":"Samuel"},{"family":"Kateete","given":"David P."},{"family":"Andia-Biraro","given":"Irene"}],"issued":{"date-parts":[["2021",12]]}}},{"id":13355,"uris":["http://zotero.org/users/local/KBzyx9mI/items/F58WVDSV"],"itemData":{"id":13355,"type":"article-journal","abstract":"A total of more than 27 million confirmed cases of the novel coronavirus outbreak, also known as COVID-19, have been reported as of September 7, 2020. To  reduce its transmission, a number of strategies have been proposed. In this  study, mathematical models with nonpharmaceutical and pharmaceutical  interventions were formulated and analyzed. The first model was formulated  without the inclusion of community awareness. The analysis focused on  investigating the mathematical behavior of the model, which can explain how  medical masks, medical treatment, and rapid testing can be used to suppress the  spread of COVID-19. In the second model, community awareness was taken into  account, and all the interventions considered were represented as time-dependent  parameters. Using the center-manifold theorem, we showed that both models exhibit  forward bifurcation. The infection parameters were obtained by fitting the model  to COVID-19 incidence data from three provinces in Indonesia, namely, Jakarta,  West Java, and East Java. Furthermore, a global sensitivity analysis was  performed to identify the most influential parameters on the number of new  infections and the basic reproduction number. We found that the use of medical  masks has the greatest effect in determining the number of new infections. The  optimal control problem from the second model was characterized using the  well-known Pontryagin's maximum principle and solved numerically. The results of  a cost-effectiveness analysis showed that community awareness plays a crucial  role in determining the success of COVID-19 eradication programs.","container-title":"Mathematical biosciences and engineering : MBE","DOI":"10.3934/mbe.2020335","ISSN":"1551-0018 1547-1063","issue":"6","journalAbbreviation":"Math Biosci Eng","language":"eng","note":"publisher-place: United States\nPMID: 33378859","page":"6355-6389","title":"Optimal control on COVID-19 eradication program in Indonesia under the effect of community awareness.","volume":"17","author":[{"family":"Aldila","given":"Dipo"},{"family":"Ndii","given":"Meksianis Z."},{"family":"Samiadji","given":"Brenda M."}],"issued":{"date-parts":[["2020",9,23]]}}},{"id":13356,"uris":["http://zotero.org/users/local/KBzyx9mI/items/7L7A85RX"],"itemData":{"id":13356,"type":"article-journal","abstract":"Optimal economic evaluation is pivotal in prioritising the implementation of non-pharmaceutical and pharmaceutical interventions in the control of diseases. Governments, decision-makers and policy-makers broadly need information about the effectiveness of a control intervention concerning its cost-benefit to evaluate whether a control intervention offers the best value for money. The outbreak of COVID-19 in December 2019, and the eventual spread to other parts of the world, have pushed governments and health authorities to take drastic socioeconomic, sociocultural and sociopolitical measures to curb the spread of the virus, SARS-CoV-2. To help policy-makers, health authorities and governments, we propose a Susceptible, Exposed, Asymptomatic, Quarantined asymptomatic, Severely infected, Hospitalized, Recovered, Recovered asymptomatic, Deceased, and Protective susceptible (individuals who observe health protocols) compartmental structure to describe the dynamics of COVID-19. We fit the model to real data from Ghana and Egypt to estimate model parameters using standard incidence rate. Projections for disease control and sensitivity analysis are presented using MATLAB. We noticed that multiple peaks (waves) of COVID-19 for Ghana and Egypt can be prevented if stringent health protocols are implemented for a long time and/or the reluctant behaviour on the use of protective equipment by individuals are minimized. The sensitivity analysis suggests that: the rate of diagnoses and testing, the rate of quarantine through doubling enhanced contact tracing, adhering to physical distancing, adhering to wearing of nose masks, sanitizing-washing hands, media education remains the most effective measures in reducing the control reproduction number Rc, to less than unity in the absence of vaccines and therapeutic drugs in Ghana and Egypt. Optimal control and cost-effectiveness analysis are rigorously studied. The main finding is that having two controls (transmission reduction and case isolation) is better than having one control, but is economically expensive. In case only one control is affordable, then transmission reduction is better than case isolation. Hopefully, the results of this research should help policy-makers when dealing with multiple waves of COVID-19.","container-title":"Chaos, Solitons &amp; Fractals","DOI":"10.1016/j.chaos.2021.110885","ISSN":"0960-0779","journalAbbreviation":"Chaos, Solitons &amp; Fractals","page":"110885","title":"Sensitivity assessment and optimal economic evaluation of a new COVID-19 compartmental epidemic model with control interventions","volume":"146","author":[{"family":"Asamoah","given":"Joshua Kiddy K."},{"family":"Jin","given":"Zhen"},{"family":"Sun","given":"Gui-Quan"},{"family":"Seidu","given":"Baba"},{"family":"Yankson","given":"Ernest"},{"family":"Abidemi","given":"Afeez"},{"family":"Oduro","given":"F.T."},{"family":"Moore","given":"Stephen E."},{"family":"Okyere","given":"Eric"}],"issued":{"date-parts":[["2021",5,1]]}}}],"schema":"https://github.com/citation-style-language/schema/raw/master/csl-citation.json"} </w:instrText>
      </w:r>
      <w:r w:rsidR="009B4B27">
        <w:rPr>
          <w:rFonts w:ascii="Times New Roman" w:hAnsi="Times New Roman" w:cs="Times New Roman"/>
        </w:rPr>
        <w:fldChar w:fldCharType="separate"/>
      </w:r>
      <w:r w:rsidR="00CE4BF0" w:rsidRPr="00CE4BF0">
        <w:rPr>
          <w:rFonts w:ascii="Times New Roman" w:hAnsi="Times New Roman" w:cs="Times New Roman"/>
          <w:szCs w:val="24"/>
        </w:rPr>
        <w:t>[6–18]</w:t>
      </w:r>
      <w:r w:rsidR="009B4B27">
        <w:rPr>
          <w:rFonts w:ascii="Times New Roman" w:hAnsi="Times New Roman" w:cs="Times New Roman"/>
        </w:rPr>
        <w:fldChar w:fldCharType="end"/>
      </w:r>
      <w:r w:rsidR="00E53403">
        <w:rPr>
          <w:rFonts w:ascii="Times New Roman" w:hAnsi="Times New Roman" w:cs="Times New Roman"/>
        </w:rPr>
        <w:t>. 6</w:t>
      </w:r>
      <w:r w:rsidR="0041213A" w:rsidRPr="0041213A">
        <w:rPr>
          <w:rFonts w:ascii="Times New Roman" w:hAnsi="Times New Roman" w:cs="Times New Roman"/>
        </w:rPr>
        <w:t>/15 papers</w:t>
      </w:r>
      <w:r w:rsidR="00241CEC">
        <w:rPr>
          <w:rFonts w:ascii="Times New Roman" w:hAnsi="Times New Roman" w:cs="Times New Roman"/>
        </w:rPr>
        <w:t xml:space="preserve"> </w:t>
      </w:r>
      <w:r w:rsidR="00F93D5D">
        <w:rPr>
          <w:rFonts w:ascii="Times New Roman" w:hAnsi="Times New Roman" w:cs="Times New Roman"/>
        </w:rPr>
        <w:fldChar w:fldCharType="begin"/>
      </w:r>
      <w:r w:rsidR="00A605C2">
        <w:rPr>
          <w:rFonts w:ascii="Times New Roman" w:hAnsi="Times New Roman" w:cs="Times New Roman"/>
        </w:rPr>
        <w:instrText xml:space="preserve"> ADDIN ZOTERO_ITEM CSL_CITATION {"citationID":"a2iuea9hg9t","properties":{"formattedCitation":"[4,5,7\\uc0\\u8211{}9,17]","plainCitation":"[4,5,7–9,17]","noteIndex":0},"citationItems":[{"id":13355,"uris":["http://zotero.org/users/local/KBzyx9mI/items/F58WVDSV"],"itemData":{"id":13355,"type":"article-journal","abstract":"A total of more than 27 million confirmed cases of the novel coronavirus outbreak, also known as COVID-19, have been reported as of September 7, 2020. To  reduce its transmission, a number of strategies have been proposed. In this  study, mathematical models with nonpharmaceutical and pharmaceutical  interventions were formulated and analyzed. The first model was formulated  without the inclusion of community awareness. The analysis focused on  investigating the mathematical behavior of the model, which can explain how  medical masks, medical treatment, and rapid testing can be used to suppress the  spread of COVID-19. In the second model, community awareness was taken into  account, and all the interventions considered were represented as time-dependent  parameters. Using the center-manifold theorem, we showed that both models exhibit  forward bifurcation. The infection parameters were obtained by fitting the model  to COVID-19 incidence data from three provinces in Indonesia, namely, Jakarta,  West Java, and East Java. Furthermore, a global sensitivity analysis was  performed to identify the most influential parameters on the number of new  infections and the basic reproduction number. We found that the use of medical  masks has the greatest effect in determining the number of new infections. The  optimal control problem from the second model was characterized using the  well-known Pontryagin's maximum principle and solved numerically. The results of  a cost-effectiveness analysis showed that community awareness plays a crucial  role in determining the success of COVID-19 eradication programs.","container-title":"Mathematical biosciences and engineering : MBE","DOI":"10.3934/mbe.2020335","ISSN":"1551-0018 1547-1063","issue":"6","journalAbbreviation":"Math Biosci Eng","language":"eng","note":"publisher-place: United States\nPMID: 33378859","page":"6355-6389","title":"Optimal control on COVID-19 eradication program in Indonesia under the effect of community awareness.","volume":"17","author":[{"family":"Aldila","given":"Dipo"},{"family":"Ndii","given":"Meksianis Z."},{"family":"Samiadji","given":"Brenda M."}],"issued":{"date-parts":[["2020",9,23]]}}},{"id":13348,"uris":["http://zotero.org/users/local/KBzyx9mI/items/SJLXGRFL"],"itemData":{"id":13348,"type":"article-journal","abstract":"This study aims to optimize the COVID-19 screening strategies under China's dynamic zero-case policy through cost-effectiveness analysis. A total of 9 screening strategies with different screening frequencies and combinations of detection methods were designed. A stochastic agent-based model was used to simulate the progress of the COVID-19 outbreak in scenario I (close contacts were promptly quarantined) and scenario II (close contacts were not promptly quarantined). The primary outcomes included the number of infections, number of close contacts, number of deaths, the duration of the epidemic, and duration of movement restriction. Net monetary benefit (NMB) and the incremental cost-benefit ratio were used to compare the cost-effectiveness of different screening strategies. The results indicated that under China's COVID-19 dynamic zero-case policy, high-frequency screening can help contain the spread of the epidemic, reduce the size and burden of the epidemic, and is cost-effective. Mass antigen testing is not cost-effective compared with mass nucleic acid testing in the same screening frequency. It would be more cost-effective to use AT as a supplemental screening tool when NAT capacity is insufficient or when outbreaks are spreading very rapidly.","container-title":"Frontiers in Public Health","ISSN":"2296-2565","journalAbbreviation":"Frontiers in Public Health","title":"Cost-effectiveness analysis of COVID-19 screening strategy under China's dynamic zero-case policy","URL":"https://www.frontiersin.org/articles/10.3389/fpubh.2023.1099116","volume":"11","author":[{"family":"Li","given":"Haonan"},{"family":"Zhang","given":"Hui"}],"issued":{"date-parts":[["2023"]]}}},{"id":13230,"uris":["http://zotero.org/users/local/KBzyx9mI/items/KADSXHNL"],"itemData":{"id":13230,"type":"article-journal","abstract":"To evaluate the cost-effectiveness ratio and economic impact of the Rapid Antigen Test (TR-Ag) to replace RT-PCR for the detection of the new Coronavirus in the Unified Health System (SUS).","container-title":"Cost Effectiveness and Resource Allocation","DOI":"10.1186/s12962-023-00469-1","ISSN":"1478-7547","issue":"1","journalAbbreviation":"Cost Eff Resour Alloc","page":"64","title":"Cost-effectiveness analysis of COVID-19 tests in the unified health system","volume":"21","author":[{"family":"Cedro","given":"Vinicius Queiroz Miranda"},{"family":"Lima Gomes","given":"Stéfany","non-dropping-particle":"de"},{"family":"Simões","given":"Ana Clara Correa Duarte"},{"family":"Sverzut","given":"Tatiana do Valle Lovato"},{"family":"Bertti","given":"Keila Cristina Xavier"},{"family":"Tristão","given":"Marcelo Tadeu"},{"family":"Cavalcanti","given":"Yuri Wanderley"},{"family":"Câmara","given":"João Victor Frazão"},{"family":"Pereira","given":"Antonio Carlos"}],"issued":{"date-parts":[["2023",9,13]]}}},{"id":13349,"uris":["http://zotero.org/users/local/KBzyx9mI/items/L6NSYDQZ"],"itemData":{"id":13349,"type":"article-journal","abstract":"Without any vaccine or medical intervention to cure the infected individual from COVID-19, the non-pharmaceutical intervention become the most reasonable intervention against the spread of COVID-19. In this paper, we proposed a deterministic model governed by a system of nonlinear differential equations which consider the intervention of media campaign to increase human awareness, and rapid testing to track the undetected cases in the field. Analysis of the autonomous model shows the existence of transcritical bifurcation at a basic reproduction number equal to one. We estimate our parameter using the incidence data from East Java, Indonesia. Using these parameters, we analyze the sensitivity of the parameters in determining the size of the basic reproduction number. An optimal control problem which transforms media campaign and rapid testing as a time-dependent control was conducted also in this article. Cost-effectiveness analysis using the Infection averted ratio (IAR) and the Average cost-effectiveness ratio (ACER) conducted to analyze the best strategies to eradicate COVID-19 spread. We observe that the combination of the media campaign and rapid testing as time-dependent interventions reduces the number of an infected individual significantly and also minimizes the economic burden due to these strategies in East Java.","container-title":"Chaos, Solitons &amp; Fractals","DOI":"10.1016/j.chaos.2020.110364","ISSN":"0960-0779","journalAbbreviation":"Chaos, Solitons &amp; Fractals","page":"110364","title":"Analyzing the impact of the media campaign and rapid testing for COVID-19 as an optimal control problem in East Java, Indonesia","volume":"141","author":[{"family":"Aldila","given":"Dipo"}],"issued":{"date-parts":[["2020",12,1]]}}},{"id":13233,"uris":["http://zotero.org/users/local/KBzyx9mI/items/U9AJR6WP"],"itemData":{"id":13233,"type":"article-journal","abstract":"The COVID-19 pandemic has created a need to rapidly scale-up testing services. In Kenya, services for SARS-CoV-2 nucleic acid amplifying test (NAAT) have often been unavailable or delayed, precluding the clinical utility of the results. The introduction of antigen-detecting rapid diagnostic tests (Ag-RDT) has had the potential to fill at least a portion of the ‘testing gap’. We, therefore, evaluated the cost-effectiveness of implementing SD Biosensor Antigen Detecting SARs-CoV-2 Rapid Diagnostic Tests in Kenya.We conducted a cost and cost-effectiveness of implementing SD biosensor antigen-detecting SARS-CoV-2 rapid diagnostic test using a decision tree model following the Consolidated Health Economic Evaluation Standards (CHEERS) guidelines under two scenarios. In the first scenario, we compared the use of Ag-RDT as a first-line diagnostic followed by using NAAT assay, to the use of NAAT only. In the second scenario, we compared the use of Ag-RDT to clinical judgement. We used a societal perspective and a time horizon of patient care episodes. Cost and outcomes data were obtained from primary and secondary data. We used one-way and probabilistic sensitivity analysis to assess the robustness of the results.At the point of care, Ag-RDT use for case management in settings with access to delayed confirmatory NAAT testing, the use of Ag-RDT was cost-effective (ICER = US$ 964.63 per DALY averted) when compared to Kenya’s cost-effectiveness threshold (US$ 1003.4). In a scenario with no access to NAAT, comparing the Ag-RDT diagnostic strategy with the no-test approach, the results showed that Ag-RDT was a cost-saving and optimal strategy (ICER = US$ 1490.33 per DALY averted).At a higher prevalence level and resource-limited setting such as Kenya, implementing Ag-RDT to complement NAAT testing will be a cost-effective strategy in a scenario with delayed access to NAAT and a cost-saving strategy in a scenario with no access to NAAT assay.Competing Interest StatementThe authors have declared no competing interest.Clinical Protocols https://kemriwellcometrust-my.sharepoint.com/:w:/g/personal/barwah_kemri-wellcome_org/EbhHYk8oaW5Gm1-IC5PuaQwBzkpLJTy3vOb5D2AIvHhmTg?e=HLBzfF Funding StatementThe project that generated data used in this study was made possible by the generous support of the World Health Organization. The study was an implementation Research on the use of Antigen Rapid Diagnostic Tests for Coronavirus Disease 2019 (COVID-19). The study entailed the assessment of field performance, feasibility, acceptability, ease of use and impact of Ag-RDTs for the diagnosis of SARS-CoV-2 infection in Kenya. The funding was awarded to JG. The funders had no role in study design, data collection and analysis, decision to publish, or preparation of the manuscript.Author DeclarationsI confirm all relevant ethical guidelines have been followed, and any necessary IRB and/or ethics committee approvals have been obtained.YesThe details of the IRB/oversight body that provided approval or exemption for the research described are given below:This research was approved by the Ethics committee of Kenya Methodist University and all participants signed a written consent form to participate to the study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I have followed all appropriate research reporting guidelines and uploaded the relevant EQUATOR Network research reporting checklist(s) and other pertinent material as supplementary files, if applicable.YesPLOS Data Policies https://kemriwellcometrust-my.sharepoint.com/:x:/g/personal/barwah_kemri-wellcome_org/EcxX2qi3po5Hlj_la-GT5oUBC4aCpKvfYLnJIQa224bT-w?e=6PWOaZ","container-title":"medRxiv","DOI":"10.1101/2023.01.05.23284225","page":"2023.01.05.23284225","title":"Cost &amp; Cost-Effectiveness of Implementing SD Biosensor Antigen Detecting SARs-CoV-2 Rapid Diagnostic Tests in Kenya","author":[{"family":"Arwah","given":"Brian"},{"family":"Mbugua","given":"Samuel"},{"family":"Ngure","given":"Jane"},{"family":"Makau","given":"Mark"},{"family":"Mwaura","given":"Peter"},{"family":"Kamau","given":"David"},{"family":"Nshimirimana","given":"Desire Aime"},{"family":"Barasa","given":"Edwine"},{"family":"Gitaka","given":"Jesse"}],"issued":{"date-parts":[["2023",1,1]]}}},{"id":13347,"uris":["http://zotero.org/users/local/KBzyx9mI/items/82FCW3RJ"],"itemData":{"id":13347,"type":"book","note":"DOI: 10.2139/ssrn.4460156","title":"Impact and Cost-Effectiveness of SARS-CoV-2 Self-Testing Strategies in Schools: A Multi-Country Modelling Analysis","author":[{"family":"Chevalier","given":"Josh"},{"family":"Han","given":"Alvin"},{"family":"Hansen","given":"Megan"},{"family":"Klock","given":"Ethan"},{"family":"Pandithakoralage","given":"Hiromi"},{"family":"Ockhuisen","given":"Tom"},{"family":"Girdwood","given":"Sarah"},{"family":"Lekodeba","given":"Nkgomeleng"},{"family":"Nooy","given":"Alexandra"},{"family":"Khan","given":"Shaukat"},{"family":"Johnson","given":"Cheryl"},{"family":"Sacks","given":"Jilian"},{"family":"Jenkins","given":"Helen"},{"family":"Russell","given":"Colin"},{"family":"Nichols","given":"Brooke"}],"issued":{"date-parts":[["2023",1,1]]}}}],"schema":"https://github.com/citation-style-language/schema/raw/master/csl-citation.json"} </w:instrText>
      </w:r>
      <w:r w:rsidR="00F93D5D">
        <w:rPr>
          <w:rFonts w:ascii="Times New Roman" w:hAnsi="Times New Roman" w:cs="Times New Roman"/>
        </w:rPr>
        <w:fldChar w:fldCharType="separate"/>
      </w:r>
      <w:r w:rsidR="00CE4BF0" w:rsidRPr="00CE4BF0">
        <w:rPr>
          <w:rFonts w:ascii="Times New Roman" w:hAnsi="Times New Roman" w:cs="Times New Roman"/>
          <w:szCs w:val="24"/>
        </w:rPr>
        <w:t>[4,5,7–9,17]</w:t>
      </w:r>
      <w:r w:rsidR="00F93D5D">
        <w:rPr>
          <w:rFonts w:ascii="Times New Roman" w:hAnsi="Times New Roman" w:cs="Times New Roman"/>
        </w:rPr>
        <w:fldChar w:fldCharType="end"/>
      </w:r>
      <w:r w:rsidR="0041213A" w:rsidRPr="0041213A">
        <w:rPr>
          <w:rFonts w:ascii="Times New Roman" w:hAnsi="Times New Roman" w:cs="Times New Roman"/>
        </w:rPr>
        <w:t xml:space="preserve"> (excluding the reviews) referred to antigen-based rapid diagnostic tests (Ag-RDTs)</w:t>
      </w:r>
      <w:r w:rsidR="00F93D5D">
        <w:rPr>
          <w:rFonts w:ascii="Times New Roman" w:hAnsi="Times New Roman" w:cs="Times New Roman"/>
        </w:rPr>
        <w:t>. Only a minority (6/15</w:t>
      </w:r>
      <w:r w:rsidR="00B4340E">
        <w:rPr>
          <w:rFonts w:ascii="Times New Roman" w:hAnsi="Times New Roman" w:cs="Times New Roman"/>
        </w:rPr>
        <w:t xml:space="preserve"> </w:t>
      </w:r>
      <w:r w:rsidR="00B4340E">
        <w:rPr>
          <w:rFonts w:ascii="Times New Roman" w:hAnsi="Times New Roman" w:cs="Times New Roman"/>
        </w:rPr>
        <w:fldChar w:fldCharType="begin"/>
      </w:r>
      <w:r w:rsidR="00A605C2">
        <w:rPr>
          <w:rFonts w:ascii="Times New Roman" w:hAnsi="Times New Roman" w:cs="Times New Roman"/>
        </w:rPr>
        <w:instrText xml:space="preserve"> ADDIN ZOTERO_ITEM CSL_CITATION {"citationID":"a229doan65d","properties":{"formattedCitation":"[5,6,8,10,12,13]","plainCitation":"[5,6,8,10,12,13]","noteIndex":0},"citationItems":[{"id":13357,"uris":["http://zotero.org/users/local/KBzyx9mI/items/IWG9P7FL"],"itemData":{"id":13357,"type":"article-journal","container-title":"BMJ Global Health","DOI":"10.1136/bmjgh-2020-002690","journalAbbreviation":"BMJ Global Health","page":"e002690","title":"The cost-effectiveness of conducting three versus two reverse transcription-polymerase chain reaction tests for diagnosing and discharging people with COVID-19: evidence from the epidemic in Wuhan, China","volume":"5","author":[{"family":"Jiang","given":"Yawen"},{"family":"Cai","given":"Dan"},{"family":"Chen","given":"Daqin"},{"family":"Jiang","given":"Shan"}],"issued":{"date-parts":[["2020",7,1]]}}},{"id":13230,"uris":["http://zotero.org/users/local/KBzyx9mI/items/KADSXHNL"],"itemData":{"id":13230,"type":"article-journal","abstract":"To evaluate the cost-effectiveness ratio and economic impact of the Rapid Antigen Test (TR-Ag) to replace RT-PCR for the detection of the new Coronavirus in the Unified Health System (SUS).","container-title":"Cost Effectiveness and Resource Allocation","DOI":"10.1186/s12962-023-00469-1","ISSN":"1478-7547","issue":"1","journalAbbreviation":"Cost Eff Resour Alloc","page":"64","title":"Cost-effectiveness analysis of COVID-19 tests in the unified health system","volume":"21","author":[{"family":"Cedro","given":"Vinicius Queiroz Miranda"},{"family":"Lima Gomes","given":"Stéfany","non-dropping-particle":"de"},{"family":"Simões","given":"Ana Clara Correa Duarte"},{"family":"Sverzut","given":"Tatiana do Valle Lovato"},{"family":"Bertti","given":"Keila Cristina Xavier"},{"family":"Tristão","given":"Marcelo Tadeu"},{"family":"Cavalcanti","given":"Yuri Wanderley"},{"family":"Câmara","given":"João Victor Frazão"},{"family":"Pereira","given":"Antonio Carlos"}],"issued":{"date-parts":[["2023",9,13]]}}},{"id":13233,"uris":["http://zotero.org/users/local/KBzyx9mI/items/U9AJR6WP"],"itemData":{"id":13233,"type":"article-journal","abstract":"The COVID-19 pandemic has created a need to rapidly scale-up testing services. In Kenya, services for SARS-CoV-2 nucleic acid amplifying test (NAAT) have often been unavailable or delayed, precluding the clinical utility of the results. The introduction of antigen-detecting rapid diagnostic tests (Ag-RDT) has had the potential to fill at least a portion of the ‘testing gap’. We, therefore, evaluated the cost-effectiveness of implementing SD Biosensor Antigen Detecting SARs-CoV-2 Rapid Diagnostic Tests in Kenya.We conducted a cost and cost-effectiveness of implementing SD biosensor antigen-detecting SARS-CoV-2 rapid diagnostic test using a decision tree model following the Consolidated Health Economic Evaluation Standards (CHEERS) guidelines under two scenarios. In the first scenario, we compared the use of Ag-RDT as a first-line diagnostic followed by using NAAT assay, to the use of NAAT only. In the second scenario, we compared the use of Ag-RDT to clinical judgement. We used a societal perspective and a time horizon of patient care episodes. Cost and outcomes data were obtained from primary and secondary data. We used one-way and probabilistic sensitivity analysis to assess the robustness of the results.At the point of care, Ag-RDT use for case management in settings with access to delayed confirmatory NAAT testing, the use of Ag-RDT was cost-effective (ICER = US$ 964.63 per DALY averted) when compared to Kenya’s cost-effectiveness threshold (US$ 1003.4). In a scenario with no access to NAAT, comparing the Ag-RDT diagnostic strategy with the no-test approach, the results showed that Ag-RDT was a cost-saving and optimal strategy (ICER = US$ 1490.33 per DALY averted).At a higher prevalence level and resource-limited setting such as Kenya, implementing Ag-RDT to complement NAAT testing will be a cost-effective strategy in a scenario with delayed access to NAAT and a cost-saving strategy in a scenario with no access to NAAT assay.Competing Interest StatementThe authors have declared no competing interest.Clinical Protocols https://kemriwellcometrust-my.sharepoint.com/:w:/g/personal/barwah_kemri-wellcome_org/EbhHYk8oaW5Gm1-IC5PuaQwBzkpLJTy3vOb5D2AIvHhmTg?e=HLBzfF Funding StatementThe project that generated data used in this study was made possible by the generous support of the World Health Organization. The study was an implementation Research on the use of Antigen Rapid Diagnostic Tests for Coronavirus Disease 2019 (COVID-19). The study entailed the assessment of field performance, feasibility, acceptability, ease of use and impact of Ag-RDTs for the diagnosis of SARS-CoV-2 infection in Kenya. The funding was awarded to JG. The funders had no role in study design, data collection and analysis, decision to publish, or preparation of the manuscript.Author DeclarationsI confirm all relevant ethical guidelines have been followed, and any necessary IRB and/or ethics committee approvals have been obtained.YesThe details of the IRB/oversight body that provided approval or exemption for the research described are given below:This research was approved by the Ethics committee of Kenya Methodist University and all participants signed a written consent form to participate to the study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I have followed all appropriate research reporting guidelines and uploaded the relevant EQUATOR Network research reporting checklist(s) and other pertinent material as supplementary files, if applicable.YesPLOS Data Policies https://kemriwellcometrust-my.sharepoint.com/:x:/g/personal/barwah_kemri-wellcome_org/EcxX2qi3po5Hlj_la-GT5oUBC4aCpKvfYLnJIQa224bT-w?e=6PWOaZ","container-title":"medRxiv","DOI":"10.1101/2023.01.05.23284225","page":"2023.01.05.23284225","title":"Cost &amp; Cost-Effectiveness of Implementing SD Biosensor Antigen Detecting SARs-CoV-2 Rapid Diagnostic Tests in Kenya","author":[{"family":"Arwah","given":"Brian"},{"family":"Mbugua","given":"Samuel"},{"family":"Ngure","given":"Jane"},{"family":"Makau","given":"Mark"},{"family":"Mwaura","given":"Peter"},{"family":"Kamau","given":"David"},{"family":"Nshimirimana","given":"Desire Aime"},{"family":"Barasa","given":"Edwine"},{"family":"Gitaka","given":"Jesse"}],"issued":{"date-parts":[["2023",1,1]]}}},{"id":13350,"uris":["http://zotero.org/users/local/KBzyx9mI/items/72V23LEM"],"itemData":{"id":13350,"type":"article-journal","abstract":"BACKGROUND: Since 2020, COVID-19 has become a global public health issue and has caused problems worldwide. This infection can lead to a fever and respiratory  problems. Asymptomatic carriers of the virus are a significant part of the spread  of the disease, so early screening and diagnosis of suspected cases of COVID-19  are essential. Generally, standard diagnostic methods include lung imaging (CT),  polymerase chain reaction (PCR), and corona antibody (IgM&amp;IgG) testing. However,  the costs of the above tests for the healthcare system cannot be ignored, and  evaluating the incremental costs against the additional benefit is necessary.  Therefore, this study aimed to determine the cost-effectiveness of diagnostic  methods for COVID-19 patients. MATERIALS AND METHODS: In this research, an  economic evaluation analysis was conducted to reveal the cost-effectiveness of  the diagnostic strategies for COVID-19 from the service provider's perspective.  Basic information about the costs of CT, serology (IgG&amp;IgM), and molecular (PCR)  tests were collected from the Ministry of Health of Iran. The effectiveness data  were calculated according to the sensitivity and specificity of the diagnostic  tests for COVID-19. In this study, the incremental cost-effectiveness ratio  (ICER) of the diagnostic strategies for COVID-19 was estimated, and the most  cost-effective diagnostic strategy was determined. In calculating ICER and  analyzing the sensitivity of the results, Treeage software was used. RESULTS:  According to the calculated incremental effectiveness cost ratio for scenarios  with 5, 10, and 50% prevalence of COVID-19 and according to the threshold defined  by the World Health Organization, in the study, PCR, PCR, and IgG&amp;IgM strategies  are the most cost-effective diagnostic methods of the corona. Also, the results  were not sensitive to the desired parameters based on the results of one-way  sensitivity analysis. CONCLUSION: Nowadays there are various tests with different  levels of accuracy in the diagnosis of COVID-19. In general, PCR tests are more  cost-effective for low prevalence of Covid-19, while IgM&amp;IgG tests are more  cost-effective for high estimated prevalence. The results of this research can  help policymakers and health system managers to validate the most accurate  diagnostic method for COVID-19, considering the prevalence of the disease.","container-title":"BMC health services research","DOI":"10.1186/s12913-023-09868-9","ISSN":"1472-6963","issue":"1","journalAbbreviation":"BMC Health Serv Res","language":"eng","license":"© 2023. BioMed Central Ltd., part of Springer Nature.","note":"publisher-place: England\nPMID: 37580701 \nPMCID: PMC10426176","page":"861","title":"Cost-effectiveness analysis of diagnostic strategies for COVID-19 in Iran.","volume":"23","author":[{"family":"Rahmanzadeh","given":"F."},{"family":"Malekpour","given":"N."},{"family":"Faramarzi","given":"A."},{"family":"Yusefzadeh","given":"H."}],"issued":{"date-parts":[["2023",8,14]]}}},{"id":13240,"uris":["http://zotero.org/users/local/KBzyx9mI/items/9FPLETW6"],"itemData":{"id":13240,"type":"article-journal","abstract":"BACKGROUND: Health-care resource constraints in low-income and middle-income countries necessitate the identification of cost-effective public health  interventions to address COVID-19. We aimed to develop a dynamic COVID-19  microsimulation model to assess clinical and economic outcomes and  cost-effectiveness of epidemic control strategies in KwaZulu-Natal province,  South Africa. METHODS: We compared different combinations of five public health  interventions: health-care testing alone, where diagnostic testing is done only  for individuals presenting to health-care centres; contact tracing in households  of cases; isolation centres, for cases not requiring hospital admission; mass  symptom screening and molecular testing for symptomatic individuals by community  health-care workers; and quarantine centres, for household contacts who test  negative. We calibrated infection transmission rates to match effective  reproduction number (R(e)) estimates reported in South Africa. We assessed two  main epidemic scenarios for a period of 360 days, with an R(e) of 1·5 and 1·2.  Strategies with incremental cost-effectiveness ratio (ICER) of less than US$3250  per year of life saved were considered cost-effective. We also did sensitivity  analyses by varying key parameters (R(e) values, molecular testing sensitivity,  and efficacies and costs of interventions) to determine the effect on clinical  and cost projections. FINDINGS: When R(e) was 1·5, health-care testing alone  resulted in the highest number of COVID-19 deaths during the 360-day period.  Compared with health-care testing alone, a combination of health-care testing,  contact tracing, use of isolation centres, mass symptom screening, and use of  quarantine centres reduced mortality by 94%, increased health-care costs by 33%,  and was cost-effective (ICER $340 per year of life saved). In settings where  quarantine centres were not feasible, a combination of health-care testing,  contact tracing, use of isolation centres, and mass symptom screening was  cost-effective compared with health-care testing alone (ICER $590 per year of  life saved). When R(e) was 1·2, health-care testing, contact tracing, use of  isolation centres, and use of quarantine centres was the least costly strategy,  and no other strategies were cost-effective. In sensitivity analyses, a  combination of health-care testing, contact tracing, use of isolation centres,  mass symptom screening, and use of quarantine centres was generally  cost-effective, with the exception of scenarios in which R(e) was 2·6 and when  efficacies of isolation centres and quarantine centres for transmission reduction  were reduced. INTERPRETATION: In South Africa, strategies involving household  contact tracing, isolation, mass symptom screening, and quarantining household  contacts who test negative would substantially reduce COVID-19 mortality and  would be cost-effective. The optimal combination of interventions depends on  epidemic growth characteristics and practical implementation considerations.  FUNDING: US National Institutes of Health, Royal Society, Wellcome Trust.","container-title":"The Lancet. Global health","DOI":"10.1016/S2214-109X(20)30452-6","ISSN":"2214-109X","issue":"2","journalAbbreviation":"Lancet Glob Health","language":"eng","license":"Copyright © 2021 The Author(s). Published by Elsevier Ltd. This is an Open Access article under the CC BY-NC-ND 4.0 license. Published by Elsevier Ltd.. All rights  reserved.","note":"publisher-place: England\nPMID: 33188729 \nPMCID: PMC7834260","page":"e120-e129","title":"Cost-effectiveness of public health strategies for COVID-19 epidemic control in South Africa: a microsimulation modelling study.","volume":"9","author":[{"family":"Reddy","given":"Krishna P."},{"family":"Shebl","given":"Fatma M."},{"family":"Foote","given":"Julia H. A."},{"family":"Harling","given":"Guy"},{"family":"Scott","given":"Justine A."},{"family":"Panella","given":"Christopher"},{"family":"Fitzmaurice","given":"Kieran P."},{"family":"Flanagan","given":"Clare"},{"family":"Hyle","given":"Emily P."},{"family":"Neilan","given":"Anne M."},{"family":"Mohareb","given":"Amir M."},{"family":"Bekker","given":"Linda-Gail"},{"family":"Lessells","given":"Richard J."},{"family":"Ciaranello","given":"Andrea L."},{"family":"Wood","given":"Robin"},{"family":"Losina","given":"Elena"},{"family":"Freedberg","given":"Kenneth A."},{"family":"Kazemian","given":"Pooyan"},{"family":"Siedner","given":"Mark J."}],"issued":{"date-parts":[["2021",2]]}}},{"id":13237,"uris":["http://zotero.org/users/local/KBzyx9mI/items/44Z2FCSY"],"itemData":{"id":13237,"type":"article-journal","abstract":"BACKGROUND: During the COVID-19 pandemic, Test-Trace-Isolate (TTI) programs have been recommended as a risk mitigation strategy. However, many governments have  hesitated to implement them due to their costs. This study aims to estimate the  cost-effectiveness of implementing a national TTI program to reduce the number of  severe and fatal cases of COVID-19 in Colombia. METHODS: We developed a Markov  simulation model of COVID-19 infection combined with a  Susceptible-Infected-Recovered structure. We estimated the incremental  cost-effectiveness of a comprehensive TTI strategy compared to no intervention  over a one-year horizon, from both the health system and the societal  perspective. Hospitalization and mortality rates were retrieved from Colombian  surveillance data. We included program costs of TTI intervention, health services  utilization, PCR diagnosis test, productivity loss, and government social program  costs. We used the number of deaths and quality-adjusted life years (QALYs) as  health outcomes. Sensitivity analyses were performed. FINDINGS: Compared with no  intervention, the TTI strategy reduces COVID-19 mortality by 67%. In addition,  the program saves an average of $1,045 and $850 per case when observed from the  social and the health system perspective, respectively. These savings are  equivalent to two times the current health expenditures in Colombia per year.  INTERPRETATION: The TTI program is a highly cost-effective public health  intervention to reduce the burden of COVID-19 in Colombia. TTI programs depend on  their successful and speedy implementation. FUNDING: This study was supported by  the Colombian Ministry of Health through award number PUJ-04519-20 received by  EPQ AVO and SDS declined to receive any funding support for this study. The  contents are the responsibility of all the individual authors.","container-title":"Lancet regional health. Americas","DOI":"10.1016/j.lana.2021.100109","ISSN":"2667-193X","journalAbbreviation":"Lancet Reg Health Am","language":"eng","license":"© 2021 The Author(s).","note":"publisher-place: England\nPMID: 34755146 \nPMCID: PMC8560002","page":"100109","title":"Cost-Effectiveness of the COVID-19 Test, Trace and Isolate Program in Colombia.","volume":"6","author":[{"family":"Guzmán Ruiz","given":"Yenny"},{"family":"Vecino-Ortiz","given":"Andres I."},{"family":"Guzman-Tordecilla","given":"Nicolás"},{"family":"Peñaloza-Quintero","given":"Rolando Enrique"},{"family":"Fernández-Niño","given":"Julián A."},{"family":"Rojas-Botero","given":"Maylen"},{"family":"Ruiz Gomez","given":"Fernando"},{"family":"Sullivan","given":"Sean D."},{"family":"Trujillo","given":"Antonio J."}],"issued":{"date-parts":[["2022",2]]}}}],"schema":"https://github.com/citation-style-language/schema/raw/master/csl-citation.json"} </w:instrText>
      </w:r>
      <w:r w:rsidR="00B4340E">
        <w:rPr>
          <w:rFonts w:ascii="Times New Roman" w:hAnsi="Times New Roman" w:cs="Times New Roman"/>
        </w:rPr>
        <w:fldChar w:fldCharType="separate"/>
      </w:r>
      <w:r w:rsidR="00CE4BF0" w:rsidRPr="00CE4BF0">
        <w:rPr>
          <w:rFonts w:ascii="Times New Roman" w:hAnsi="Times New Roman" w:cs="Times New Roman"/>
        </w:rPr>
        <w:t>[5,6,8,10,12,13]</w:t>
      </w:r>
      <w:r w:rsidR="00B4340E">
        <w:rPr>
          <w:rFonts w:ascii="Times New Roman" w:hAnsi="Times New Roman" w:cs="Times New Roman"/>
        </w:rPr>
        <w:fldChar w:fldCharType="end"/>
      </w:r>
      <w:r w:rsidR="00F93D5D">
        <w:rPr>
          <w:rFonts w:ascii="Times New Roman" w:hAnsi="Times New Roman" w:cs="Times New Roman"/>
        </w:rPr>
        <w:t>, and 2/6</w:t>
      </w:r>
      <w:r w:rsidR="0041213A" w:rsidRPr="0041213A">
        <w:rPr>
          <w:rFonts w:ascii="Times New Roman" w:hAnsi="Times New Roman" w:cs="Times New Roman"/>
        </w:rPr>
        <w:t xml:space="preserve"> papers on Ag-RDTs</w:t>
      </w:r>
      <w:r w:rsidR="00241CEC">
        <w:rPr>
          <w:rFonts w:ascii="Times New Roman" w:hAnsi="Times New Roman" w:cs="Times New Roman"/>
        </w:rPr>
        <w:t xml:space="preserve"> </w:t>
      </w:r>
      <w:r w:rsidR="00B4340E">
        <w:rPr>
          <w:rFonts w:ascii="Times New Roman" w:hAnsi="Times New Roman" w:cs="Times New Roman"/>
        </w:rPr>
        <w:fldChar w:fldCharType="begin"/>
      </w:r>
      <w:r w:rsidR="00A605C2">
        <w:rPr>
          <w:rFonts w:ascii="Times New Roman" w:hAnsi="Times New Roman" w:cs="Times New Roman"/>
        </w:rPr>
        <w:instrText xml:space="preserve"> ADDIN ZOTERO_ITEM CSL_CITATION {"citationID":"a2jpgnk1ugk","properties":{"formattedCitation":"[5,8]","plainCitation":"[5,8]","noteIndex":0},"citationItems":[{"id":13233,"uris":["http://zotero.org/users/local/KBzyx9mI/items/U9AJR6WP"],"itemData":{"id":13233,"type":"article-journal","abstract":"The COVID-19 pandemic has created a need to rapidly scale-up testing services. In Kenya, services for SARS-CoV-2 nucleic acid amplifying test (NAAT) have often been unavailable or delayed, precluding the clinical utility of the results. The introduction of antigen-detecting rapid diagnostic tests (Ag-RDT) has had the potential to fill at least a portion of the ‘testing gap’. We, therefore, evaluated the cost-effectiveness of implementing SD Biosensor Antigen Detecting SARs-CoV-2 Rapid Diagnostic Tests in Kenya.We conducted a cost and cost-effectiveness of implementing SD biosensor antigen-detecting SARS-CoV-2 rapid diagnostic test using a decision tree model following the Consolidated Health Economic Evaluation Standards (CHEERS) guidelines under two scenarios. In the first scenario, we compared the use of Ag-RDT as a first-line diagnostic followed by using NAAT assay, to the use of NAAT only. In the second scenario, we compared the use of Ag-RDT to clinical judgement. We used a societal perspective and a time horizon of patient care episodes. Cost and outcomes data were obtained from primary and secondary data. We used one-way and probabilistic sensitivity analysis to assess the robustness of the results.At the point of care, Ag-RDT use for case management in settings with access to delayed confirmatory NAAT testing, the use of Ag-RDT was cost-effective (ICER = US$ 964.63 per DALY averted) when compared to Kenya’s cost-effectiveness threshold (US$ 1003.4). In a scenario with no access to NAAT, comparing the Ag-RDT diagnostic strategy with the no-test approach, the results showed that Ag-RDT was a cost-saving and optimal strategy (ICER = US$ 1490.33 per DALY averted).At a higher prevalence level and resource-limited setting such as Kenya, implementing Ag-RDT to complement NAAT testing will be a cost-effective strategy in a scenario with delayed access to NAAT and a cost-saving strategy in a scenario with no access to NAAT assay.Competing Interest StatementThe authors have declared no competing interest.Clinical Protocols https://kemriwellcometrust-my.sharepoint.com/:w:/g/personal/barwah_kemri-wellcome_org/EbhHYk8oaW5Gm1-IC5PuaQwBzkpLJTy3vOb5D2AIvHhmTg?e=HLBzfF Funding StatementThe project that generated data used in this study was made possible by the generous support of the World Health Organization. The study was an implementation Research on the use of Antigen Rapid Diagnostic Tests for Coronavirus Disease 2019 (COVID-19). The study entailed the assessment of field performance, feasibility, acceptability, ease of use and impact of Ag-RDTs for the diagnosis of SARS-CoV-2 infection in Kenya. The funding was awarded to JG. The funders had no role in study design, data collection and analysis, decision to publish, or preparation of the manuscript.Author DeclarationsI confirm all relevant ethical guidelines have been followed, and any necessary IRB and/or ethics committee approvals have been obtained.YesThe details of the IRB/oversight body that provided approval or exemption for the research described are given below:This research was approved by the Ethics committee of Kenya Methodist University and all participants signed a written consent form to participate to the study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I have followed all appropriate research reporting guidelines and uploaded the relevant EQUATOR Network research reporting checklist(s) and other pertinent material as supplementary files, if applicable.YesPLOS Data Policies https://kemriwellcometrust-my.sharepoint.com/:x:/g/personal/barwah_kemri-wellcome_org/EcxX2qi3po5Hlj_la-GT5oUBC4aCpKvfYLnJIQa224bT-w?e=6PWOaZ","container-title":"medRxiv","DOI":"10.1101/2023.01.05.23284225","page":"2023.01.05.23284225","title":"Cost &amp; Cost-Effectiveness of Implementing SD Biosensor Antigen Detecting SARs-CoV-2 Rapid Diagnostic Tests in Kenya","author":[{"family":"Arwah","given":"Brian"},{"family":"Mbugua","given":"Samuel"},{"family":"Ngure","given":"Jane"},{"family":"Makau","given":"Mark"},{"family":"Mwaura","given":"Peter"},{"family":"Kamau","given":"David"},{"family":"Nshimirimana","given":"Desire Aime"},{"family":"Barasa","given":"Edwine"},{"family":"Gitaka","given":"Jesse"}],"issued":{"date-parts":[["2023",1,1]]}}},{"id":13230,"uris":["http://zotero.org/users/local/KBzyx9mI/items/KADSXHNL"],"itemData":{"id":13230,"type":"article-journal","abstract":"To evaluate the cost-effectiveness ratio and economic impact of the Rapid Antigen Test (TR-Ag) to replace RT-PCR for the detection of the new Coronavirus in the Unified Health System (SUS).","container-title":"Cost Effectiveness and Resource Allocation","DOI":"10.1186/s12962-023-00469-1","ISSN":"1478-7547","issue":"1","journalAbbreviation":"Cost Eff Resour Alloc","page":"64","title":"Cost-effectiveness analysis of COVID-19 tests in the unified health system","volume":"21","author":[{"family":"Cedro","given":"Vinicius Queiroz Miranda"},{"family":"Lima Gomes","given":"Stéfany","non-dropping-particle":"de"},{"family":"Simões","given":"Ana Clara Correa Duarte"},{"family":"Sverzut","given":"Tatiana do Valle Lovato"},{"family":"Bertti","given":"Keila Cristina Xavier"},{"family":"Tristão","given":"Marcelo Tadeu"},{"family":"Cavalcanti","given":"Yuri Wanderley"},{"family":"Câmara","given":"João Victor Frazão"},{"family":"Pereira","given":"Antonio Carlos"}],"issued":{"date-parts":[["2023",9,13]]}}}],"schema":"https://github.com/citation-style-language/schema/raw/master/csl-citation.json"} </w:instrText>
      </w:r>
      <w:r w:rsidR="00B4340E">
        <w:rPr>
          <w:rFonts w:ascii="Times New Roman" w:hAnsi="Times New Roman" w:cs="Times New Roman"/>
        </w:rPr>
        <w:fldChar w:fldCharType="separate"/>
      </w:r>
      <w:r w:rsidR="00CE4BF0" w:rsidRPr="00CE4BF0">
        <w:rPr>
          <w:rFonts w:ascii="Times New Roman" w:hAnsi="Times New Roman" w:cs="Times New Roman"/>
        </w:rPr>
        <w:t>[5,8]</w:t>
      </w:r>
      <w:r w:rsidR="00B4340E">
        <w:rPr>
          <w:rFonts w:ascii="Times New Roman" w:hAnsi="Times New Roman" w:cs="Times New Roman"/>
        </w:rPr>
        <w:fldChar w:fldCharType="end"/>
      </w:r>
      <w:r w:rsidR="0041213A" w:rsidRPr="0041213A">
        <w:rPr>
          <w:rFonts w:ascii="Times New Roman" w:hAnsi="Times New Roman" w:cs="Times New Roman"/>
        </w:rPr>
        <w:t>) considered testing for improved treatment. Furthermore, two of those</w:t>
      </w:r>
      <w:r w:rsidR="00241CEC">
        <w:rPr>
          <w:rFonts w:ascii="Times New Roman" w:hAnsi="Times New Roman" w:cs="Times New Roman"/>
        </w:rPr>
        <w:t xml:space="preserve"> </w:t>
      </w:r>
      <w:r w:rsidR="00E93C09">
        <w:rPr>
          <w:rFonts w:ascii="Times New Roman" w:hAnsi="Times New Roman" w:cs="Times New Roman"/>
        </w:rPr>
        <w:fldChar w:fldCharType="begin"/>
      </w:r>
      <w:r w:rsidR="00A605C2">
        <w:rPr>
          <w:rFonts w:ascii="Times New Roman" w:hAnsi="Times New Roman" w:cs="Times New Roman"/>
        </w:rPr>
        <w:instrText xml:space="preserve"> ADDIN ZOTERO_ITEM CSL_CITATION {"citationID":"a1uq27bj17a","properties":{"formattedCitation":"[8,10]","plainCitation":"[8,10]","noteIndex":0},"citationItems":[{"id":13350,"uris":["http://zotero.org/users/local/KBzyx9mI/items/72V23LEM"],"itemData":{"id":13350,"type":"article-journal","abstract":"BACKGROUND: Since 2020, COVID-19 has become a global public health issue and has caused problems worldwide. This infection can lead to a fever and respiratory  problems. Asymptomatic carriers of the virus are a significant part of the spread  of the disease, so early screening and diagnosis of suspected cases of COVID-19  are essential. Generally, standard diagnostic methods include lung imaging (CT),  polymerase chain reaction (PCR), and corona antibody (IgM&amp;IgG) testing. However,  the costs of the above tests for the healthcare system cannot be ignored, and  evaluating the incremental costs against the additional benefit is necessary.  Therefore, this study aimed to determine the cost-effectiveness of diagnostic  methods for COVID-19 patients. MATERIALS AND METHODS: In this research, an  economic evaluation analysis was conducted to reveal the cost-effectiveness of  the diagnostic strategies for COVID-19 from the service provider's perspective.  Basic information about the costs of CT, serology (IgG&amp;IgM), and molecular (PCR)  tests were collected from the Ministry of Health of Iran. The effectiveness data  were calculated according to the sensitivity and specificity of the diagnostic  tests for COVID-19. In this study, the incremental cost-effectiveness ratio  (ICER) of the diagnostic strategies for COVID-19 was estimated, and the most  cost-effective diagnostic strategy was determined. In calculating ICER and  analyzing the sensitivity of the results, Treeage software was used. RESULTS:  According to the calculated incremental effectiveness cost ratio for scenarios  with 5, 10, and 50% prevalence of COVID-19 and according to the threshold defined  by the World Health Organization, in the study, PCR, PCR, and IgG&amp;IgM strategies  are the most cost-effective diagnostic methods of the corona. Also, the results  were not sensitive to the desired parameters based on the results of one-way  sensitivity analysis. CONCLUSION: Nowadays there are various tests with different  levels of accuracy in the diagnosis of COVID-19. In general, PCR tests are more  cost-effective for low prevalence of Covid-19, while IgM&amp;IgG tests are more  cost-effective for high estimated prevalence. The results of this research can  help policymakers and health system managers to validate the most accurate  diagnostic method for COVID-19, considering the prevalence of the disease.","container-title":"BMC health services research","DOI":"10.1186/s12913-023-09868-9","ISSN":"1472-6963","issue":"1","journalAbbreviation":"BMC Health Serv Res","language":"eng","license":"© 2023. BioMed Central Ltd., part of Springer Nature.","note":"publisher-place: England\nPMID: 37580701 \nPMCID: PMC10426176","page":"861","title":"Cost-effectiveness analysis of diagnostic strategies for COVID-19 in Iran.","volume":"23","author":[{"family":"Rahmanzadeh","given":"F."},{"family":"Malekpour","given":"N."},{"family":"Faramarzi","given":"A."},{"family":"Yusefzadeh","given":"H."}],"issued":{"date-parts":[["2023",8,14]]}}},{"id":13230,"uris":["http://zotero.org/users/local/KBzyx9mI/items/KADSXHNL"],"itemData":{"id":13230,"type":"article-journal","abstract":"To evaluate the cost-effectiveness ratio and economic impact of the Rapid Antigen Test (TR-Ag) to replace RT-PCR for the detection of the new Coronavirus in the Unified Health System (SUS).","container-title":"Cost Effectiveness and Resource Allocation","DOI":"10.1186/s12962-023-00469-1","ISSN":"1478-7547","issue":"1","journalAbbreviation":"Cost Eff Resour Alloc","page":"64","title":"Cost-effectiveness analysis of COVID-19 tests in the unified health system","volume":"21","author":[{"family":"Cedro","given":"Vinicius Queiroz Miranda"},{"family":"Lima Gomes","given":"Stéfany","non-dropping-particle":"de"},{"family":"Simões","given":"Ana Clara Correa Duarte"},{"family":"Sverzut","given":"Tatiana do Valle Lovato"},{"family":"Bertti","given":"Keila Cristina Xavier"},{"family":"Tristão","given":"Marcelo Tadeu"},{"family":"Cavalcanti","given":"Yuri Wanderley"},{"family":"Câmara","given":"João Victor Frazão"},{"family":"Pereira","given":"Antonio Carlos"}],"issued":{"date-parts":[["2023",9,13]]}}}],"schema":"https://github.com/citation-style-language/schema/raw/master/csl-citation.json"} </w:instrText>
      </w:r>
      <w:r w:rsidR="00E93C09">
        <w:rPr>
          <w:rFonts w:ascii="Times New Roman" w:hAnsi="Times New Roman" w:cs="Times New Roman"/>
        </w:rPr>
        <w:fldChar w:fldCharType="separate"/>
      </w:r>
      <w:r w:rsidR="00CE4BF0" w:rsidRPr="00CE4BF0">
        <w:rPr>
          <w:rFonts w:ascii="Times New Roman" w:hAnsi="Times New Roman" w:cs="Times New Roman"/>
        </w:rPr>
        <w:t>[8,10]</w:t>
      </w:r>
      <w:r w:rsidR="00E93C09">
        <w:rPr>
          <w:rFonts w:ascii="Times New Roman" w:hAnsi="Times New Roman" w:cs="Times New Roman"/>
        </w:rPr>
        <w:fldChar w:fldCharType="end"/>
      </w:r>
      <w:r w:rsidR="0041213A" w:rsidRPr="0041213A">
        <w:rPr>
          <w:rFonts w:ascii="Times New Roman" w:hAnsi="Times New Roman" w:cs="Times New Roman"/>
        </w:rPr>
        <w:t xml:space="preserve"> (one of them</w:t>
      </w:r>
      <w:r w:rsidR="00241CEC">
        <w:rPr>
          <w:rFonts w:ascii="Times New Roman" w:hAnsi="Times New Roman" w:cs="Times New Roman"/>
        </w:rPr>
        <w:t xml:space="preserve"> </w:t>
      </w:r>
      <w:r w:rsidR="00E93C09">
        <w:rPr>
          <w:rFonts w:ascii="Times New Roman" w:hAnsi="Times New Roman" w:cs="Times New Roman"/>
        </w:rPr>
        <w:fldChar w:fldCharType="begin"/>
      </w:r>
      <w:r w:rsidR="00A605C2">
        <w:rPr>
          <w:rFonts w:ascii="Times New Roman" w:hAnsi="Times New Roman" w:cs="Times New Roman"/>
        </w:rPr>
        <w:instrText xml:space="preserve"> ADDIN ZOTERO_ITEM CSL_CITATION {"citationID":"a2n21shuuef","properties":{"formattedCitation":"[8]","plainCitation":"[8]","noteIndex":0},"citationItems":[{"id":13230,"uris":["http://zotero.org/users/local/KBzyx9mI/items/KADSXHNL"],"itemData":{"id":13230,"type":"article-journal","abstract":"To evaluate the cost-effectiveness ratio and economic impact of the Rapid Antigen Test (TR-Ag) to replace RT-PCR for the detection of the new Coronavirus in the Unified Health System (SUS).","container-title":"Cost Effectiveness and Resource Allocation","DOI":"10.1186/s12962-023-00469-1","ISSN":"1478-7547","issue":"1","journalAbbreviation":"Cost Eff Resour Alloc","page":"64","title":"Cost-effectiveness analysis of COVID-19 tests in the unified health system","volume":"21","author":[{"family":"Cedro","given":"Vinicius Queiroz Miranda"},{"family":"Lima Gomes","given":"Stéfany","non-dropping-particle":"de"},{"family":"Simões","given":"Ana Clara Correa Duarte"},{"family":"Sverzut","given":"Tatiana do Valle Lovato"},{"family":"Bertti","given":"Keila Cristina Xavier"},{"family":"Tristão","given":"Marcelo Tadeu"},{"family":"Cavalcanti","given":"Yuri Wanderley"},{"family":"Câmara","given":"João Victor Frazão"},{"family":"Pereira","given":"Antonio Carlos"}],"issued":{"date-parts":[["2023",9,13]]}}}],"schema":"https://github.com/citation-style-language/schema/raw/master/csl-citation.json"} </w:instrText>
      </w:r>
      <w:r w:rsidR="00E93C09">
        <w:rPr>
          <w:rFonts w:ascii="Times New Roman" w:hAnsi="Times New Roman" w:cs="Times New Roman"/>
        </w:rPr>
        <w:fldChar w:fldCharType="separate"/>
      </w:r>
      <w:r w:rsidR="00CE4BF0" w:rsidRPr="00CE4BF0">
        <w:rPr>
          <w:rFonts w:ascii="Times New Roman" w:hAnsi="Times New Roman" w:cs="Times New Roman"/>
        </w:rPr>
        <w:t>[8]</w:t>
      </w:r>
      <w:r w:rsidR="00E93C09">
        <w:rPr>
          <w:rFonts w:ascii="Times New Roman" w:hAnsi="Times New Roman" w:cs="Times New Roman"/>
        </w:rPr>
        <w:fldChar w:fldCharType="end"/>
      </w:r>
      <w:r w:rsidR="0041213A" w:rsidRPr="0041213A">
        <w:rPr>
          <w:rFonts w:ascii="Times New Roman" w:hAnsi="Times New Roman" w:cs="Times New Roman"/>
        </w:rPr>
        <w:t xml:space="preserve"> on ag-RDTs) did not include any measure of health outcomes, and only two</w:t>
      </w:r>
      <w:r w:rsidR="00241CEC">
        <w:rPr>
          <w:rFonts w:ascii="Times New Roman" w:hAnsi="Times New Roman" w:cs="Times New Roman"/>
        </w:rPr>
        <w:t xml:space="preserve"> </w:t>
      </w:r>
      <w:r w:rsidR="002674F8">
        <w:rPr>
          <w:rFonts w:ascii="Times New Roman" w:hAnsi="Times New Roman" w:cs="Times New Roman"/>
        </w:rPr>
        <w:fldChar w:fldCharType="begin"/>
      </w:r>
      <w:r w:rsidR="00A605C2">
        <w:rPr>
          <w:rFonts w:ascii="Times New Roman" w:hAnsi="Times New Roman" w:cs="Times New Roman"/>
        </w:rPr>
        <w:instrText xml:space="preserve"> ADDIN ZOTERO_ITEM CSL_CITATION {"citationID":"a20a16cvgkd","properties":{"formattedCitation":"[5,10]","plainCitation":"[5,10]","noteIndex":0},"citationItems":[{"id":13350,"uris":["http://zotero.org/users/local/KBzyx9mI/items/72V23LEM"],"itemData":{"id":13350,"type":"article-journal","abstract":"BACKGROUND: Since 2020, COVID-19 has become a global public health issue and has caused problems worldwide. This infection can lead to a fever and respiratory  problems. Asymptomatic carriers of the virus are a significant part of the spread  of the disease, so early screening and diagnosis of suspected cases of COVID-19  are essential. Generally, standard diagnostic methods include lung imaging (CT),  polymerase chain reaction (PCR), and corona antibody (IgM&amp;IgG) testing. However,  the costs of the above tests for the healthcare system cannot be ignored, and  evaluating the incremental costs against the additional benefit is necessary.  Therefore, this study aimed to determine the cost-effectiveness of diagnostic  methods for COVID-19 patients. MATERIALS AND METHODS: In this research, an  economic evaluation analysis was conducted to reveal the cost-effectiveness of  the diagnostic strategies for COVID-19 from the service provider's perspective.  Basic information about the costs of CT, serology (IgG&amp;IgM), and molecular (PCR)  tests were collected from the Ministry of Health of Iran. The effectiveness data  were calculated according to the sensitivity and specificity of the diagnostic  tests for COVID-19. In this study, the incremental cost-effectiveness ratio  (ICER) of the diagnostic strategies for COVID-19 was estimated, and the most  cost-effective diagnostic strategy was determined. In calculating ICER and  analyzing the sensitivity of the results, Treeage software was used. RESULTS:  According to the calculated incremental effectiveness cost ratio for scenarios  with 5, 10, and 50% prevalence of COVID-19 and according to the threshold defined  by the World Health Organization, in the study, PCR, PCR, and IgG&amp;IgM strategies  are the most cost-effective diagnostic methods of the corona. Also, the results  were not sensitive to the desired parameters based on the results of one-way  sensitivity analysis. CONCLUSION: Nowadays there are various tests with different  levels of accuracy in the diagnosis of COVID-19. In general, PCR tests are more  cost-effective for low prevalence of Covid-19, while IgM&amp;IgG tests are more  cost-effective for high estimated prevalence. The results of this research can  help policymakers and health system managers to validate the most accurate  diagnostic method for COVID-19, considering the prevalence of the disease.","container-title":"BMC health services research","DOI":"10.1186/s12913-023-09868-9","ISSN":"1472-6963","issue":"1","journalAbbreviation":"BMC Health Serv Res","language":"eng","license":"© 2023. BioMed Central Ltd., part of Springer Nature.","note":"publisher-place: England\nPMID: 37580701 \nPMCID: PMC10426176","page":"861","title":"Cost-effectiveness analysis of diagnostic strategies for COVID-19 in Iran.","volume":"23","author":[{"family":"Rahmanzadeh","given":"F."},{"family":"Malekpour","given":"N."},{"family":"Faramarzi","given":"A."},{"family":"Yusefzadeh","given":"H."}],"issued":{"date-parts":[["2023",8,14]]}}},{"id":13233,"uris":["http://zotero.org/users/local/KBzyx9mI/items/U9AJR6WP"],"itemData":{"id":13233,"type":"article-journal","abstract":"The COVID-19 pandemic has created a need to rapidly scale-up testing services. In Kenya, services for SARS-CoV-2 nucleic acid amplifying test (NAAT) have often been unavailable or delayed, precluding the clinical utility of the results. The introduction of antigen-detecting rapid diagnostic tests (Ag-RDT) has had the potential to fill at least a portion of the ‘testing gap’. We, therefore, evaluated the cost-effectiveness of implementing SD Biosensor Antigen Detecting SARs-CoV-2 Rapid Diagnostic Tests in Kenya.We conducted a cost and cost-effectiveness of implementing SD biosensor antigen-detecting SARS-CoV-2 rapid diagnostic test using a decision tree model following the Consolidated Health Economic Evaluation Standards (CHEERS) guidelines under two scenarios. In the first scenario, we compared the use of Ag-RDT as a first-line diagnostic followed by using NAAT assay, to the use of NAAT only. In the second scenario, we compared the use of Ag-RDT to clinical judgement. We used a societal perspective and a time horizon of patient care episodes. Cost and outcomes data were obtained from primary and secondary data. We used one-way and probabilistic sensitivity analysis to assess the robustness of the results.At the point of care, Ag-RDT use for case management in settings with access to delayed confirmatory NAAT testing, the use of Ag-RDT was cost-effective (ICER = US$ 964.63 per DALY averted) when compared to Kenya’s cost-effectiveness threshold (US$ 1003.4). In a scenario with no access to NAAT, comparing the Ag-RDT diagnostic strategy with the no-test approach, the results showed that Ag-RDT was a cost-saving and optimal strategy (ICER = US$ 1490.33 per DALY averted).At a higher prevalence level and resource-limited setting such as Kenya, implementing Ag-RDT to complement NAAT testing will be a cost-effective strategy in a scenario with delayed access to NAAT and a cost-saving strategy in a scenario with no access to NAAT assay.Competing Interest StatementThe authors have declared no competing interest.Clinical Protocols https://kemriwellcometrust-my.sharepoint.com/:w:/g/personal/barwah_kemri-wellcome_org/EbhHYk8oaW5Gm1-IC5PuaQwBzkpLJTy3vOb5D2AIvHhmTg?e=HLBzfF Funding StatementThe project that generated data used in this study was made possible by the generous support of the World Health Organization. The study was an implementation Research on the use of Antigen Rapid Diagnostic Tests for Coronavirus Disease 2019 (COVID-19). The study entailed the assessment of field performance, feasibility, acceptability, ease of use and impact of Ag-RDTs for the diagnosis of SARS-CoV-2 infection in Kenya. The funding was awarded to JG. The funders had no role in study design, data collection and analysis, decision to publish, or preparation of the manuscript.Author DeclarationsI confirm all relevant ethical guidelines have been followed, and any necessary IRB and/or ethics committee approvals have been obtained.YesThe details of the IRB/oversight body that provided approval or exemption for the research described are given below:This research was approved by the Ethics committee of Kenya Methodist University and all participants signed a written consent form to participate to the study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I have followed all appropriate research reporting guidelines and uploaded the relevant EQUATOR Network research reporting checklist(s) and other pertinent material as supplementary files, if applicable.YesPLOS Data Policies https://kemriwellcometrust-my.sharepoint.com/:x:/g/personal/barwah_kemri-wellcome_org/EcxX2qi3po5Hlj_la-GT5oUBC4aCpKvfYLnJIQa224bT-w?e=6PWOaZ","container-title":"medRxiv","DOI":"10.1101/2023.01.05.23284225","page":"2023.01.05.23284225","title":"Cost &amp; Cost-Effectiveness of Implementing SD Biosensor Antigen Detecting SARs-CoV-2 Rapid Diagnostic Tests in Kenya","author":[{"family":"Arwah","given":"Brian"},{"family":"Mbugua","given":"Samuel"},{"family":"Ngure","given":"Jane"},{"family":"Makau","given":"Mark"},{"family":"Mwaura","given":"Peter"},{"family":"Kamau","given":"David"},{"family":"Nshimirimana","given":"Desire Aime"},{"family":"Barasa","given":"Edwine"},{"family":"Gitaka","given":"Jesse"}],"issued":{"date-parts":[["2023",1,1]]}}}],"schema":"https://github.com/citation-style-language/schema/raw/master/csl-citation.json"} </w:instrText>
      </w:r>
      <w:r w:rsidR="002674F8">
        <w:rPr>
          <w:rFonts w:ascii="Times New Roman" w:hAnsi="Times New Roman" w:cs="Times New Roman"/>
        </w:rPr>
        <w:fldChar w:fldCharType="separate"/>
      </w:r>
      <w:r w:rsidR="00CE4BF0" w:rsidRPr="00CE4BF0">
        <w:rPr>
          <w:rFonts w:ascii="Times New Roman" w:hAnsi="Times New Roman" w:cs="Times New Roman"/>
        </w:rPr>
        <w:t>[5,10]</w:t>
      </w:r>
      <w:r w:rsidR="002674F8">
        <w:rPr>
          <w:rFonts w:ascii="Times New Roman" w:hAnsi="Times New Roman" w:cs="Times New Roman"/>
        </w:rPr>
        <w:fldChar w:fldCharType="end"/>
      </w:r>
      <w:r w:rsidR="0041213A" w:rsidRPr="0041213A">
        <w:rPr>
          <w:rFonts w:ascii="Times New Roman" w:hAnsi="Times New Roman" w:cs="Times New Roman"/>
        </w:rPr>
        <w:t xml:space="preserve"> examined different SARS-CoV-2 prevalences. Of the two papers on Ag-RDTs that considered testing for treatment</w:t>
      </w:r>
      <w:r w:rsidR="0041213A">
        <w:rPr>
          <w:rFonts w:ascii="Times New Roman" w:hAnsi="Times New Roman" w:cs="Times New Roman"/>
        </w:rPr>
        <w:t xml:space="preserve">, </w:t>
      </w:r>
      <w:r w:rsidR="0041213A" w:rsidRPr="0041213A">
        <w:rPr>
          <w:rFonts w:ascii="Times New Roman" w:hAnsi="Times New Roman" w:cs="Times New Roman"/>
        </w:rPr>
        <w:t xml:space="preserve">one was a journal article that compared testing costs </w:t>
      </w:r>
      <w:r w:rsidR="0041213A">
        <w:rPr>
          <w:rFonts w:ascii="Times New Roman" w:hAnsi="Times New Roman" w:cs="Times New Roman"/>
        </w:rPr>
        <w:t>to numbers diagnosed accurately</w:t>
      </w:r>
      <w:r w:rsidR="00241CEC">
        <w:rPr>
          <w:rFonts w:ascii="Times New Roman" w:hAnsi="Times New Roman" w:cs="Times New Roman"/>
        </w:rPr>
        <w:t xml:space="preserve"> </w:t>
      </w:r>
      <w:r w:rsidR="002674F8">
        <w:rPr>
          <w:rFonts w:ascii="Times New Roman" w:hAnsi="Times New Roman" w:cs="Times New Roman"/>
        </w:rPr>
        <w:fldChar w:fldCharType="begin"/>
      </w:r>
      <w:r w:rsidR="00A605C2">
        <w:rPr>
          <w:rFonts w:ascii="Times New Roman" w:hAnsi="Times New Roman" w:cs="Times New Roman"/>
        </w:rPr>
        <w:instrText xml:space="preserve"> ADDIN ZOTERO_ITEM CSL_CITATION {"citationID":"a1ievbchkik","properties":{"formattedCitation":"[8]","plainCitation":"[8]","noteIndex":0},"citationItems":[{"id":13230,"uris":["http://zotero.org/users/local/KBzyx9mI/items/KADSXHNL"],"itemData":{"id":13230,"type":"article-journal","abstract":"To evaluate the cost-effectiveness ratio and economic impact of the Rapid Antigen Test (TR-Ag) to replace RT-PCR for the detection of the new Coronavirus in the Unified Health System (SUS).","container-title":"Cost Effectiveness and Resource Allocation","DOI":"10.1186/s12962-023-00469-1","ISSN":"1478-7547","issue":"1","journalAbbreviation":"Cost Eff Resour Alloc","page":"64","title":"Cost-effectiveness analysis of COVID-19 tests in the unified health system","volume":"21","author":[{"family":"Cedro","given":"Vinicius Queiroz Miranda"},{"family":"Lima Gomes","given":"Stéfany","non-dropping-particle":"de"},{"family":"Simões","given":"Ana Clara Correa Duarte"},{"family":"Sverzut","given":"Tatiana do Valle Lovato"},{"family":"Bertti","given":"Keila Cristina Xavier"},{"family":"Tristão","given":"Marcelo Tadeu"},{"family":"Cavalcanti","given":"Yuri Wanderley"},{"family":"Câmara","given":"João Victor Frazão"},{"family":"Pereira","given":"Antonio Carlos"}],"issued":{"date-parts":[["2023",9,13]]}}}],"schema":"https://github.com/citation-style-language/schema/raw/master/csl-citation.json"} </w:instrText>
      </w:r>
      <w:r w:rsidR="002674F8">
        <w:rPr>
          <w:rFonts w:ascii="Times New Roman" w:hAnsi="Times New Roman" w:cs="Times New Roman"/>
        </w:rPr>
        <w:fldChar w:fldCharType="separate"/>
      </w:r>
      <w:r w:rsidR="00CE4BF0" w:rsidRPr="00CE4BF0">
        <w:rPr>
          <w:rFonts w:ascii="Times New Roman" w:hAnsi="Times New Roman" w:cs="Times New Roman"/>
        </w:rPr>
        <w:t>[8]</w:t>
      </w:r>
      <w:r w:rsidR="002674F8">
        <w:rPr>
          <w:rFonts w:ascii="Times New Roman" w:hAnsi="Times New Roman" w:cs="Times New Roman"/>
        </w:rPr>
        <w:fldChar w:fldCharType="end"/>
      </w:r>
      <w:r w:rsidR="0041213A">
        <w:rPr>
          <w:rFonts w:ascii="Times New Roman" w:hAnsi="Times New Roman" w:cs="Times New Roman"/>
        </w:rPr>
        <w:t xml:space="preserve"> </w:t>
      </w:r>
      <w:r w:rsidR="002674F8">
        <w:rPr>
          <w:rFonts w:ascii="Times New Roman" w:hAnsi="Times New Roman" w:cs="Times New Roman"/>
        </w:rPr>
        <w:t xml:space="preserve">in Brazil, </w:t>
      </w:r>
      <w:r w:rsidR="0041213A" w:rsidRPr="0041213A">
        <w:rPr>
          <w:rFonts w:ascii="Times New Roman" w:hAnsi="Times New Roman" w:cs="Times New Roman"/>
        </w:rPr>
        <w:t>while the other was a preprint comparing DALYs, testing and treatment costs</w:t>
      </w:r>
      <w:r w:rsidR="00241CEC">
        <w:rPr>
          <w:rFonts w:ascii="Times New Roman" w:hAnsi="Times New Roman" w:cs="Times New Roman"/>
        </w:rPr>
        <w:t xml:space="preserve"> </w:t>
      </w:r>
      <w:r w:rsidR="002674F8">
        <w:rPr>
          <w:rFonts w:ascii="Times New Roman" w:hAnsi="Times New Roman" w:cs="Times New Roman"/>
        </w:rPr>
        <w:fldChar w:fldCharType="begin"/>
      </w:r>
      <w:r w:rsidR="00A605C2">
        <w:rPr>
          <w:rFonts w:ascii="Times New Roman" w:hAnsi="Times New Roman" w:cs="Times New Roman"/>
        </w:rPr>
        <w:instrText xml:space="preserve"> ADDIN ZOTERO_ITEM CSL_CITATION {"citationID":"a8r30iqdi3","properties":{"formattedCitation":"[5]","plainCitation":"[5]","noteIndex":0},"citationItems":[{"id":13233,"uris":["http://zotero.org/users/local/KBzyx9mI/items/U9AJR6WP"],"itemData":{"id":13233,"type":"article-journal","abstract":"The COVID-19 pandemic has created a need to rapidly scale-up testing services. In Kenya, services for SARS-CoV-2 nucleic acid amplifying test (NAAT) have often been unavailable or delayed, precluding the clinical utility of the results. The introduction of antigen-detecting rapid diagnostic tests (Ag-RDT) has had the potential to fill at least a portion of the ‘testing gap’. We, therefore, evaluated the cost-effectiveness of implementing SD Biosensor Antigen Detecting SARs-CoV-2 Rapid Diagnostic Tests in Kenya.We conducted a cost and cost-effectiveness of implementing SD biosensor antigen-detecting SARS-CoV-2 rapid diagnostic test using a decision tree model following the Consolidated Health Economic Evaluation Standards (CHEERS) guidelines under two scenarios. In the first scenario, we compared the use of Ag-RDT as a first-line diagnostic followed by using NAAT assay, to the use of NAAT only. In the second scenario, we compared the use of Ag-RDT to clinical judgement. We used a societal perspective and a time horizon of patient care episodes. Cost and outcomes data were obtained from primary and secondary data. We used one-way and probabilistic sensitivity analysis to assess the robustness of the results.At the point of care, Ag-RDT use for case management in settings with access to delayed confirmatory NAAT testing, the use of Ag-RDT was cost-effective (ICER = US$ 964.63 per DALY averted) when compared to Kenya’s cost-effectiveness threshold (US$ 1003.4). In a scenario with no access to NAAT, comparing the Ag-RDT diagnostic strategy with the no-test approach, the results showed that Ag-RDT was a cost-saving and optimal strategy (ICER = US$ 1490.33 per DALY averted).At a higher prevalence level and resource-limited setting such as Kenya, implementing Ag-RDT to complement NAAT testing will be a cost-effective strategy in a scenario with delayed access to NAAT and a cost-saving strategy in a scenario with no access to NAAT assay.Competing Interest StatementThe authors have declared no competing interest.Clinical Protocols https://kemriwellcometrust-my.sharepoint.com/:w:/g/personal/barwah_kemri-wellcome_org/EbhHYk8oaW5Gm1-IC5PuaQwBzkpLJTy3vOb5D2AIvHhmTg?e=HLBzfF Funding StatementThe project that generated data used in this study was made possible by the generous support of the World Health Organization. The study was an implementation Research on the use of Antigen Rapid Diagnostic Tests for Coronavirus Disease 2019 (COVID-19). The study entailed the assessment of field performance, feasibility, acceptability, ease of use and impact of Ag-RDTs for the diagnosis of SARS-CoV-2 infection in Kenya. The funding was awarded to JG. The funders had no role in study design, data collection and analysis, decision to publish, or preparation of the manuscript.Author DeclarationsI confirm all relevant ethical guidelines have been followed, and any necessary IRB and/or ethics committee approvals have been obtained.YesThe details of the IRB/oversight body that provided approval or exemption for the research described are given below:This research was approved by the Ethics committee of Kenya Methodist University and all participants signed a written consent form to participate to the study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I have followed all appropriate research reporting guidelines and uploaded the relevant EQUATOR Network research reporting checklist(s) and other pertinent material as supplementary files, if applicable.YesPLOS Data Policies https://kemriwellcometrust-my.sharepoint.com/:x:/g/personal/barwah_kemri-wellcome_org/EcxX2qi3po5Hlj_la-GT5oUBC4aCpKvfYLnJIQa224bT-w?e=6PWOaZ","container-title":"medRxiv","DOI":"10.1101/2023.01.05.23284225","page":"2023.01.05.23284225","title":"Cost &amp; Cost-Effectiveness of Implementing SD Biosensor Antigen Detecting SARs-CoV-2 Rapid Diagnostic Tests in Kenya","author":[{"family":"Arwah","given":"Brian"},{"family":"Mbugua","given":"Samuel"},{"family":"Ngure","given":"Jane"},{"family":"Makau","given":"Mark"},{"family":"Mwaura","given":"Peter"},{"family":"Kamau","given":"David"},{"family":"Nshimirimana","given":"Desire Aime"},{"family":"Barasa","given":"Edwine"},{"family":"Gitaka","given":"Jesse"}],"issued":{"date-parts":[["2023",1,1]]}}}],"schema":"https://github.com/citation-style-language/schema/raw/master/csl-citation.json"} </w:instrText>
      </w:r>
      <w:r w:rsidR="002674F8">
        <w:rPr>
          <w:rFonts w:ascii="Times New Roman" w:hAnsi="Times New Roman" w:cs="Times New Roman"/>
        </w:rPr>
        <w:fldChar w:fldCharType="separate"/>
      </w:r>
      <w:r w:rsidR="00CE4BF0" w:rsidRPr="00CE4BF0">
        <w:rPr>
          <w:rFonts w:ascii="Times New Roman" w:hAnsi="Times New Roman" w:cs="Times New Roman"/>
        </w:rPr>
        <w:t>[5]</w:t>
      </w:r>
      <w:r w:rsidR="002674F8">
        <w:rPr>
          <w:rFonts w:ascii="Times New Roman" w:hAnsi="Times New Roman" w:cs="Times New Roman"/>
        </w:rPr>
        <w:fldChar w:fldCharType="end"/>
      </w:r>
      <w:r w:rsidR="002674F8">
        <w:rPr>
          <w:rFonts w:ascii="Times New Roman" w:hAnsi="Times New Roman" w:cs="Times New Roman"/>
        </w:rPr>
        <w:t xml:space="preserve"> in Kenya. </w:t>
      </w:r>
      <w:r w:rsidR="0041213A" w:rsidRPr="0041213A">
        <w:rPr>
          <w:rFonts w:ascii="Times New Roman" w:hAnsi="Times New Roman" w:cs="Times New Roman"/>
        </w:rPr>
        <w:t>It compared three options (clinical judgement, delayed polymerase chain reaction - PCR, or ag-RDTs) applied to people presenting to care (suspected cases or asymptomatic contacts) at 5%, 10% or 20% prevalence and found that the use of Ag-RDTs was cost-effective at all levels of prevalence when PCRs were unavailable and at high prevalence levels when they were. No paper considered both presumptive COVID treatment and symptomatic treatment as alternatives to testing, estimated the unintended effects of treating false positives, or assessed a range of treatment options (e.g. corticosteroids and/or IL-6 receptor blockers).</w:t>
      </w:r>
      <w:r w:rsidR="0041213A">
        <w:rPr>
          <w:rFonts w:ascii="Times New Roman" w:hAnsi="Times New Roman" w:cs="Times New Roman"/>
        </w:rPr>
        <w:t xml:space="preserve"> </w:t>
      </w:r>
    </w:p>
    <w:p w14:paraId="774E401C" w14:textId="166385D0" w:rsidR="0041213A" w:rsidRDefault="0041213A" w:rsidP="0041213A">
      <w:pPr>
        <w:jc w:val="both"/>
        <w:rPr>
          <w:rFonts w:ascii="Times New Roman" w:hAnsi="Times New Roman" w:cs="Times New Roman"/>
        </w:rPr>
      </w:pPr>
      <w:r w:rsidRPr="0041213A">
        <w:rPr>
          <w:rFonts w:ascii="Times New Roman" w:hAnsi="Times New Roman" w:cs="Times New Roman"/>
        </w:rPr>
        <w:t xml:space="preserve">In this context, we felt that </w:t>
      </w:r>
      <w:r>
        <w:rPr>
          <w:rFonts w:ascii="Times New Roman" w:hAnsi="Times New Roman" w:cs="Times New Roman"/>
        </w:rPr>
        <w:t>our paper could meaningfully add to the extremely scarce literature on COVID testing in support of treatment and care in low-resource settings, particularly through the inclusion of a large range of countries and scenarios, and by including for the first time unintended treatment effects and their health and economic consequences.</w:t>
      </w:r>
    </w:p>
    <w:p w14:paraId="41E32B36" w14:textId="16EB02FD" w:rsidR="0041213A" w:rsidRPr="0041213A" w:rsidRDefault="0041213A" w:rsidP="0041213A"/>
    <w:p w14:paraId="24107729" w14:textId="77777777" w:rsidR="0041213A" w:rsidRDefault="0041213A">
      <w:pPr>
        <w:rPr>
          <w:rFonts w:ascii="Times New Roman" w:eastAsiaTheme="majorEastAsia" w:hAnsi="Times New Roman" w:cs="Times New Roman"/>
          <w:b/>
          <w:szCs w:val="20"/>
        </w:rPr>
      </w:pPr>
      <w:r>
        <w:rPr>
          <w:rFonts w:ascii="Times New Roman" w:hAnsi="Times New Roman" w:cs="Times New Roman"/>
          <w:b/>
          <w:szCs w:val="20"/>
        </w:rPr>
        <w:br w:type="page"/>
      </w:r>
    </w:p>
    <w:p w14:paraId="19AEEDE7" w14:textId="19AF868A" w:rsidR="00EA0DE8" w:rsidRPr="0012591B" w:rsidRDefault="007D0070" w:rsidP="0012591B">
      <w:pPr>
        <w:pStyle w:val="Heading2"/>
        <w:spacing w:line="240" w:lineRule="auto"/>
        <w:ind w:left="-1080"/>
        <w:rPr>
          <w:rStyle w:val="Heading2Char"/>
          <w:rFonts w:ascii="Times New Roman" w:hAnsi="Times New Roman" w:cs="Times New Roman"/>
          <w:b/>
          <w:color w:val="auto"/>
          <w:sz w:val="22"/>
          <w:szCs w:val="20"/>
        </w:rPr>
      </w:pPr>
      <w:bookmarkStart w:id="2" w:name="_Toc163580296"/>
      <w:r>
        <w:rPr>
          <w:rStyle w:val="Heading2Char"/>
          <w:rFonts w:ascii="Times New Roman" w:hAnsi="Times New Roman" w:cs="Times New Roman"/>
          <w:b/>
          <w:color w:val="auto"/>
          <w:sz w:val="22"/>
          <w:szCs w:val="20"/>
        </w:rPr>
        <w:lastRenderedPageBreak/>
        <w:t>B.</w:t>
      </w:r>
      <w:r w:rsidR="00EA0DE8" w:rsidRPr="0012591B">
        <w:rPr>
          <w:rStyle w:val="Heading2Char"/>
          <w:rFonts w:ascii="Times New Roman" w:hAnsi="Times New Roman" w:cs="Times New Roman"/>
          <w:b/>
          <w:color w:val="auto"/>
          <w:sz w:val="22"/>
          <w:szCs w:val="20"/>
        </w:rPr>
        <w:t xml:space="preserve"> CHEERS </w:t>
      </w:r>
      <w:r w:rsidR="00A83541">
        <w:rPr>
          <w:rStyle w:val="Heading2Char"/>
          <w:rFonts w:ascii="Times New Roman" w:hAnsi="Times New Roman" w:cs="Times New Roman"/>
          <w:b/>
          <w:color w:val="auto"/>
          <w:sz w:val="22"/>
          <w:szCs w:val="20"/>
        </w:rPr>
        <w:t xml:space="preserve">2022 </w:t>
      </w:r>
      <w:r w:rsidR="00EA0DE8" w:rsidRPr="0012591B">
        <w:rPr>
          <w:rStyle w:val="Heading2Char"/>
          <w:rFonts w:ascii="Times New Roman" w:hAnsi="Times New Roman" w:cs="Times New Roman"/>
          <w:b/>
          <w:color w:val="auto"/>
          <w:sz w:val="22"/>
          <w:szCs w:val="20"/>
        </w:rPr>
        <w:t>checklist</w:t>
      </w:r>
      <w:bookmarkEnd w:id="2"/>
    </w:p>
    <w:p w14:paraId="294C1A19" w14:textId="2D2380ED" w:rsidR="00041211" w:rsidRPr="00F37E19" w:rsidRDefault="00E76157" w:rsidP="00226747">
      <w:pPr>
        <w:pStyle w:val="Caption"/>
        <w:keepNext/>
        <w:spacing w:after="0"/>
        <w:ind w:left="-1080"/>
        <w:rPr>
          <w:rFonts w:ascii="Times New Roman" w:hAnsi="Times New Roman" w:cs="Times New Roman"/>
          <w:b/>
          <w:i w:val="0"/>
          <w:color w:val="auto"/>
          <w:sz w:val="20"/>
          <w:szCs w:val="20"/>
        </w:rPr>
      </w:pPr>
      <w:bookmarkStart w:id="3" w:name="_Ref148385358"/>
      <w:r>
        <w:rPr>
          <w:rFonts w:ascii="Times New Roman" w:hAnsi="Times New Roman" w:cs="Times New Roman"/>
          <w:b/>
          <w:i w:val="0"/>
          <w:color w:val="auto"/>
          <w:sz w:val="20"/>
          <w:szCs w:val="20"/>
        </w:rPr>
        <w:t xml:space="preserve">S1 </w:t>
      </w:r>
      <w:bookmarkStart w:id="4" w:name="_GoBack"/>
      <w:bookmarkEnd w:id="4"/>
      <w:r w:rsidR="00041211" w:rsidRPr="00F37E19">
        <w:rPr>
          <w:rFonts w:ascii="Times New Roman" w:hAnsi="Times New Roman" w:cs="Times New Roman"/>
          <w:b/>
          <w:i w:val="0"/>
          <w:color w:val="auto"/>
          <w:sz w:val="20"/>
          <w:szCs w:val="20"/>
        </w:rPr>
        <w:t>Table</w:t>
      </w:r>
      <w:r w:rsidR="00DC549A">
        <w:rPr>
          <w:rFonts w:ascii="Times New Roman" w:hAnsi="Times New Roman" w:cs="Times New Roman"/>
          <w:b/>
          <w:i w:val="0"/>
          <w:color w:val="auto"/>
          <w:sz w:val="20"/>
          <w:szCs w:val="20"/>
        </w:rPr>
        <w:t>:</w:t>
      </w:r>
      <w:bookmarkEnd w:id="3"/>
      <w:r w:rsidR="00041211" w:rsidRPr="00F37E19">
        <w:rPr>
          <w:rFonts w:ascii="Times New Roman" w:hAnsi="Times New Roman" w:cs="Times New Roman"/>
          <w:b/>
          <w:i w:val="0"/>
          <w:color w:val="auto"/>
          <w:sz w:val="20"/>
          <w:szCs w:val="20"/>
        </w:rPr>
        <w:t xml:space="preserve"> CHEERS </w:t>
      </w:r>
      <w:r w:rsidR="00A83541">
        <w:rPr>
          <w:rFonts w:ascii="Times New Roman" w:hAnsi="Times New Roman" w:cs="Times New Roman"/>
          <w:b/>
          <w:i w:val="0"/>
          <w:color w:val="auto"/>
          <w:sz w:val="20"/>
          <w:szCs w:val="20"/>
        </w:rPr>
        <w:t xml:space="preserve">2022 </w:t>
      </w:r>
      <w:r w:rsidR="00041211" w:rsidRPr="00F37E19">
        <w:rPr>
          <w:rFonts w:ascii="Times New Roman" w:hAnsi="Times New Roman" w:cs="Times New Roman"/>
          <w:b/>
          <w:i w:val="0"/>
          <w:color w:val="auto"/>
          <w:sz w:val="20"/>
          <w:szCs w:val="20"/>
        </w:rPr>
        <w:t>reporting checklist</w:t>
      </w:r>
    </w:p>
    <w:tbl>
      <w:tblPr>
        <w:tblStyle w:val="TableGrid"/>
        <w:tblW w:w="15120" w:type="dxa"/>
        <w:tblInd w:w="-1085" w:type="dxa"/>
        <w:tblLook w:val="04A0" w:firstRow="1" w:lastRow="0" w:firstColumn="1" w:lastColumn="0" w:noHBand="0" w:noVBand="1"/>
      </w:tblPr>
      <w:tblGrid>
        <w:gridCol w:w="2512"/>
        <w:gridCol w:w="511"/>
        <w:gridCol w:w="8153"/>
        <w:gridCol w:w="3944"/>
      </w:tblGrid>
      <w:tr w:rsidR="001B59D4" w:rsidRPr="00C35AA7" w14:paraId="5C1CD71A" w14:textId="77777777" w:rsidTr="0012591B">
        <w:tc>
          <w:tcPr>
            <w:tcW w:w="2512"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bottom"/>
          </w:tcPr>
          <w:p w14:paraId="7B79AC23" w14:textId="77777777" w:rsidR="001B59D4" w:rsidRPr="00C35AA7" w:rsidRDefault="001B59D4" w:rsidP="00226747">
            <w:pPr>
              <w:rPr>
                <w:rFonts w:ascii="Times New Roman" w:hAnsi="Times New Roman" w:cs="Times New Roman"/>
                <w:color w:val="FFFFFF" w:themeColor="background1"/>
                <w:sz w:val="18"/>
                <w:szCs w:val="16"/>
              </w:rPr>
            </w:pPr>
            <w:r w:rsidRPr="00C35AA7">
              <w:rPr>
                <w:rFonts w:ascii="Times New Roman" w:hAnsi="Times New Roman" w:cs="Times New Roman"/>
                <w:b/>
                <w:bCs/>
                <w:color w:val="FFFFFF" w:themeColor="background1"/>
                <w:sz w:val="18"/>
                <w:szCs w:val="16"/>
              </w:rPr>
              <w:t>Topic</w:t>
            </w:r>
          </w:p>
        </w:tc>
        <w:tc>
          <w:tcPr>
            <w:tcW w:w="511"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bottom"/>
          </w:tcPr>
          <w:p w14:paraId="05CDB620" w14:textId="77777777" w:rsidR="001B59D4" w:rsidRPr="00C35AA7" w:rsidRDefault="001B59D4" w:rsidP="00226747">
            <w:pPr>
              <w:rPr>
                <w:rFonts w:ascii="Times New Roman" w:hAnsi="Times New Roman" w:cs="Times New Roman"/>
                <w:color w:val="FFFFFF" w:themeColor="background1"/>
                <w:sz w:val="18"/>
                <w:szCs w:val="16"/>
              </w:rPr>
            </w:pPr>
            <w:r w:rsidRPr="00C35AA7">
              <w:rPr>
                <w:rFonts w:ascii="Times New Roman" w:hAnsi="Times New Roman" w:cs="Times New Roman"/>
                <w:b/>
                <w:bCs/>
                <w:color w:val="FFFFFF" w:themeColor="background1"/>
                <w:sz w:val="18"/>
                <w:szCs w:val="16"/>
              </w:rPr>
              <w:t>No.</w:t>
            </w:r>
          </w:p>
        </w:tc>
        <w:tc>
          <w:tcPr>
            <w:tcW w:w="8153"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bottom"/>
          </w:tcPr>
          <w:p w14:paraId="3FD0A365" w14:textId="77777777" w:rsidR="001B59D4" w:rsidRPr="00C35AA7" w:rsidRDefault="001B59D4" w:rsidP="00226747">
            <w:pPr>
              <w:rPr>
                <w:rFonts w:ascii="Times New Roman" w:hAnsi="Times New Roman" w:cs="Times New Roman"/>
                <w:color w:val="FFFFFF" w:themeColor="background1"/>
                <w:sz w:val="18"/>
                <w:szCs w:val="16"/>
              </w:rPr>
            </w:pPr>
            <w:r w:rsidRPr="00C35AA7">
              <w:rPr>
                <w:rFonts w:ascii="Times New Roman" w:hAnsi="Times New Roman" w:cs="Times New Roman"/>
                <w:b/>
                <w:bCs/>
                <w:color w:val="FFFFFF" w:themeColor="background1"/>
                <w:sz w:val="18"/>
                <w:szCs w:val="16"/>
              </w:rPr>
              <w:t>Item</w:t>
            </w:r>
          </w:p>
        </w:tc>
        <w:tc>
          <w:tcPr>
            <w:tcW w:w="3944"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bottom"/>
          </w:tcPr>
          <w:p w14:paraId="42193541" w14:textId="77777777" w:rsidR="001B59D4" w:rsidRPr="00C35AA7" w:rsidRDefault="001B59D4" w:rsidP="00226747">
            <w:pPr>
              <w:rPr>
                <w:rFonts w:ascii="Times New Roman" w:hAnsi="Times New Roman" w:cs="Times New Roman"/>
                <w:color w:val="FFFFFF" w:themeColor="background1"/>
                <w:sz w:val="18"/>
                <w:szCs w:val="16"/>
              </w:rPr>
            </w:pPr>
            <w:r w:rsidRPr="00C35AA7">
              <w:rPr>
                <w:rFonts w:ascii="Times New Roman" w:hAnsi="Times New Roman" w:cs="Times New Roman"/>
                <w:b/>
                <w:bCs/>
                <w:color w:val="FFFFFF" w:themeColor="background1"/>
                <w:sz w:val="18"/>
                <w:szCs w:val="16"/>
              </w:rPr>
              <w:t>Location where item is reported</w:t>
            </w:r>
          </w:p>
        </w:tc>
      </w:tr>
      <w:tr w:rsidR="001B59D4" w:rsidRPr="00C35AA7" w14:paraId="75E0B1EB" w14:textId="77777777" w:rsidTr="0012591B">
        <w:tc>
          <w:tcPr>
            <w:tcW w:w="15120"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974EE24" w14:textId="77777777" w:rsidR="001B59D4" w:rsidRPr="00C35AA7" w:rsidRDefault="001B59D4" w:rsidP="00226747">
            <w:pPr>
              <w:rPr>
                <w:rFonts w:ascii="Times New Roman" w:hAnsi="Times New Roman" w:cs="Times New Roman"/>
                <w:b/>
                <w:sz w:val="18"/>
                <w:szCs w:val="16"/>
              </w:rPr>
            </w:pPr>
            <w:r w:rsidRPr="00C35AA7">
              <w:rPr>
                <w:rFonts w:ascii="Times New Roman" w:hAnsi="Times New Roman" w:cs="Times New Roman"/>
                <w:b/>
                <w:sz w:val="18"/>
                <w:szCs w:val="16"/>
              </w:rPr>
              <w:t>Title and abstract</w:t>
            </w:r>
          </w:p>
        </w:tc>
      </w:tr>
      <w:tr w:rsidR="001B59D4" w:rsidRPr="00C35AA7" w14:paraId="5C9832B6" w14:textId="77777777" w:rsidTr="0012591B">
        <w:tc>
          <w:tcPr>
            <w:tcW w:w="2512" w:type="dxa"/>
            <w:tcBorders>
              <w:top w:val="single" w:sz="4" w:space="0" w:color="auto"/>
              <w:left w:val="single" w:sz="4" w:space="0" w:color="auto"/>
              <w:bottom w:val="single" w:sz="4" w:space="0" w:color="auto"/>
              <w:right w:val="single" w:sz="4" w:space="0" w:color="auto"/>
            </w:tcBorders>
          </w:tcPr>
          <w:p w14:paraId="48167237"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Title</w:t>
            </w:r>
          </w:p>
        </w:tc>
        <w:tc>
          <w:tcPr>
            <w:tcW w:w="511" w:type="dxa"/>
            <w:tcBorders>
              <w:top w:val="single" w:sz="4" w:space="0" w:color="auto"/>
              <w:left w:val="single" w:sz="4" w:space="0" w:color="auto"/>
              <w:bottom w:val="single" w:sz="4" w:space="0" w:color="auto"/>
              <w:right w:val="single" w:sz="4" w:space="0" w:color="auto"/>
            </w:tcBorders>
          </w:tcPr>
          <w:p w14:paraId="20288CE9"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1</w:t>
            </w:r>
          </w:p>
        </w:tc>
        <w:tc>
          <w:tcPr>
            <w:tcW w:w="8153" w:type="dxa"/>
            <w:tcBorders>
              <w:top w:val="single" w:sz="4" w:space="0" w:color="auto"/>
              <w:left w:val="single" w:sz="4" w:space="0" w:color="auto"/>
              <w:bottom w:val="single" w:sz="4" w:space="0" w:color="auto"/>
              <w:right w:val="single" w:sz="4" w:space="0" w:color="auto"/>
            </w:tcBorders>
          </w:tcPr>
          <w:p w14:paraId="4EB293D2" w14:textId="77777777" w:rsidR="001B59D4" w:rsidRPr="00C35AA7" w:rsidRDefault="001B59D4" w:rsidP="00226747">
            <w:pPr>
              <w:jc w:val="both"/>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Identify the study as an economic evaluation and specify the interventions being compared.</w:t>
            </w:r>
          </w:p>
        </w:tc>
        <w:tc>
          <w:tcPr>
            <w:tcW w:w="3944" w:type="dxa"/>
            <w:tcBorders>
              <w:top w:val="single" w:sz="4" w:space="0" w:color="auto"/>
              <w:left w:val="single" w:sz="4" w:space="0" w:color="auto"/>
              <w:bottom w:val="single" w:sz="4" w:space="0" w:color="auto"/>
              <w:right w:val="single" w:sz="4" w:space="0" w:color="auto"/>
            </w:tcBorders>
          </w:tcPr>
          <w:p w14:paraId="33DDBC93" w14:textId="0C1A1B84" w:rsidR="001B59D4" w:rsidRPr="00C35AA7" w:rsidRDefault="003B70B6" w:rsidP="00226747">
            <w:pPr>
              <w:rPr>
                <w:rFonts w:ascii="Times New Roman" w:hAnsi="Times New Roman" w:cs="Times New Roman"/>
                <w:color w:val="000000" w:themeColor="text1"/>
                <w:sz w:val="18"/>
                <w:szCs w:val="16"/>
              </w:rPr>
            </w:pPr>
            <w:r>
              <w:rPr>
                <w:rFonts w:ascii="Times New Roman" w:hAnsi="Times New Roman" w:cs="Times New Roman"/>
                <w:color w:val="000000" w:themeColor="text1"/>
                <w:sz w:val="18"/>
                <w:szCs w:val="16"/>
              </w:rPr>
              <w:t xml:space="preserve">See </w:t>
            </w:r>
            <w:r w:rsidR="001B59D4" w:rsidRPr="00C35AA7">
              <w:rPr>
                <w:rFonts w:ascii="Times New Roman" w:hAnsi="Times New Roman" w:cs="Times New Roman"/>
                <w:color w:val="000000" w:themeColor="text1"/>
                <w:sz w:val="18"/>
                <w:szCs w:val="16"/>
              </w:rPr>
              <w:t xml:space="preserve">Title on </w:t>
            </w:r>
            <w:r>
              <w:rPr>
                <w:rFonts w:ascii="Times New Roman" w:hAnsi="Times New Roman" w:cs="Times New Roman"/>
                <w:color w:val="000000" w:themeColor="text1"/>
                <w:sz w:val="18"/>
                <w:szCs w:val="16"/>
              </w:rPr>
              <w:t>the first page</w:t>
            </w:r>
          </w:p>
        </w:tc>
      </w:tr>
      <w:tr w:rsidR="001B59D4" w:rsidRPr="00C35AA7" w14:paraId="7AC47392" w14:textId="77777777" w:rsidTr="0012591B">
        <w:trPr>
          <w:trHeight w:val="50"/>
        </w:trPr>
        <w:tc>
          <w:tcPr>
            <w:tcW w:w="2512" w:type="dxa"/>
            <w:tcBorders>
              <w:top w:val="single" w:sz="4" w:space="0" w:color="auto"/>
              <w:left w:val="single" w:sz="4" w:space="0" w:color="auto"/>
              <w:bottom w:val="single" w:sz="4" w:space="0" w:color="auto"/>
              <w:right w:val="single" w:sz="4" w:space="0" w:color="auto"/>
            </w:tcBorders>
          </w:tcPr>
          <w:p w14:paraId="55DE4BC1"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Abstract</w:t>
            </w:r>
          </w:p>
        </w:tc>
        <w:tc>
          <w:tcPr>
            <w:tcW w:w="511" w:type="dxa"/>
            <w:tcBorders>
              <w:top w:val="single" w:sz="4" w:space="0" w:color="auto"/>
              <w:left w:val="single" w:sz="4" w:space="0" w:color="auto"/>
              <w:bottom w:val="single" w:sz="4" w:space="0" w:color="auto"/>
              <w:right w:val="single" w:sz="4" w:space="0" w:color="auto"/>
            </w:tcBorders>
          </w:tcPr>
          <w:p w14:paraId="4C0D0A92"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2</w:t>
            </w:r>
          </w:p>
        </w:tc>
        <w:tc>
          <w:tcPr>
            <w:tcW w:w="8153" w:type="dxa"/>
            <w:tcBorders>
              <w:top w:val="single" w:sz="4" w:space="0" w:color="auto"/>
              <w:left w:val="single" w:sz="4" w:space="0" w:color="auto"/>
              <w:bottom w:val="single" w:sz="4" w:space="0" w:color="auto"/>
              <w:right w:val="single" w:sz="4" w:space="0" w:color="auto"/>
            </w:tcBorders>
          </w:tcPr>
          <w:p w14:paraId="2B5B6C9D" w14:textId="77777777" w:rsidR="001B59D4" w:rsidRPr="00C35AA7" w:rsidRDefault="001B59D4" w:rsidP="00226747">
            <w:pPr>
              <w:jc w:val="both"/>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Provide a structured summary that highlights context, key methods, results, and alternative analyses.</w:t>
            </w:r>
          </w:p>
        </w:tc>
        <w:tc>
          <w:tcPr>
            <w:tcW w:w="3944" w:type="dxa"/>
            <w:tcBorders>
              <w:top w:val="single" w:sz="4" w:space="0" w:color="auto"/>
              <w:left w:val="single" w:sz="4" w:space="0" w:color="auto"/>
              <w:bottom w:val="single" w:sz="4" w:space="0" w:color="auto"/>
              <w:right w:val="single" w:sz="4" w:space="0" w:color="auto"/>
            </w:tcBorders>
          </w:tcPr>
          <w:p w14:paraId="6D629A40" w14:textId="609E4E8C" w:rsidR="001B59D4" w:rsidRPr="00C35AA7" w:rsidRDefault="003B70B6" w:rsidP="00226747">
            <w:pPr>
              <w:rPr>
                <w:rFonts w:ascii="Times New Roman" w:hAnsi="Times New Roman" w:cs="Times New Roman"/>
                <w:color w:val="000000" w:themeColor="text1"/>
                <w:sz w:val="18"/>
                <w:szCs w:val="16"/>
              </w:rPr>
            </w:pPr>
            <w:r>
              <w:rPr>
                <w:rFonts w:ascii="Times New Roman" w:hAnsi="Times New Roman" w:cs="Times New Roman"/>
                <w:color w:val="000000" w:themeColor="text1"/>
                <w:sz w:val="18"/>
                <w:szCs w:val="16"/>
              </w:rPr>
              <w:t xml:space="preserve">See </w:t>
            </w:r>
            <w:r w:rsidR="001B59D4" w:rsidRPr="00C35AA7">
              <w:rPr>
                <w:rFonts w:ascii="Times New Roman" w:hAnsi="Times New Roman" w:cs="Times New Roman"/>
                <w:color w:val="000000" w:themeColor="text1"/>
                <w:sz w:val="18"/>
                <w:szCs w:val="16"/>
              </w:rPr>
              <w:t xml:space="preserve">Abstract on </w:t>
            </w:r>
            <w:r>
              <w:rPr>
                <w:rFonts w:ascii="Times New Roman" w:hAnsi="Times New Roman" w:cs="Times New Roman"/>
                <w:color w:val="000000" w:themeColor="text1"/>
                <w:sz w:val="18"/>
                <w:szCs w:val="16"/>
              </w:rPr>
              <w:t>the first page</w:t>
            </w:r>
          </w:p>
        </w:tc>
      </w:tr>
      <w:tr w:rsidR="001B59D4" w:rsidRPr="00C35AA7" w14:paraId="5CDD34D3" w14:textId="77777777" w:rsidTr="0012591B">
        <w:tc>
          <w:tcPr>
            <w:tcW w:w="15120"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D929EA6" w14:textId="77777777" w:rsidR="001B59D4" w:rsidRPr="00C35AA7" w:rsidRDefault="001B59D4" w:rsidP="00226747">
            <w:pPr>
              <w:rPr>
                <w:rFonts w:ascii="Times New Roman" w:hAnsi="Times New Roman" w:cs="Times New Roman"/>
                <w:b/>
                <w:sz w:val="18"/>
                <w:szCs w:val="16"/>
              </w:rPr>
            </w:pPr>
            <w:r w:rsidRPr="00C35AA7">
              <w:rPr>
                <w:rFonts w:ascii="Times New Roman" w:hAnsi="Times New Roman" w:cs="Times New Roman"/>
                <w:b/>
                <w:sz w:val="18"/>
                <w:szCs w:val="16"/>
              </w:rPr>
              <w:t>Introduction</w:t>
            </w:r>
          </w:p>
        </w:tc>
      </w:tr>
      <w:tr w:rsidR="001B59D4" w:rsidRPr="00C35AA7" w14:paraId="06140571" w14:textId="77777777" w:rsidTr="0012591B">
        <w:tc>
          <w:tcPr>
            <w:tcW w:w="2512" w:type="dxa"/>
            <w:tcBorders>
              <w:top w:val="single" w:sz="4" w:space="0" w:color="auto"/>
              <w:left w:val="single" w:sz="4" w:space="0" w:color="auto"/>
              <w:bottom w:val="single" w:sz="4" w:space="0" w:color="auto"/>
              <w:right w:val="single" w:sz="4" w:space="0" w:color="auto"/>
            </w:tcBorders>
          </w:tcPr>
          <w:p w14:paraId="2D40596C"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Background and objectives</w:t>
            </w:r>
          </w:p>
        </w:tc>
        <w:tc>
          <w:tcPr>
            <w:tcW w:w="511" w:type="dxa"/>
            <w:tcBorders>
              <w:top w:val="single" w:sz="4" w:space="0" w:color="auto"/>
              <w:left w:val="single" w:sz="4" w:space="0" w:color="auto"/>
              <w:bottom w:val="single" w:sz="4" w:space="0" w:color="auto"/>
              <w:right w:val="single" w:sz="4" w:space="0" w:color="auto"/>
            </w:tcBorders>
          </w:tcPr>
          <w:p w14:paraId="18B344C0"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3</w:t>
            </w:r>
          </w:p>
        </w:tc>
        <w:tc>
          <w:tcPr>
            <w:tcW w:w="8153" w:type="dxa"/>
            <w:tcBorders>
              <w:top w:val="single" w:sz="4" w:space="0" w:color="auto"/>
              <w:left w:val="single" w:sz="4" w:space="0" w:color="auto"/>
              <w:bottom w:val="single" w:sz="4" w:space="0" w:color="auto"/>
              <w:right w:val="single" w:sz="4" w:space="0" w:color="auto"/>
            </w:tcBorders>
          </w:tcPr>
          <w:p w14:paraId="30613C4A"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Give the context for the study, the study question, and its practical relevance for decision making in policy or practice.</w:t>
            </w:r>
          </w:p>
        </w:tc>
        <w:tc>
          <w:tcPr>
            <w:tcW w:w="3944" w:type="dxa"/>
            <w:tcBorders>
              <w:top w:val="single" w:sz="4" w:space="0" w:color="auto"/>
              <w:left w:val="single" w:sz="4" w:space="0" w:color="auto"/>
              <w:bottom w:val="single" w:sz="4" w:space="0" w:color="auto"/>
              <w:right w:val="single" w:sz="4" w:space="0" w:color="auto"/>
            </w:tcBorders>
          </w:tcPr>
          <w:p w14:paraId="1D52A1C0" w14:textId="34384885"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 xml:space="preserve">See introduction </w:t>
            </w:r>
            <w:r w:rsidR="003B70B6">
              <w:rPr>
                <w:rFonts w:ascii="Times New Roman" w:hAnsi="Times New Roman" w:cs="Times New Roman"/>
                <w:color w:val="000000" w:themeColor="text1"/>
                <w:sz w:val="18"/>
                <w:szCs w:val="16"/>
              </w:rPr>
              <w:t>section</w:t>
            </w:r>
            <w:r w:rsidR="0026349D">
              <w:rPr>
                <w:rFonts w:ascii="Times New Roman" w:hAnsi="Times New Roman" w:cs="Times New Roman"/>
                <w:color w:val="000000" w:themeColor="text1"/>
                <w:sz w:val="18"/>
                <w:szCs w:val="16"/>
              </w:rPr>
              <w:t xml:space="preserve"> (para 3 for the study question, para 2 for relevance)</w:t>
            </w:r>
          </w:p>
        </w:tc>
      </w:tr>
      <w:tr w:rsidR="001B59D4" w:rsidRPr="00C35AA7" w14:paraId="2165AA38" w14:textId="77777777" w:rsidTr="0012591B">
        <w:tc>
          <w:tcPr>
            <w:tcW w:w="15120"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921667D" w14:textId="77777777" w:rsidR="001B59D4" w:rsidRPr="00C35AA7" w:rsidRDefault="001B59D4" w:rsidP="00226747">
            <w:pPr>
              <w:rPr>
                <w:rFonts w:ascii="Times New Roman" w:hAnsi="Times New Roman" w:cs="Times New Roman"/>
                <w:b/>
                <w:sz w:val="18"/>
                <w:szCs w:val="16"/>
              </w:rPr>
            </w:pPr>
            <w:r w:rsidRPr="00C35AA7">
              <w:rPr>
                <w:rFonts w:ascii="Times New Roman" w:hAnsi="Times New Roman" w:cs="Times New Roman"/>
                <w:b/>
                <w:sz w:val="18"/>
                <w:szCs w:val="16"/>
              </w:rPr>
              <w:t>Methods</w:t>
            </w:r>
          </w:p>
        </w:tc>
      </w:tr>
      <w:tr w:rsidR="001B59D4" w:rsidRPr="00C35AA7" w14:paraId="6EFD658D" w14:textId="77777777" w:rsidTr="0012591B">
        <w:tc>
          <w:tcPr>
            <w:tcW w:w="2512" w:type="dxa"/>
            <w:tcBorders>
              <w:top w:val="single" w:sz="4" w:space="0" w:color="auto"/>
            </w:tcBorders>
          </w:tcPr>
          <w:p w14:paraId="543FF3E5"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Health economic analysis plan</w:t>
            </w:r>
          </w:p>
        </w:tc>
        <w:tc>
          <w:tcPr>
            <w:tcW w:w="511" w:type="dxa"/>
            <w:tcBorders>
              <w:top w:val="single" w:sz="4" w:space="0" w:color="auto"/>
            </w:tcBorders>
          </w:tcPr>
          <w:p w14:paraId="347C71F5"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4</w:t>
            </w:r>
          </w:p>
        </w:tc>
        <w:tc>
          <w:tcPr>
            <w:tcW w:w="8153" w:type="dxa"/>
            <w:tcBorders>
              <w:top w:val="single" w:sz="4" w:space="0" w:color="auto"/>
            </w:tcBorders>
          </w:tcPr>
          <w:p w14:paraId="252C8EB6"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Indicate whether a health economic analysis plan was developed and where available.</w:t>
            </w:r>
          </w:p>
        </w:tc>
        <w:tc>
          <w:tcPr>
            <w:tcW w:w="3944" w:type="dxa"/>
            <w:tcBorders>
              <w:top w:val="single" w:sz="4" w:space="0" w:color="auto"/>
            </w:tcBorders>
          </w:tcPr>
          <w:p w14:paraId="396B9344"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Not applicable as not RCT based</w:t>
            </w:r>
          </w:p>
        </w:tc>
      </w:tr>
      <w:tr w:rsidR="001B59D4" w:rsidRPr="00C35AA7" w14:paraId="7B88F60F" w14:textId="77777777" w:rsidTr="00A61B23">
        <w:tc>
          <w:tcPr>
            <w:tcW w:w="2512" w:type="dxa"/>
          </w:tcPr>
          <w:p w14:paraId="0A2DC7DD"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Study population</w:t>
            </w:r>
          </w:p>
        </w:tc>
        <w:tc>
          <w:tcPr>
            <w:tcW w:w="511" w:type="dxa"/>
          </w:tcPr>
          <w:p w14:paraId="195923A8"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5</w:t>
            </w:r>
          </w:p>
        </w:tc>
        <w:tc>
          <w:tcPr>
            <w:tcW w:w="8153" w:type="dxa"/>
          </w:tcPr>
          <w:p w14:paraId="0BB9AA9E"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Describe characteristics of the study population (such as age range, demographics, socioeconomic, or clinical characteristics).</w:t>
            </w:r>
          </w:p>
        </w:tc>
        <w:tc>
          <w:tcPr>
            <w:tcW w:w="3944" w:type="dxa"/>
          </w:tcPr>
          <w:p w14:paraId="6CD326EB" w14:textId="6E42F33A"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 xml:space="preserve">See “model overview” section </w:t>
            </w:r>
          </w:p>
        </w:tc>
      </w:tr>
      <w:tr w:rsidR="001B59D4" w:rsidRPr="00C35AA7" w14:paraId="70D448A9" w14:textId="77777777" w:rsidTr="00A61B23">
        <w:tc>
          <w:tcPr>
            <w:tcW w:w="2512" w:type="dxa"/>
          </w:tcPr>
          <w:p w14:paraId="5054A4D8"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Setting and location</w:t>
            </w:r>
          </w:p>
        </w:tc>
        <w:tc>
          <w:tcPr>
            <w:tcW w:w="511" w:type="dxa"/>
          </w:tcPr>
          <w:p w14:paraId="5A44D500"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6</w:t>
            </w:r>
          </w:p>
        </w:tc>
        <w:tc>
          <w:tcPr>
            <w:tcW w:w="8153" w:type="dxa"/>
          </w:tcPr>
          <w:p w14:paraId="1DAC355F"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Provide relevant contextual information that may influence findings.</w:t>
            </w:r>
          </w:p>
        </w:tc>
        <w:tc>
          <w:tcPr>
            <w:tcW w:w="3944" w:type="dxa"/>
          </w:tcPr>
          <w:p w14:paraId="72884537" w14:textId="1979DAE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 xml:space="preserve">See “country context” section </w:t>
            </w:r>
          </w:p>
        </w:tc>
      </w:tr>
      <w:tr w:rsidR="001B59D4" w:rsidRPr="00C35AA7" w14:paraId="658D5ADB" w14:textId="77777777" w:rsidTr="00A61B23">
        <w:tc>
          <w:tcPr>
            <w:tcW w:w="2512" w:type="dxa"/>
          </w:tcPr>
          <w:p w14:paraId="1AF47B00"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Comparators</w:t>
            </w:r>
          </w:p>
        </w:tc>
        <w:tc>
          <w:tcPr>
            <w:tcW w:w="511" w:type="dxa"/>
          </w:tcPr>
          <w:p w14:paraId="301F6F5D"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7</w:t>
            </w:r>
          </w:p>
        </w:tc>
        <w:tc>
          <w:tcPr>
            <w:tcW w:w="8153" w:type="dxa"/>
          </w:tcPr>
          <w:p w14:paraId="41001DC0"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Describe the interventions or strategies being compared and why chosen.</w:t>
            </w:r>
          </w:p>
        </w:tc>
        <w:tc>
          <w:tcPr>
            <w:tcW w:w="3944" w:type="dxa"/>
          </w:tcPr>
          <w:p w14:paraId="3C8215DC" w14:textId="72CF99DF"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See “testing options and implications” section</w:t>
            </w:r>
            <w:r w:rsidR="0070217C">
              <w:rPr>
                <w:rFonts w:ascii="Times New Roman" w:hAnsi="Times New Roman" w:cs="Times New Roman"/>
                <w:color w:val="000000" w:themeColor="text1"/>
                <w:sz w:val="18"/>
                <w:szCs w:val="16"/>
              </w:rPr>
              <w:t>, paras 1 and 2</w:t>
            </w:r>
          </w:p>
        </w:tc>
      </w:tr>
      <w:tr w:rsidR="001B59D4" w:rsidRPr="00C35AA7" w14:paraId="6A3FDC4E" w14:textId="77777777" w:rsidTr="00A61B23">
        <w:tc>
          <w:tcPr>
            <w:tcW w:w="2512" w:type="dxa"/>
          </w:tcPr>
          <w:p w14:paraId="7AE37DC3"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Perspective</w:t>
            </w:r>
          </w:p>
        </w:tc>
        <w:tc>
          <w:tcPr>
            <w:tcW w:w="511" w:type="dxa"/>
          </w:tcPr>
          <w:p w14:paraId="045CABDD"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8</w:t>
            </w:r>
          </w:p>
        </w:tc>
        <w:tc>
          <w:tcPr>
            <w:tcW w:w="8153" w:type="dxa"/>
          </w:tcPr>
          <w:p w14:paraId="7239E0E0"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State the perspective(s) adopted by the study and why chosen.</w:t>
            </w:r>
          </w:p>
        </w:tc>
        <w:tc>
          <w:tcPr>
            <w:tcW w:w="3944" w:type="dxa"/>
          </w:tcPr>
          <w:p w14:paraId="3174D5EE" w14:textId="6AA35F85"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 xml:space="preserve">See “costs” section </w:t>
            </w:r>
          </w:p>
        </w:tc>
      </w:tr>
      <w:tr w:rsidR="001B59D4" w:rsidRPr="00C35AA7" w14:paraId="1E4E6C85" w14:textId="77777777" w:rsidTr="00A61B23">
        <w:tc>
          <w:tcPr>
            <w:tcW w:w="2512" w:type="dxa"/>
          </w:tcPr>
          <w:p w14:paraId="2EF39C2A"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Time horizon</w:t>
            </w:r>
          </w:p>
        </w:tc>
        <w:tc>
          <w:tcPr>
            <w:tcW w:w="511" w:type="dxa"/>
          </w:tcPr>
          <w:p w14:paraId="52BACC73"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9</w:t>
            </w:r>
          </w:p>
        </w:tc>
        <w:tc>
          <w:tcPr>
            <w:tcW w:w="8153" w:type="dxa"/>
          </w:tcPr>
          <w:p w14:paraId="634245C5"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State the time horizon for the study and why appropriate.</w:t>
            </w:r>
          </w:p>
        </w:tc>
        <w:tc>
          <w:tcPr>
            <w:tcW w:w="3944" w:type="dxa"/>
          </w:tcPr>
          <w:p w14:paraId="007B8949" w14:textId="18947126"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 xml:space="preserve">See the first paragraph of Methods </w:t>
            </w:r>
          </w:p>
        </w:tc>
      </w:tr>
      <w:tr w:rsidR="001B59D4" w:rsidRPr="00C35AA7" w14:paraId="6B4597DC" w14:textId="77777777" w:rsidTr="00A61B23">
        <w:tc>
          <w:tcPr>
            <w:tcW w:w="2512" w:type="dxa"/>
          </w:tcPr>
          <w:p w14:paraId="41A5EA3B"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Discount rate</w:t>
            </w:r>
          </w:p>
        </w:tc>
        <w:tc>
          <w:tcPr>
            <w:tcW w:w="511" w:type="dxa"/>
          </w:tcPr>
          <w:p w14:paraId="1517BC74"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10</w:t>
            </w:r>
          </w:p>
        </w:tc>
        <w:tc>
          <w:tcPr>
            <w:tcW w:w="8153" w:type="dxa"/>
          </w:tcPr>
          <w:p w14:paraId="4AA57639"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Report the discount rate(s) and reason chosen.</w:t>
            </w:r>
          </w:p>
        </w:tc>
        <w:tc>
          <w:tcPr>
            <w:tcW w:w="3944" w:type="dxa"/>
          </w:tcPr>
          <w:p w14:paraId="48B53881" w14:textId="05E4CA30"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 xml:space="preserve">See “costs” and “health impact of disease and treatment” sections </w:t>
            </w:r>
          </w:p>
        </w:tc>
      </w:tr>
      <w:tr w:rsidR="001B59D4" w:rsidRPr="00C35AA7" w14:paraId="44C4036C" w14:textId="77777777" w:rsidTr="00A61B23">
        <w:tc>
          <w:tcPr>
            <w:tcW w:w="2512" w:type="dxa"/>
          </w:tcPr>
          <w:p w14:paraId="67DFBB72"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Selection of outcomes</w:t>
            </w:r>
          </w:p>
        </w:tc>
        <w:tc>
          <w:tcPr>
            <w:tcW w:w="511" w:type="dxa"/>
          </w:tcPr>
          <w:p w14:paraId="0D26ED3E"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11</w:t>
            </w:r>
          </w:p>
        </w:tc>
        <w:tc>
          <w:tcPr>
            <w:tcW w:w="8153" w:type="dxa"/>
          </w:tcPr>
          <w:p w14:paraId="29681B6C"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Describe what outcomes were used as the measure(s) of benefit(s) and harm(s).</w:t>
            </w:r>
          </w:p>
        </w:tc>
        <w:tc>
          <w:tcPr>
            <w:tcW w:w="3944" w:type="dxa"/>
          </w:tcPr>
          <w:p w14:paraId="19F0C50B" w14:textId="352D4A70" w:rsidR="001B59D4" w:rsidRPr="00C35AA7" w:rsidRDefault="00C15F16" w:rsidP="00226747">
            <w:pPr>
              <w:jc w:val="both"/>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See “costs” and “health impact of disease and treatment” sections</w:t>
            </w:r>
          </w:p>
        </w:tc>
      </w:tr>
      <w:tr w:rsidR="001B59D4" w:rsidRPr="00C35AA7" w14:paraId="2B2FEADF" w14:textId="77777777" w:rsidTr="00A61B23">
        <w:tc>
          <w:tcPr>
            <w:tcW w:w="2512" w:type="dxa"/>
          </w:tcPr>
          <w:p w14:paraId="2EC42A91"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Measurement of outcomes</w:t>
            </w:r>
          </w:p>
        </w:tc>
        <w:tc>
          <w:tcPr>
            <w:tcW w:w="511" w:type="dxa"/>
          </w:tcPr>
          <w:p w14:paraId="36A1B878"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12</w:t>
            </w:r>
          </w:p>
        </w:tc>
        <w:tc>
          <w:tcPr>
            <w:tcW w:w="8153" w:type="dxa"/>
          </w:tcPr>
          <w:p w14:paraId="752EAB7B"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Describe how outcomes used to capture benefit(s) and harm(s) were measured.</w:t>
            </w:r>
          </w:p>
        </w:tc>
        <w:tc>
          <w:tcPr>
            <w:tcW w:w="3944" w:type="dxa"/>
          </w:tcPr>
          <w:p w14:paraId="1A75905C" w14:textId="258D6A9A" w:rsidR="001B59D4" w:rsidRPr="00C35AA7" w:rsidRDefault="00C15F16" w:rsidP="00226747">
            <w:pPr>
              <w:jc w:val="both"/>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See “costs” and “health impact of disease and treatment” sections</w:t>
            </w:r>
          </w:p>
        </w:tc>
      </w:tr>
      <w:tr w:rsidR="001B59D4" w:rsidRPr="00C35AA7" w14:paraId="3D321883" w14:textId="77777777" w:rsidTr="00A61B23">
        <w:tc>
          <w:tcPr>
            <w:tcW w:w="2512" w:type="dxa"/>
          </w:tcPr>
          <w:p w14:paraId="6852317E"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Valuation of outcomes</w:t>
            </w:r>
          </w:p>
        </w:tc>
        <w:tc>
          <w:tcPr>
            <w:tcW w:w="511" w:type="dxa"/>
          </w:tcPr>
          <w:p w14:paraId="3441AFBA"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13</w:t>
            </w:r>
          </w:p>
        </w:tc>
        <w:tc>
          <w:tcPr>
            <w:tcW w:w="8153" w:type="dxa"/>
          </w:tcPr>
          <w:p w14:paraId="56FF3D33"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Describe the population and methods used to measure and value outcomes.</w:t>
            </w:r>
          </w:p>
        </w:tc>
        <w:tc>
          <w:tcPr>
            <w:tcW w:w="3944" w:type="dxa"/>
          </w:tcPr>
          <w:p w14:paraId="18DBA412" w14:textId="3D3F6D76" w:rsidR="001B59D4" w:rsidRPr="00C35AA7" w:rsidRDefault="001B59D4" w:rsidP="00226747">
            <w:pPr>
              <w:jc w:val="both"/>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See “estimates of model parameters and cost-effectiveness” section</w:t>
            </w:r>
          </w:p>
        </w:tc>
      </w:tr>
      <w:tr w:rsidR="001B59D4" w:rsidRPr="00C35AA7" w14:paraId="4587B9A1" w14:textId="77777777" w:rsidTr="00A61B23">
        <w:tc>
          <w:tcPr>
            <w:tcW w:w="2512" w:type="dxa"/>
          </w:tcPr>
          <w:p w14:paraId="45E3287D"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Measurement and valuation of resources and costs</w:t>
            </w:r>
          </w:p>
        </w:tc>
        <w:tc>
          <w:tcPr>
            <w:tcW w:w="511" w:type="dxa"/>
          </w:tcPr>
          <w:p w14:paraId="36952784"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14</w:t>
            </w:r>
          </w:p>
        </w:tc>
        <w:tc>
          <w:tcPr>
            <w:tcW w:w="8153" w:type="dxa"/>
          </w:tcPr>
          <w:p w14:paraId="1319C035"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Describe how costs were valued.</w:t>
            </w:r>
          </w:p>
        </w:tc>
        <w:tc>
          <w:tcPr>
            <w:tcW w:w="3944" w:type="dxa"/>
          </w:tcPr>
          <w:p w14:paraId="5DEF6F25" w14:textId="402CBC3E"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See “</w:t>
            </w:r>
            <w:r w:rsidR="00C15F16">
              <w:rPr>
                <w:rFonts w:ascii="Times New Roman" w:hAnsi="Times New Roman" w:cs="Times New Roman"/>
                <w:color w:val="000000" w:themeColor="text1"/>
                <w:sz w:val="18"/>
                <w:szCs w:val="16"/>
              </w:rPr>
              <w:t>costs</w:t>
            </w:r>
            <w:r w:rsidRPr="00C35AA7">
              <w:rPr>
                <w:rFonts w:ascii="Times New Roman" w:hAnsi="Times New Roman" w:cs="Times New Roman"/>
                <w:color w:val="000000" w:themeColor="text1"/>
                <w:sz w:val="18"/>
                <w:szCs w:val="16"/>
              </w:rPr>
              <w:t>” section and Appendices 2.3.2 and 2.4.</w:t>
            </w:r>
          </w:p>
        </w:tc>
      </w:tr>
      <w:tr w:rsidR="001B59D4" w:rsidRPr="00C35AA7" w14:paraId="0AE99C47" w14:textId="77777777" w:rsidTr="00A61B23">
        <w:tc>
          <w:tcPr>
            <w:tcW w:w="2512" w:type="dxa"/>
          </w:tcPr>
          <w:p w14:paraId="02E93181"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Currency, price date, and conversion</w:t>
            </w:r>
          </w:p>
        </w:tc>
        <w:tc>
          <w:tcPr>
            <w:tcW w:w="511" w:type="dxa"/>
          </w:tcPr>
          <w:p w14:paraId="471CD770"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15</w:t>
            </w:r>
          </w:p>
        </w:tc>
        <w:tc>
          <w:tcPr>
            <w:tcW w:w="8153" w:type="dxa"/>
          </w:tcPr>
          <w:p w14:paraId="3881B8A9"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Report the dates of the estimated resource quantities and unit costs, plus the currency and year of conversion.</w:t>
            </w:r>
          </w:p>
        </w:tc>
        <w:tc>
          <w:tcPr>
            <w:tcW w:w="3944" w:type="dxa"/>
          </w:tcPr>
          <w:p w14:paraId="6395F51F" w14:textId="0F3E5C5C"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 xml:space="preserve">See </w:t>
            </w:r>
            <w:r w:rsidR="001A3105">
              <w:rPr>
                <w:rFonts w:ascii="Times New Roman" w:hAnsi="Times New Roman" w:cs="Times New Roman"/>
                <w:color w:val="000000" w:themeColor="text1"/>
                <w:sz w:val="18"/>
                <w:szCs w:val="16"/>
              </w:rPr>
              <w:t>“Costs” section</w:t>
            </w:r>
            <w:r w:rsidRPr="00C35AA7">
              <w:rPr>
                <w:rFonts w:ascii="Times New Roman" w:hAnsi="Times New Roman" w:cs="Times New Roman"/>
                <w:color w:val="000000" w:themeColor="text1"/>
                <w:sz w:val="18"/>
                <w:szCs w:val="16"/>
              </w:rPr>
              <w:t xml:space="preserve"> and Appendices 2.3.2 and 2.4.</w:t>
            </w:r>
          </w:p>
        </w:tc>
      </w:tr>
      <w:tr w:rsidR="001B59D4" w:rsidRPr="00C35AA7" w14:paraId="7378E9E5" w14:textId="77777777" w:rsidTr="00A61B23">
        <w:tc>
          <w:tcPr>
            <w:tcW w:w="2512" w:type="dxa"/>
          </w:tcPr>
          <w:p w14:paraId="3F1D067E"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Rationale and description of model</w:t>
            </w:r>
          </w:p>
        </w:tc>
        <w:tc>
          <w:tcPr>
            <w:tcW w:w="511" w:type="dxa"/>
          </w:tcPr>
          <w:p w14:paraId="578EDA2D"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16</w:t>
            </w:r>
          </w:p>
        </w:tc>
        <w:tc>
          <w:tcPr>
            <w:tcW w:w="8153" w:type="dxa"/>
          </w:tcPr>
          <w:p w14:paraId="1E54D85A" w14:textId="77777777" w:rsidR="001B59D4" w:rsidRPr="00C35AA7" w:rsidRDefault="001B59D4" w:rsidP="00226747">
            <w:pPr>
              <w:jc w:val="both"/>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If modelling is used, describe in detail and why used. Report if the model is publicly available and where it can be accessed.</w:t>
            </w:r>
          </w:p>
        </w:tc>
        <w:tc>
          <w:tcPr>
            <w:tcW w:w="3944" w:type="dxa"/>
          </w:tcPr>
          <w:p w14:paraId="37FCACAB" w14:textId="723D6F46"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 xml:space="preserve">See “model overview” section and “analysis methods” </w:t>
            </w:r>
            <w:r w:rsidR="00B16469">
              <w:rPr>
                <w:rFonts w:ascii="Times New Roman" w:hAnsi="Times New Roman" w:cs="Times New Roman"/>
                <w:color w:val="000000" w:themeColor="text1"/>
                <w:sz w:val="18"/>
                <w:szCs w:val="16"/>
              </w:rPr>
              <w:t>section, para 3.</w:t>
            </w:r>
          </w:p>
        </w:tc>
      </w:tr>
      <w:tr w:rsidR="001B59D4" w:rsidRPr="00C35AA7" w14:paraId="38E05A3A" w14:textId="77777777" w:rsidTr="00A61B23">
        <w:tc>
          <w:tcPr>
            <w:tcW w:w="2512" w:type="dxa"/>
          </w:tcPr>
          <w:p w14:paraId="00B1E4DD"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Analytics and assumptions</w:t>
            </w:r>
          </w:p>
        </w:tc>
        <w:tc>
          <w:tcPr>
            <w:tcW w:w="511" w:type="dxa"/>
          </w:tcPr>
          <w:p w14:paraId="43A5B0B3"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17</w:t>
            </w:r>
          </w:p>
        </w:tc>
        <w:tc>
          <w:tcPr>
            <w:tcW w:w="8153" w:type="dxa"/>
          </w:tcPr>
          <w:p w14:paraId="4678A8A2" w14:textId="77777777" w:rsidR="001B59D4" w:rsidRPr="00C35AA7" w:rsidRDefault="001B59D4" w:rsidP="00226747">
            <w:pPr>
              <w:jc w:val="both"/>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 xml:space="preserve">Describe any methods for </w:t>
            </w:r>
            <w:proofErr w:type="spellStart"/>
            <w:r w:rsidRPr="00C35AA7">
              <w:rPr>
                <w:rFonts w:ascii="Times New Roman" w:hAnsi="Times New Roman" w:cs="Times New Roman"/>
                <w:color w:val="000000" w:themeColor="text1"/>
                <w:sz w:val="18"/>
                <w:szCs w:val="16"/>
              </w:rPr>
              <w:t>analysing</w:t>
            </w:r>
            <w:proofErr w:type="spellEnd"/>
            <w:r w:rsidRPr="00C35AA7">
              <w:rPr>
                <w:rFonts w:ascii="Times New Roman" w:hAnsi="Times New Roman" w:cs="Times New Roman"/>
                <w:color w:val="000000" w:themeColor="text1"/>
                <w:sz w:val="18"/>
                <w:szCs w:val="16"/>
              </w:rPr>
              <w:t xml:space="preserve"> or statistically transforming data, any extrapolation methods, and approaches for validating any model used.</w:t>
            </w:r>
          </w:p>
        </w:tc>
        <w:tc>
          <w:tcPr>
            <w:tcW w:w="3944" w:type="dxa"/>
          </w:tcPr>
          <w:p w14:paraId="1DEA197C" w14:textId="4E3C7F15"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 xml:space="preserve">See “analysis methods” section </w:t>
            </w:r>
            <w:r w:rsidR="008B0F25">
              <w:rPr>
                <w:rFonts w:ascii="Times New Roman" w:hAnsi="Times New Roman" w:cs="Times New Roman"/>
                <w:color w:val="000000" w:themeColor="text1"/>
                <w:sz w:val="18"/>
                <w:szCs w:val="16"/>
              </w:rPr>
              <w:t>(paras 1-3)</w:t>
            </w:r>
            <w:r w:rsidRPr="00C35AA7">
              <w:rPr>
                <w:rFonts w:ascii="Times New Roman" w:hAnsi="Times New Roman" w:cs="Times New Roman"/>
                <w:color w:val="000000" w:themeColor="text1"/>
                <w:sz w:val="18"/>
                <w:szCs w:val="16"/>
              </w:rPr>
              <w:t>.</w:t>
            </w:r>
          </w:p>
        </w:tc>
      </w:tr>
      <w:tr w:rsidR="001B59D4" w:rsidRPr="00C35AA7" w14:paraId="6F41722C" w14:textId="77777777" w:rsidTr="00A61B23">
        <w:tc>
          <w:tcPr>
            <w:tcW w:w="2512" w:type="dxa"/>
          </w:tcPr>
          <w:p w14:paraId="11F2350C" w14:textId="77777777" w:rsidR="001B59D4" w:rsidRPr="00C35AA7" w:rsidRDefault="001B59D4" w:rsidP="00226747">
            <w:pPr>
              <w:rPr>
                <w:rFonts w:ascii="Times New Roman" w:hAnsi="Times New Roman" w:cs="Times New Roman"/>
                <w:color w:val="000000" w:themeColor="text1"/>
                <w:sz w:val="18"/>
                <w:szCs w:val="16"/>
              </w:rPr>
            </w:pPr>
            <w:proofErr w:type="spellStart"/>
            <w:r w:rsidRPr="00C35AA7">
              <w:rPr>
                <w:rFonts w:ascii="Times New Roman" w:hAnsi="Times New Roman" w:cs="Times New Roman"/>
                <w:color w:val="000000" w:themeColor="text1"/>
                <w:sz w:val="18"/>
                <w:szCs w:val="16"/>
              </w:rPr>
              <w:t>Characterising</w:t>
            </w:r>
            <w:proofErr w:type="spellEnd"/>
            <w:r w:rsidRPr="00C35AA7">
              <w:rPr>
                <w:rFonts w:ascii="Times New Roman" w:hAnsi="Times New Roman" w:cs="Times New Roman"/>
                <w:color w:val="000000" w:themeColor="text1"/>
                <w:sz w:val="18"/>
                <w:szCs w:val="16"/>
              </w:rPr>
              <w:t xml:space="preserve"> heterogeneity</w:t>
            </w:r>
          </w:p>
        </w:tc>
        <w:tc>
          <w:tcPr>
            <w:tcW w:w="511" w:type="dxa"/>
          </w:tcPr>
          <w:p w14:paraId="13E9B5E6"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18</w:t>
            </w:r>
          </w:p>
        </w:tc>
        <w:tc>
          <w:tcPr>
            <w:tcW w:w="8153" w:type="dxa"/>
          </w:tcPr>
          <w:p w14:paraId="07F3F64D" w14:textId="77777777" w:rsidR="001B59D4" w:rsidRPr="00C35AA7" w:rsidRDefault="001B59D4" w:rsidP="00226747">
            <w:pPr>
              <w:jc w:val="both"/>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Describe any methods used for estimating how the results of the study vary for subgroups.</w:t>
            </w:r>
          </w:p>
        </w:tc>
        <w:tc>
          <w:tcPr>
            <w:tcW w:w="3944" w:type="dxa"/>
          </w:tcPr>
          <w:p w14:paraId="353C8EDD" w14:textId="28E2BD91"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 xml:space="preserve">Between-country heterogeneity was described in “analysis methods” </w:t>
            </w:r>
            <w:r w:rsidR="008B0F25">
              <w:rPr>
                <w:rFonts w:ascii="Times New Roman" w:hAnsi="Times New Roman" w:cs="Times New Roman"/>
                <w:color w:val="000000" w:themeColor="text1"/>
                <w:sz w:val="18"/>
                <w:szCs w:val="16"/>
              </w:rPr>
              <w:t xml:space="preserve">para 3 </w:t>
            </w:r>
            <w:r w:rsidRPr="00C35AA7">
              <w:rPr>
                <w:rFonts w:ascii="Times New Roman" w:hAnsi="Times New Roman" w:cs="Times New Roman"/>
                <w:color w:val="000000" w:themeColor="text1"/>
                <w:sz w:val="18"/>
                <w:szCs w:val="16"/>
              </w:rPr>
              <w:t xml:space="preserve">&amp; </w:t>
            </w:r>
            <w:r w:rsidR="00FB1D00">
              <w:rPr>
                <w:rFonts w:ascii="Times New Roman" w:hAnsi="Times New Roman" w:cs="Times New Roman"/>
                <w:color w:val="000000" w:themeColor="text1"/>
                <w:sz w:val="18"/>
                <w:szCs w:val="16"/>
              </w:rPr>
              <w:t xml:space="preserve">S4 </w:t>
            </w:r>
            <w:r w:rsidRPr="00C35AA7">
              <w:rPr>
                <w:rFonts w:ascii="Times New Roman" w:hAnsi="Times New Roman" w:cs="Times New Roman"/>
                <w:color w:val="000000" w:themeColor="text1"/>
                <w:sz w:val="18"/>
                <w:szCs w:val="16"/>
              </w:rPr>
              <w:t>Appendix.</w:t>
            </w:r>
          </w:p>
        </w:tc>
      </w:tr>
      <w:tr w:rsidR="001B59D4" w:rsidRPr="00C35AA7" w14:paraId="4178DCBB" w14:textId="77777777" w:rsidTr="00A61B23">
        <w:tc>
          <w:tcPr>
            <w:tcW w:w="2512" w:type="dxa"/>
          </w:tcPr>
          <w:p w14:paraId="3CC60389" w14:textId="77777777" w:rsidR="001B59D4" w:rsidRPr="00C35AA7" w:rsidRDefault="001B59D4" w:rsidP="00226747">
            <w:pPr>
              <w:rPr>
                <w:rFonts w:ascii="Times New Roman" w:hAnsi="Times New Roman" w:cs="Times New Roman"/>
                <w:color w:val="000000" w:themeColor="text1"/>
                <w:sz w:val="18"/>
                <w:szCs w:val="16"/>
              </w:rPr>
            </w:pPr>
            <w:proofErr w:type="spellStart"/>
            <w:r w:rsidRPr="00C35AA7">
              <w:rPr>
                <w:rFonts w:ascii="Times New Roman" w:hAnsi="Times New Roman" w:cs="Times New Roman"/>
                <w:color w:val="000000" w:themeColor="text1"/>
                <w:sz w:val="18"/>
                <w:szCs w:val="16"/>
              </w:rPr>
              <w:t>Characterising</w:t>
            </w:r>
            <w:proofErr w:type="spellEnd"/>
            <w:r w:rsidRPr="00C35AA7">
              <w:rPr>
                <w:rFonts w:ascii="Times New Roman" w:hAnsi="Times New Roman" w:cs="Times New Roman"/>
                <w:color w:val="000000" w:themeColor="text1"/>
                <w:sz w:val="18"/>
                <w:szCs w:val="16"/>
              </w:rPr>
              <w:t xml:space="preserve"> distributional effects</w:t>
            </w:r>
          </w:p>
        </w:tc>
        <w:tc>
          <w:tcPr>
            <w:tcW w:w="511" w:type="dxa"/>
          </w:tcPr>
          <w:p w14:paraId="13827ADC"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19</w:t>
            </w:r>
          </w:p>
        </w:tc>
        <w:tc>
          <w:tcPr>
            <w:tcW w:w="8153" w:type="dxa"/>
          </w:tcPr>
          <w:p w14:paraId="0FB00678" w14:textId="77777777" w:rsidR="001B59D4" w:rsidRPr="00C35AA7" w:rsidRDefault="001B59D4" w:rsidP="00226747">
            <w:pPr>
              <w:jc w:val="both"/>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Describe how impacts are distributed across different individuals or adjustments made to reflect priority populations.</w:t>
            </w:r>
          </w:p>
        </w:tc>
        <w:tc>
          <w:tcPr>
            <w:tcW w:w="3944" w:type="dxa"/>
          </w:tcPr>
          <w:p w14:paraId="6EF4D413"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Not applicable.</w:t>
            </w:r>
          </w:p>
        </w:tc>
      </w:tr>
      <w:tr w:rsidR="001B59D4" w:rsidRPr="00C35AA7" w14:paraId="033CDB36" w14:textId="77777777" w:rsidTr="00A61B23">
        <w:tc>
          <w:tcPr>
            <w:tcW w:w="2512" w:type="dxa"/>
          </w:tcPr>
          <w:p w14:paraId="54B8C747" w14:textId="77777777" w:rsidR="001B59D4" w:rsidRPr="00C35AA7" w:rsidRDefault="001B59D4" w:rsidP="00226747">
            <w:pPr>
              <w:rPr>
                <w:rFonts w:ascii="Times New Roman" w:hAnsi="Times New Roman" w:cs="Times New Roman"/>
                <w:color w:val="000000" w:themeColor="text1"/>
                <w:sz w:val="18"/>
                <w:szCs w:val="16"/>
              </w:rPr>
            </w:pPr>
            <w:proofErr w:type="spellStart"/>
            <w:r w:rsidRPr="00C35AA7">
              <w:rPr>
                <w:rFonts w:ascii="Times New Roman" w:hAnsi="Times New Roman" w:cs="Times New Roman"/>
                <w:color w:val="000000" w:themeColor="text1"/>
                <w:sz w:val="18"/>
                <w:szCs w:val="16"/>
              </w:rPr>
              <w:t>Characterising</w:t>
            </w:r>
            <w:proofErr w:type="spellEnd"/>
            <w:r w:rsidRPr="00C35AA7">
              <w:rPr>
                <w:rFonts w:ascii="Times New Roman" w:hAnsi="Times New Roman" w:cs="Times New Roman"/>
                <w:color w:val="000000" w:themeColor="text1"/>
                <w:sz w:val="18"/>
                <w:szCs w:val="16"/>
              </w:rPr>
              <w:t xml:space="preserve"> uncertainty</w:t>
            </w:r>
          </w:p>
        </w:tc>
        <w:tc>
          <w:tcPr>
            <w:tcW w:w="511" w:type="dxa"/>
          </w:tcPr>
          <w:p w14:paraId="4FC1C45C"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20</w:t>
            </w:r>
          </w:p>
        </w:tc>
        <w:tc>
          <w:tcPr>
            <w:tcW w:w="8153" w:type="dxa"/>
          </w:tcPr>
          <w:p w14:paraId="5796E7E5" w14:textId="77777777" w:rsidR="001B59D4" w:rsidRPr="00C35AA7" w:rsidRDefault="001B59D4" w:rsidP="00226747">
            <w:pPr>
              <w:jc w:val="both"/>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 xml:space="preserve">Describe methods to </w:t>
            </w:r>
            <w:proofErr w:type="spellStart"/>
            <w:r w:rsidRPr="00C35AA7">
              <w:rPr>
                <w:rFonts w:ascii="Times New Roman" w:hAnsi="Times New Roman" w:cs="Times New Roman"/>
                <w:color w:val="000000" w:themeColor="text1"/>
                <w:sz w:val="18"/>
                <w:szCs w:val="16"/>
              </w:rPr>
              <w:t>characterise</w:t>
            </w:r>
            <w:proofErr w:type="spellEnd"/>
            <w:r w:rsidRPr="00C35AA7">
              <w:rPr>
                <w:rFonts w:ascii="Times New Roman" w:hAnsi="Times New Roman" w:cs="Times New Roman"/>
                <w:color w:val="000000" w:themeColor="text1"/>
                <w:sz w:val="18"/>
                <w:szCs w:val="16"/>
              </w:rPr>
              <w:t xml:space="preserve"> any sources of uncertainty in the analysis.</w:t>
            </w:r>
          </w:p>
        </w:tc>
        <w:tc>
          <w:tcPr>
            <w:tcW w:w="3944" w:type="dxa"/>
          </w:tcPr>
          <w:p w14:paraId="534B1A4D" w14:textId="1AD33E28"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 xml:space="preserve">See “sensitivity analyses” </w:t>
            </w:r>
            <w:r w:rsidR="00B25710">
              <w:rPr>
                <w:rFonts w:ascii="Times New Roman" w:hAnsi="Times New Roman" w:cs="Times New Roman"/>
                <w:color w:val="000000" w:themeColor="text1"/>
                <w:sz w:val="18"/>
                <w:szCs w:val="16"/>
              </w:rPr>
              <w:t xml:space="preserve">section </w:t>
            </w:r>
            <w:r w:rsidRPr="00C35AA7">
              <w:rPr>
                <w:rFonts w:ascii="Times New Roman" w:hAnsi="Times New Roman" w:cs="Times New Roman"/>
                <w:color w:val="000000" w:themeColor="text1"/>
                <w:sz w:val="18"/>
                <w:szCs w:val="16"/>
              </w:rPr>
              <w:t xml:space="preserve">and “analysis method” </w:t>
            </w:r>
            <w:r w:rsidR="00B25710">
              <w:rPr>
                <w:rFonts w:ascii="Times New Roman" w:hAnsi="Times New Roman" w:cs="Times New Roman"/>
                <w:color w:val="000000" w:themeColor="text1"/>
                <w:sz w:val="18"/>
                <w:szCs w:val="16"/>
              </w:rPr>
              <w:t>section (para 2)</w:t>
            </w:r>
            <w:r w:rsidRPr="00C35AA7">
              <w:rPr>
                <w:rFonts w:ascii="Times New Roman" w:hAnsi="Times New Roman" w:cs="Times New Roman"/>
                <w:color w:val="000000" w:themeColor="text1"/>
                <w:sz w:val="18"/>
                <w:szCs w:val="16"/>
              </w:rPr>
              <w:t>.</w:t>
            </w:r>
          </w:p>
        </w:tc>
      </w:tr>
      <w:tr w:rsidR="001B59D4" w:rsidRPr="00C35AA7" w14:paraId="48467444" w14:textId="77777777" w:rsidTr="00A61B23">
        <w:tc>
          <w:tcPr>
            <w:tcW w:w="2512" w:type="dxa"/>
          </w:tcPr>
          <w:p w14:paraId="50B254EC"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Approach to engagement with patients and others affected by the study</w:t>
            </w:r>
          </w:p>
        </w:tc>
        <w:tc>
          <w:tcPr>
            <w:tcW w:w="511" w:type="dxa"/>
          </w:tcPr>
          <w:p w14:paraId="6470C551"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21</w:t>
            </w:r>
          </w:p>
        </w:tc>
        <w:tc>
          <w:tcPr>
            <w:tcW w:w="8153" w:type="dxa"/>
          </w:tcPr>
          <w:p w14:paraId="554E8E44"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Describe any approaches to engage patients or service recipients, the general public, communities, or stakeholders (such as clinicians or payers) in the design of the study.</w:t>
            </w:r>
          </w:p>
        </w:tc>
        <w:tc>
          <w:tcPr>
            <w:tcW w:w="3944" w:type="dxa"/>
          </w:tcPr>
          <w:p w14:paraId="41B49860"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 xml:space="preserve">LMIC partners were involved in this paper and are among its co-authors. </w:t>
            </w:r>
            <w:r w:rsidR="005A3F46">
              <w:rPr>
                <w:rFonts w:ascii="Times New Roman" w:hAnsi="Times New Roman" w:cs="Times New Roman"/>
                <w:color w:val="000000" w:themeColor="text1"/>
                <w:sz w:val="18"/>
                <w:szCs w:val="16"/>
              </w:rPr>
              <w:t>See author list, “Methods and findings” Abstract section &amp; “Country context: results of an experts’ consultation” section.</w:t>
            </w:r>
          </w:p>
        </w:tc>
      </w:tr>
      <w:tr w:rsidR="001B59D4" w:rsidRPr="00C35AA7" w14:paraId="2B33D037" w14:textId="77777777" w:rsidTr="00A61B23">
        <w:tc>
          <w:tcPr>
            <w:tcW w:w="15120" w:type="dxa"/>
            <w:gridSpan w:val="4"/>
            <w:shd w:val="clear" w:color="auto" w:fill="D9D9D9" w:themeFill="background1" w:themeFillShade="D9"/>
          </w:tcPr>
          <w:p w14:paraId="51E722ED" w14:textId="77777777" w:rsidR="001B59D4" w:rsidRPr="00C35AA7" w:rsidRDefault="001B59D4" w:rsidP="00226747">
            <w:pPr>
              <w:rPr>
                <w:rFonts w:ascii="Times New Roman" w:hAnsi="Times New Roman" w:cs="Times New Roman"/>
                <w:b/>
                <w:sz w:val="18"/>
                <w:szCs w:val="16"/>
              </w:rPr>
            </w:pPr>
            <w:r w:rsidRPr="00C35AA7">
              <w:rPr>
                <w:rFonts w:ascii="Times New Roman" w:hAnsi="Times New Roman" w:cs="Times New Roman"/>
                <w:b/>
                <w:sz w:val="18"/>
                <w:szCs w:val="16"/>
              </w:rPr>
              <w:t>Results</w:t>
            </w:r>
          </w:p>
        </w:tc>
      </w:tr>
      <w:tr w:rsidR="001B59D4" w:rsidRPr="00C35AA7" w14:paraId="5C2775A4" w14:textId="77777777" w:rsidTr="00A61B23">
        <w:tc>
          <w:tcPr>
            <w:tcW w:w="2512" w:type="dxa"/>
          </w:tcPr>
          <w:p w14:paraId="7DC799F4"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lastRenderedPageBreak/>
              <w:t>Study parameters</w:t>
            </w:r>
          </w:p>
        </w:tc>
        <w:tc>
          <w:tcPr>
            <w:tcW w:w="511" w:type="dxa"/>
          </w:tcPr>
          <w:p w14:paraId="6D6A2CE2"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22</w:t>
            </w:r>
          </w:p>
        </w:tc>
        <w:tc>
          <w:tcPr>
            <w:tcW w:w="8153" w:type="dxa"/>
          </w:tcPr>
          <w:p w14:paraId="1D48D510"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Report all analytic inputs (such as values, ranges, references) including uncertainty or distributional assumptions.</w:t>
            </w:r>
          </w:p>
        </w:tc>
        <w:tc>
          <w:tcPr>
            <w:tcW w:w="3944" w:type="dxa"/>
          </w:tcPr>
          <w:p w14:paraId="0E227D24" w14:textId="35044BA4"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 xml:space="preserve">Study parameter values and distributions are detailed in </w:t>
            </w:r>
            <w:r w:rsidR="00FB1D00">
              <w:rPr>
                <w:rFonts w:ascii="Times New Roman" w:hAnsi="Times New Roman" w:cs="Times New Roman"/>
                <w:color w:val="000000" w:themeColor="text1"/>
                <w:sz w:val="18"/>
                <w:szCs w:val="16"/>
              </w:rPr>
              <w:t xml:space="preserve">S2 </w:t>
            </w:r>
            <w:r w:rsidRPr="00C35AA7">
              <w:rPr>
                <w:rFonts w:ascii="Times New Roman" w:hAnsi="Times New Roman" w:cs="Times New Roman"/>
                <w:color w:val="000000" w:themeColor="text1"/>
                <w:sz w:val="18"/>
                <w:szCs w:val="16"/>
              </w:rPr>
              <w:t>Appendix.</w:t>
            </w:r>
          </w:p>
        </w:tc>
      </w:tr>
      <w:tr w:rsidR="001B59D4" w:rsidRPr="00C35AA7" w14:paraId="32A07320" w14:textId="77777777" w:rsidTr="00A61B23">
        <w:tc>
          <w:tcPr>
            <w:tcW w:w="2512" w:type="dxa"/>
          </w:tcPr>
          <w:p w14:paraId="70D8EAD1"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Summary of main results</w:t>
            </w:r>
          </w:p>
        </w:tc>
        <w:tc>
          <w:tcPr>
            <w:tcW w:w="511" w:type="dxa"/>
          </w:tcPr>
          <w:p w14:paraId="4CB556C0"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23</w:t>
            </w:r>
          </w:p>
        </w:tc>
        <w:tc>
          <w:tcPr>
            <w:tcW w:w="8153" w:type="dxa"/>
          </w:tcPr>
          <w:p w14:paraId="63CDE348"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 xml:space="preserve">Report the mean values for the main categories of costs and outcomes of interest and </w:t>
            </w:r>
            <w:proofErr w:type="spellStart"/>
            <w:r w:rsidRPr="00C35AA7">
              <w:rPr>
                <w:rFonts w:ascii="Times New Roman" w:hAnsi="Times New Roman" w:cs="Times New Roman"/>
                <w:color w:val="000000" w:themeColor="text1"/>
                <w:sz w:val="18"/>
                <w:szCs w:val="16"/>
              </w:rPr>
              <w:t>summarise</w:t>
            </w:r>
            <w:proofErr w:type="spellEnd"/>
            <w:r w:rsidRPr="00C35AA7">
              <w:rPr>
                <w:rFonts w:ascii="Times New Roman" w:hAnsi="Times New Roman" w:cs="Times New Roman"/>
                <w:color w:val="000000" w:themeColor="text1"/>
                <w:sz w:val="18"/>
                <w:szCs w:val="16"/>
              </w:rPr>
              <w:t xml:space="preserve"> them in the most appropriate overall measure.</w:t>
            </w:r>
          </w:p>
        </w:tc>
        <w:tc>
          <w:tcPr>
            <w:tcW w:w="3944" w:type="dxa"/>
          </w:tcPr>
          <w:p w14:paraId="6C9531B2" w14:textId="31339FAB"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 xml:space="preserve">Mean net monetary benefits per country group and across the range of prevalences explored in this paper are provided in </w:t>
            </w:r>
            <w:r w:rsidR="00470076">
              <w:rPr>
                <w:rFonts w:ascii="Times New Roman" w:hAnsi="Times New Roman" w:cs="Times New Roman"/>
                <w:color w:val="000000" w:themeColor="text1"/>
                <w:sz w:val="18"/>
                <w:szCs w:val="16"/>
              </w:rPr>
              <w:t xml:space="preserve">Section A in </w:t>
            </w:r>
            <w:r w:rsidR="00FB1D00">
              <w:rPr>
                <w:rFonts w:ascii="Times New Roman" w:hAnsi="Times New Roman" w:cs="Times New Roman"/>
                <w:color w:val="000000" w:themeColor="text1"/>
                <w:sz w:val="18"/>
                <w:szCs w:val="16"/>
              </w:rPr>
              <w:t xml:space="preserve">S3 </w:t>
            </w:r>
            <w:r w:rsidRPr="00C35AA7">
              <w:rPr>
                <w:rFonts w:ascii="Times New Roman" w:hAnsi="Times New Roman" w:cs="Times New Roman"/>
                <w:color w:val="000000" w:themeColor="text1"/>
                <w:sz w:val="18"/>
                <w:szCs w:val="16"/>
              </w:rPr>
              <w:t>Appendix.</w:t>
            </w:r>
          </w:p>
        </w:tc>
      </w:tr>
      <w:tr w:rsidR="001B59D4" w:rsidRPr="00C35AA7" w14:paraId="5AFD2151" w14:textId="77777777" w:rsidTr="00A61B23">
        <w:tc>
          <w:tcPr>
            <w:tcW w:w="2512" w:type="dxa"/>
          </w:tcPr>
          <w:p w14:paraId="506D5709"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Effect of uncertainty</w:t>
            </w:r>
          </w:p>
        </w:tc>
        <w:tc>
          <w:tcPr>
            <w:tcW w:w="511" w:type="dxa"/>
          </w:tcPr>
          <w:p w14:paraId="0DB0C7E5"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24</w:t>
            </w:r>
          </w:p>
        </w:tc>
        <w:tc>
          <w:tcPr>
            <w:tcW w:w="8153" w:type="dxa"/>
          </w:tcPr>
          <w:p w14:paraId="51F14494"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Describe how uncertainty about analytic judgments, inputs, or projections affect findings. Report the effect of choice of discount rate and time horizon, if applicable.</w:t>
            </w:r>
          </w:p>
        </w:tc>
        <w:tc>
          <w:tcPr>
            <w:tcW w:w="3944" w:type="dxa"/>
          </w:tcPr>
          <w:p w14:paraId="2FE0B7EF" w14:textId="4CC3F8C4"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 xml:space="preserve">See Results </w:t>
            </w:r>
            <w:r w:rsidR="00072F46">
              <w:rPr>
                <w:rFonts w:ascii="Times New Roman" w:hAnsi="Times New Roman" w:cs="Times New Roman"/>
                <w:color w:val="000000" w:themeColor="text1"/>
                <w:sz w:val="18"/>
                <w:szCs w:val="16"/>
              </w:rPr>
              <w:t>section</w:t>
            </w:r>
            <w:r w:rsidR="00AA6A7A">
              <w:rPr>
                <w:rFonts w:ascii="Times New Roman" w:hAnsi="Times New Roman" w:cs="Times New Roman"/>
                <w:color w:val="000000" w:themeColor="text1"/>
                <w:sz w:val="18"/>
                <w:szCs w:val="16"/>
              </w:rPr>
              <w:t xml:space="preserve"> (throughout)</w:t>
            </w:r>
            <w:r w:rsidR="00072F46">
              <w:rPr>
                <w:rFonts w:ascii="Times New Roman" w:hAnsi="Times New Roman" w:cs="Times New Roman"/>
                <w:color w:val="000000" w:themeColor="text1"/>
                <w:sz w:val="18"/>
                <w:szCs w:val="16"/>
              </w:rPr>
              <w:t>,</w:t>
            </w:r>
            <w:r w:rsidRPr="00C35AA7">
              <w:rPr>
                <w:rFonts w:ascii="Times New Roman" w:hAnsi="Times New Roman" w:cs="Times New Roman"/>
                <w:color w:val="000000" w:themeColor="text1"/>
                <w:sz w:val="18"/>
                <w:szCs w:val="16"/>
              </w:rPr>
              <w:t xml:space="preserve"> and </w:t>
            </w:r>
            <w:r w:rsidR="00FB1D00">
              <w:rPr>
                <w:rFonts w:ascii="Times New Roman" w:hAnsi="Times New Roman" w:cs="Times New Roman"/>
                <w:color w:val="000000" w:themeColor="text1"/>
                <w:sz w:val="18"/>
                <w:szCs w:val="16"/>
              </w:rPr>
              <w:t xml:space="preserve">S3 </w:t>
            </w:r>
            <w:r w:rsidRPr="00C35AA7">
              <w:rPr>
                <w:rFonts w:ascii="Times New Roman" w:hAnsi="Times New Roman" w:cs="Times New Roman"/>
                <w:color w:val="000000" w:themeColor="text1"/>
                <w:sz w:val="18"/>
                <w:szCs w:val="16"/>
              </w:rPr>
              <w:t>Appendix.</w:t>
            </w:r>
          </w:p>
        </w:tc>
      </w:tr>
      <w:tr w:rsidR="001B59D4" w:rsidRPr="00C35AA7" w14:paraId="5DC182D0" w14:textId="77777777" w:rsidTr="00A61B23">
        <w:tc>
          <w:tcPr>
            <w:tcW w:w="2512" w:type="dxa"/>
          </w:tcPr>
          <w:p w14:paraId="3BF403EE"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Effect of engagement with patients and others affected by the study</w:t>
            </w:r>
          </w:p>
        </w:tc>
        <w:tc>
          <w:tcPr>
            <w:tcW w:w="511" w:type="dxa"/>
          </w:tcPr>
          <w:p w14:paraId="1B47A3B2"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25</w:t>
            </w:r>
          </w:p>
        </w:tc>
        <w:tc>
          <w:tcPr>
            <w:tcW w:w="8153" w:type="dxa"/>
          </w:tcPr>
          <w:p w14:paraId="265F9C29"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Report on any difference patient/service recipient, general public, community, or stakeholder involvement made to the approach or findings of the study</w:t>
            </w:r>
          </w:p>
        </w:tc>
        <w:tc>
          <w:tcPr>
            <w:tcW w:w="3944" w:type="dxa"/>
          </w:tcPr>
          <w:p w14:paraId="3CF6A916" w14:textId="39218C8F"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No patients were involved in this study. LMIC stakeholders’ contributions are highlighted in the “</w:t>
            </w:r>
            <w:r w:rsidR="00AA23B8">
              <w:rPr>
                <w:rFonts w:ascii="Times New Roman" w:hAnsi="Times New Roman" w:cs="Times New Roman"/>
                <w:color w:val="000000" w:themeColor="text1"/>
                <w:sz w:val="18"/>
                <w:szCs w:val="16"/>
              </w:rPr>
              <w:t>Country context: results of an experts’ consultation” section.</w:t>
            </w:r>
          </w:p>
        </w:tc>
      </w:tr>
      <w:tr w:rsidR="001B59D4" w:rsidRPr="00C35AA7" w14:paraId="7CC68CCF" w14:textId="77777777" w:rsidTr="00A61B23">
        <w:tc>
          <w:tcPr>
            <w:tcW w:w="15120" w:type="dxa"/>
            <w:gridSpan w:val="4"/>
            <w:shd w:val="clear" w:color="auto" w:fill="D9D9D9" w:themeFill="background1" w:themeFillShade="D9"/>
          </w:tcPr>
          <w:p w14:paraId="63C44CE3" w14:textId="77777777" w:rsidR="001B59D4" w:rsidRPr="00C35AA7" w:rsidRDefault="001B59D4" w:rsidP="00226747">
            <w:pPr>
              <w:rPr>
                <w:rFonts w:ascii="Times New Roman" w:hAnsi="Times New Roman" w:cs="Times New Roman"/>
                <w:b/>
                <w:sz w:val="18"/>
                <w:szCs w:val="16"/>
              </w:rPr>
            </w:pPr>
            <w:r w:rsidRPr="00C35AA7">
              <w:rPr>
                <w:rFonts w:ascii="Times New Roman" w:hAnsi="Times New Roman" w:cs="Times New Roman"/>
                <w:b/>
                <w:sz w:val="18"/>
                <w:szCs w:val="16"/>
              </w:rPr>
              <w:t>Discussion</w:t>
            </w:r>
          </w:p>
        </w:tc>
      </w:tr>
      <w:tr w:rsidR="001B59D4" w:rsidRPr="00C35AA7" w14:paraId="6FE76C4F" w14:textId="77777777" w:rsidTr="00A61B23">
        <w:tc>
          <w:tcPr>
            <w:tcW w:w="2512" w:type="dxa"/>
          </w:tcPr>
          <w:p w14:paraId="6814D410" w14:textId="77777777" w:rsidR="001B59D4" w:rsidRPr="00C35AA7" w:rsidRDefault="001B59D4" w:rsidP="00226747">
            <w:pPr>
              <w:jc w:val="both"/>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 xml:space="preserve">Study findings, limitations, </w:t>
            </w:r>
            <w:proofErr w:type="spellStart"/>
            <w:r w:rsidRPr="00C35AA7">
              <w:rPr>
                <w:rFonts w:ascii="Times New Roman" w:hAnsi="Times New Roman" w:cs="Times New Roman"/>
                <w:color w:val="000000" w:themeColor="text1"/>
                <w:sz w:val="18"/>
                <w:szCs w:val="16"/>
              </w:rPr>
              <w:t>generalisability</w:t>
            </w:r>
            <w:proofErr w:type="spellEnd"/>
            <w:r w:rsidRPr="00C35AA7">
              <w:rPr>
                <w:rFonts w:ascii="Times New Roman" w:hAnsi="Times New Roman" w:cs="Times New Roman"/>
                <w:color w:val="000000" w:themeColor="text1"/>
                <w:sz w:val="18"/>
                <w:szCs w:val="16"/>
              </w:rPr>
              <w:t>, and current knowledge</w:t>
            </w:r>
          </w:p>
        </w:tc>
        <w:tc>
          <w:tcPr>
            <w:tcW w:w="511" w:type="dxa"/>
          </w:tcPr>
          <w:p w14:paraId="02185530"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26</w:t>
            </w:r>
          </w:p>
        </w:tc>
        <w:tc>
          <w:tcPr>
            <w:tcW w:w="8153" w:type="dxa"/>
          </w:tcPr>
          <w:p w14:paraId="7A88D113"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Report key findings, limitations, ethical or equity considerations not captured, and how these could affect patients, policy, or practice.</w:t>
            </w:r>
          </w:p>
        </w:tc>
        <w:tc>
          <w:tcPr>
            <w:tcW w:w="3944" w:type="dxa"/>
          </w:tcPr>
          <w:p w14:paraId="6DC9C069" w14:textId="571A122E"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 xml:space="preserve">See Discussion </w:t>
            </w:r>
            <w:r w:rsidR="0053501A">
              <w:rPr>
                <w:rFonts w:ascii="Times New Roman" w:hAnsi="Times New Roman" w:cs="Times New Roman"/>
                <w:color w:val="000000" w:themeColor="text1"/>
                <w:sz w:val="18"/>
                <w:szCs w:val="16"/>
              </w:rPr>
              <w:t>section, particularly para 1 (key findings), paras 4, 6-7 (limitations) &amp; paras 2-3 (implications for patients, policy or practice).</w:t>
            </w:r>
          </w:p>
        </w:tc>
      </w:tr>
      <w:tr w:rsidR="001B59D4" w:rsidRPr="00C35AA7" w14:paraId="6DF03F18" w14:textId="77777777" w:rsidTr="00A61B23">
        <w:tc>
          <w:tcPr>
            <w:tcW w:w="15120" w:type="dxa"/>
            <w:gridSpan w:val="4"/>
            <w:shd w:val="clear" w:color="auto" w:fill="D9D9D9" w:themeFill="background1" w:themeFillShade="D9"/>
          </w:tcPr>
          <w:p w14:paraId="1C330FC2" w14:textId="77777777" w:rsidR="001B59D4" w:rsidRPr="00C35AA7" w:rsidRDefault="001B59D4" w:rsidP="00226747">
            <w:pPr>
              <w:rPr>
                <w:rFonts w:ascii="Times New Roman" w:hAnsi="Times New Roman" w:cs="Times New Roman"/>
                <w:b/>
                <w:sz w:val="18"/>
                <w:szCs w:val="16"/>
              </w:rPr>
            </w:pPr>
            <w:r w:rsidRPr="00C35AA7">
              <w:rPr>
                <w:rFonts w:ascii="Times New Roman" w:hAnsi="Times New Roman" w:cs="Times New Roman"/>
                <w:b/>
                <w:sz w:val="18"/>
                <w:szCs w:val="16"/>
              </w:rPr>
              <w:t>Other relevant information</w:t>
            </w:r>
          </w:p>
        </w:tc>
      </w:tr>
      <w:tr w:rsidR="001B59D4" w:rsidRPr="00C35AA7" w14:paraId="692D4D39" w14:textId="77777777" w:rsidTr="00A61B23">
        <w:tc>
          <w:tcPr>
            <w:tcW w:w="2512" w:type="dxa"/>
          </w:tcPr>
          <w:p w14:paraId="34B16FB5"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Source of funding</w:t>
            </w:r>
          </w:p>
        </w:tc>
        <w:tc>
          <w:tcPr>
            <w:tcW w:w="511" w:type="dxa"/>
          </w:tcPr>
          <w:p w14:paraId="1617537D"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27</w:t>
            </w:r>
          </w:p>
        </w:tc>
        <w:tc>
          <w:tcPr>
            <w:tcW w:w="8153" w:type="dxa"/>
          </w:tcPr>
          <w:p w14:paraId="17EAA8FF"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Describe how the study was funded and any role of the funder in the identification, design, conduct, and reporting of the analysis.</w:t>
            </w:r>
          </w:p>
        </w:tc>
        <w:tc>
          <w:tcPr>
            <w:tcW w:w="3944" w:type="dxa"/>
          </w:tcPr>
          <w:p w14:paraId="2061F629"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Sources of funding were detailed in authors’ individual declarations and funding statement.</w:t>
            </w:r>
          </w:p>
        </w:tc>
      </w:tr>
      <w:tr w:rsidR="001B59D4" w:rsidRPr="00C35AA7" w14:paraId="458CC56B" w14:textId="77777777" w:rsidTr="00A61B23">
        <w:tc>
          <w:tcPr>
            <w:tcW w:w="2512" w:type="dxa"/>
          </w:tcPr>
          <w:p w14:paraId="09F864BE"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Conflicts of interest</w:t>
            </w:r>
          </w:p>
        </w:tc>
        <w:tc>
          <w:tcPr>
            <w:tcW w:w="511" w:type="dxa"/>
          </w:tcPr>
          <w:p w14:paraId="193D891E"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28</w:t>
            </w:r>
          </w:p>
        </w:tc>
        <w:tc>
          <w:tcPr>
            <w:tcW w:w="8153" w:type="dxa"/>
          </w:tcPr>
          <w:p w14:paraId="68C2114C"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Report authors conflicts of interest according to journal or International Committee of Medical Journal Editors requirements.</w:t>
            </w:r>
          </w:p>
        </w:tc>
        <w:tc>
          <w:tcPr>
            <w:tcW w:w="3944" w:type="dxa"/>
          </w:tcPr>
          <w:p w14:paraId="781E82CC" w14:textId="77777777" w:rsidR="001B59D4" w:rsidRPr="00C35AA7" w:rsidRDefault="001B59D4" w:rsidP="00226747">
            <w:pPr>
              <w:rPr>
                <w:rFonts w:ascii="Times New Roman" w:hAnsi="Times New Roman" w:cs="Times New Roman"/>
                <w:color w:val="000000" w:themeColor="text1"/>
                <w:sz w:val="18"/>
                <w:szCs w:val="16"/>
              </w:rPr>
            </w:pPr>
            <w:r w:rsidRPr="00C35AA7">
              <w:rPr>
                <w:rFonts w:ascii="Times New Roman" w:hAnsi="Times New Roman" w:cs="Times New Roman"/>
                <w:color w:val="000000" w:themeColor="text1"/>
                <w:sz w:val="18"/>
                <w:szCs w:val="16"/>
              </w:rPr>
              <w:t>Conflicts of interest forms were filled in by all authors.</w:t>
            </w:r>
          </w:p>
        </w:tc>
      </w:tr>
    </w:tbl>
    <w:p w14:paraId="66E97E8C" w14:textId="77777777" w:rsidR="00EA0DE8" w:rsidRDefault="00EA0DE8" w:rsidP="00226747">
      <w:pPr>
        <w:spacing w:line="240" w:lineRule="auto"/>
      </w:pPr>
    </w:p>
    <w:p w14:paraId="234718F9" w14:textId="2E39E26D" w:rsidR="00EA0DE8" w:rsidRPr="00C35AA7" w:rsidRDefault="00742142" w:rsidP="00041211">
      <w:pPr>
        <w:pStyle w:val="Heading1"/>
        <w:ind w:left="-540"/>
        <w:rPr>
          <w:rFonts w:ascii="Times New Roman" w:hAnsi="Times New Roman" w:cs="Times New Roman"/>
          <w:b/>
          <w:sz w:val="22"/>
          <w:szCs w:val="20"/>
        </w:rPr>
      </w:pPr>
      <w:bookmarkStart w:id="5" w:name="_Toc163580340"/>
      <w:r w:rsidRPr="00C35AA7">
        <w:rPr>
          <w:rFonts w:ascii="Times New Roman" w:hAnsi="Times New Roman" w:cs="Times New Roman"/>
          <w:b/>
          <w:color w:val="auto"/>
          <w:sz w:val="22"/>
          <w:szCs w:val="20"/>
        </w:rPr>
        <w:t>References</w:t>
      </w:r>
      <w:bookmarkEnd w:id="5"/>
    </w:p>
    <w:p w14:paraId="1B5A0131" w14:textId="77777777" w:rsidR="007A795B" w:rsidRDefault="00742142" w:rsidP="007A795B">
      <w:pPr>
        <w:pStyle w:val="Bibliography"/>
        <w:rPr>
          <w:rFonts w:ascii="Times New Roman" w:hAnsi="Times New Roman" w:cs="Times New Roman"/>
          <w:sz w:val="24"/>
          <w:szCs w:val="24"/>
        </w:rPr>
      </w:pPr>
      <w:r w:rsidRPr="00163751">
        <w:fldChar w:fldCharType="begin"/>
      </w:r>
      <w:r w:rsidR="007A795B">
        <w:instrText xml:space="preserve"> ADDIN ZOTERO_BIBL {"uncited":[],"omitted":[],"custom":[]} CSL_BIBLIOGRAPHY </w:instrText>
      </w:r>
      <w:r w:rsidRPr="00163751">
        <w:fldChar w:fldCharType="separate"/>
      </w:r>
      <w:r w:rsidR="007A795B">
        <w:rPr>
          <w:rFonts w:ascii="Times New Roman" w:hAnsi="Times New Roman" w:cs="Times New Roman"/>
          <w:sz w:val="24"/>
          <w:szCs w:val="24"/>
        </w:rPr>
        <w:t xml:space="preserve">1. </w:t>
      </w:r>
      <w:r w:rsidR="007A795B">
        <w:rPr>
          <w:rFonts w:ascii="Times New Roman" w:hAnsi="Times New Roman" w:cs="Times New Roman"/>
          <w:sz w:val="24"/>
          <w:szCs w:val="24"/>
        </w:rPr>
        <w:tab/>
        <w:t xml:space="preserve">World Bank Country and Lending Groups. 2022. </w:t>
      </w:r>
    </w:p>
    <w:p w14:paraId="66EC64C1" w14:textId="77777777" w:rsidR="007A795B" w:rsidRDefault="007A795B" w:rsidP="007A795B">
      <w:pPr>
        <w:pStyle w:val="Bibliography"/>
        <w:rPr>
          <w:rFonts w:ascii="Times New Roman" w:hAnsi="Times New Roman" w:cs="Times New Roman"/>
          <w:sz w:val="24"/>
          <w:szCs w:val="24"/>
        </w:rPr>
      </w:pPr>
      <w:r>
        <w:rPr>
          <w:rFonts w:ascii="Times New Roman" w:hAnsi="Times New Roman" w:cs="Times New Roman"/>
          <w:sz w:val="24"/>
          <w:szCs w:val="24"/>
        </w:rPr>
        <w:t xml:space="preserve">2. </w:t>
      </w:r>
      <w:r>
        <w:rPr>
          <w:rFonts w:ascii="Times New Roman" w:hAnsi="Times New Roman" w:cs="Times New Roman"/>
          <w:sz w:val="24"/>
          <w:szCs w:val="24"/>
        </w:rPr>
        <w:tab/>
        <w:t xml:space="preserve">Dolatshahi Z, Nargesi S, Sadeghifar J, Mezginejad F, Jafari A, Bazyar M, et al. Economic evaluation of laboratory diagnostic test types in Covid-19 epidemic: A systematic review. International Journal of Surgery. 2022 Sep 1;105:106820. </w:t>
      </w:r>
    </w:p>
    <w:p w14:paraId="15E2238C" w14:textId="77777777" w:rsidR="007A795B" w:rsidRDefault="007A795B" w:rsidP="007A795B">
      <w:pPr>
        <w:pStyle w:val="Bibliography"/>
        <w:rPr>
          <w:rFonts w:ascii="Times New Roman" w:hAnsi="Times New Roman" w:cs="Times New Roman"/>
          <w:sz w:val="24"/>
          <w:szCs w:val="24"/>
        </w:rPr>
      </w:pPr>
      <w:r>
        <w:rPr>
          <w:rFonts w:ascii="Times New Roman" w:hAnsi="Times New Roman" w:cs="Times New Roman"/>
          <w:sz w:val="24"/>
          <w:szCs w:val="24"/>
        </w:rPr>
        <w:t xml:space="preserve">3. </w:t>
      </w:r>
      <w:r>
        <w:rPr>
          <w:rFonts w:ascii="Times New Roman" w:hAnsi="Times New Roman" w:cs="Times New Roman"/>
          <w:sz w:val="24"/>
          <w:szCs w:val="24"/>
        </w:rPr>
        <w:tab/>
        <w:t xml:space="preserve">Zhou L, Yan W, Li S, Yang H, Zhang X, Lu W, et al. Cost-effectiveness of interventions for the prevention and control of COVID-19: Systematic review of 85 modelling studies. J Glob Health. 2022 Jun 15;12:05022. </w:t>
      </w:r>
    </w:p>
    <w:p w14:paraId="1F7A66C3" w14:textId="77777777" w:rsidR="007A795B" w:rsidRDefault="007A795B" w:rsidP="007A795B">
      <w:pPr>
        <w:pStyle w:val="Bibliography"/>
        <w:rPr>
          <w:rFonts w:ascii="Times New Roman" w:hAnsi="Times New Roman" w:cs="Times New Roman"/>
          <w:sz w:val="24"/>
          <w:szCs w:val="24"/>
        </w:rPr>
      </w:pPr>
      <w:r>
        <w:rPr>
          <w:rFonts w:ascii="Times New Roman" w:hAnsi="Times New Roman" w:cs="Times New Roman"/>
          <w:sz w:val="24"/>
          <w:szCs w:val="24"/>
        </w:rPr>
        <w:t xml:space="preserve">4. </w:t>
      </w:r>
      <w:r>
        <w:rPr>
          <w:rFonts w:ascii="Times New Roman" w:hAnsi="Times New Roman" w:cs="Times New Roman"/>
          <w:sz w:val="24"/>
          <w:szCs w:val="24"/>
        </w:rPr>
        <w:tab/>
        <w:t xml:space="preserve">Chevalier J, Han A, Hansen M, Klock E, Pandithakoralage H, Ockhuisen T, et al. Impact and Cost-Effectiveness of SARS-CoV-2 Self-Testing Strategies in Schools: A Multi-Country Modelling Analysis. 2023. </w:t>
      </w:r>
    </w:p>
    <w:p w14:paraId="35C50375" w14:textId="77777777" w:rsidR="007A795B" w:rsidRDefault="007A795B" w:rsidP="007A795B">
      <w:pPr>
        <w:pStyle w:val="Bibliography"/>
        <w:rPr>
          <w:rFonts w:ascii="Times New Roman" w:hAnsi="Times New Roman" w:cs="Times New Roman"/>
          <w:sz w:val="24"/>
          <w:szCs w:val="24"/>
        </w:rPr>
      </w:pPr>
      <w:r>
        <w:rPr>
          <w:rFonts w:ascii="Times New Roman" w:hAnsi="Times New Roman" w:cs="Times New Roman"/>
          <w:sz w:val="24"/>
          <w:szCs w:val="24"/>
        </w:rPr>
        <w:t xml:space="preserve">5. </w:t>
      </w:r>
      <w:r>
        <w:rPr>
          <w:rFonts w:ascii="Times New Roman" w:hAnsi="Times New Roman" w:cs="Times New Roman"/>
          <w:sz w:val="24"/>
          <w:szCs w:val="24"/>
        </w:rPr>
        <w:tab/>
        <w:t xml:space="preserve">Arwah B, Mbugua S, Ngure J, Makau M, Mwaura P, Kamau D, et al. Cost &amp; Cost-Effectiveness of Implementing SD Biosensor Antigen Detecting SARs-CoV-2 Rapid Diagnostic Tests in Kenya. medRxiv. 2023 Jan 1;2023.01.05.23284225. </w:t>
      </w:r>
    </w:p>
    <w:p w14:paraId="62227751" w14:textId="77777777" w:rsidR="007A795B" w:rsidRDefault="007A795B" w:rsidP="007A795B">
      <w:pPr>
        <w:pStyle w:val="Bibliography"/>
        <w:rPr>
          <w:rFonts w:ascii="Times New Roman" w:hAnsi="Times New Roman" w:cs="Times New Roman"/>
          <w:sz w:val="24"/>
          <w:szCs w:val="24"/>
        </w:rPr>
      </w:pPr>
      <w:r>
        <w:rPr>
          <w:rFonts w:ascii="Times New Roman" w:hAnsi="Times New Roman" w:cs="Times New Roman"/>
          <w:sz w:val="24"/>
          <w:szCs w:val="24"/>
        </w:rPr>
        <w:t xml:space="preserve">6. </w:t>
      </w:r>
      <w:r>
        <w:rPr>
          <w:rFonts w:ascii="Times New Roman" w:hAnsi="Times New Roman" w:cs="Times New Roman"/>
          <w:sz w:val="24"/>
          <w:szCs w:val="24"/>
        </w:rPr>
        <w:tab/>
        <w:t xml:space="preserve">Jiang Y, Cai D, Chen D, Jiang S. The cost-effectiveness of conducting three versus two reverse transcription-polymerase chain reaction tests for diagnosing and discharging people with COVID-19: evidence from the epidemic in Wuhan, China. BMJ Global Health. 2020 Jul 1;5:e002690. </w:t>
      </w:r>
    </w:p>
    <w:p w14:paraId="5F485A21" w14:textId="77777777" w:rsidR="007A795B" w:rsidRDefault="007A795B" w:rsidP="007A795B">
      <w:pPr>
        <w:pStyle w:val="Bibliography"/>
        <w:rPr>
          <w:rFonts w:ascii="Times New Roman" w:hAnsi="Times New Roman" w:cs="Times New Roman"/>
          <w:sz w:val="24"/>
          <w:szCs w:val="24"/>
        </w:rPr>
      </w:pPr>
      <w:r>
        <w:rPr>
          <w:rFonts w:ascii="Times New Roman" w:hAnsi="Times New Roman" w:cs="Times New Roman"/>
          <w:sz w:val="24"/>
          <w:szCs w:val="24"/>
        </w:rPr>
        <w:lastRenderedPageBreak/>
        <w:t xml:space="preserve">7. </w:t>
      </w:r>
      <w:r>
        <w:rPr>
          <w:rFonts w:ascii="Times New Roman" w:hAnsi="Times New Roman" w:cs="Times New Roman"/>
          <w:sz w:val="24"/>
          <w:szCs w:val="24"/>
        </w:rPr>
        <w:tab/>
        <w:t>Li H, Zhang H. Cost-effectiveness analysis of COVID-19 screening strategy under China’s dynamic zero-case policy. Frontiers in Public Health [Internet]. 2023;11. Available from: https://www.frontiersin.org/articles/10.3389/fpubh.2023.1099116</w:t>
      </w:r>
    </w:p>
    <w:p w14:paraId="75B69FEB" w14:textId="77777777" w:rsidR="007A795B" w:rsidRDefault="007A795B" w:rsidP="007A795B">
      <w:pPr>
        <w:pStyle w:val="Bibliography"/>
        <w:rPr>
          <w:rFonts w:ascii="Times New Roman" w:hAnsi="Times New Roman" w:cs="Times New Roman"/>
          <w:sz w:val="24"/>
          <w:szCs w:val="24"/>
        </w:rPr>
      </w:pPr>
      <w:r>
        <w:rPr>
          <w:rFonts w:ascii="Times New Roman" w:hAnsi="Times New Roman" w:cs="Times New Roman"/>
          <w:sz w:val="24"/>
          <w:szCs w:val="24"/>
        </w:rPr>
        <w:t xml:space="preserve">8. </w:t>
      </w:r>
      <w:r>
        <w:rPr>
          <w:rFonts w:ascii="Times New Roman" w:hAnsi="Times New Roman" w:cs="Times New Roman"/>
          <w:sz w:val="24"/>
          <w:szCs w:val="24"/>
        </w:rPr>
        <w:tab/>
        <w:t xml:space="preserve">Cedro VQM, de Lima Gomes S, Simões ACCD, Sverzut T do VL, Bertti KCX, Tristão MT, et al. Cost-effectiveness analysis of COVID-19 tests in the unified health system. Cost Eff Resour Alloc. 2023 Sep 13;21(1):64. </w:t>
      </w:r>
    </w:p>
    <w:p w14:paraId="7A21E4D7" w14:textId="77777777" w:rsidR="007A795B" w:rsidRDefault="007A795B" w:rsidP="007A795B">
      <w:pPr>
        <w:pStyle w:val="Bibliography"/>
        <w:rPr>
          <w:rFonts w:ascii="Times New Roman" w:hAnsi="Times New Roman" w:cs="Times New Roman"/>
          <w:sz w:val="24"/>
          <w:szCs w:val="24"/>
        </w:rPr>
      </w:pPr>
      <w:r>
        <w:rPr>
          <w:rFonts w:ascii="Times New Roman" w:hAnsi="Times New Roman" w:cs="Times New Roman"/>
          <w:sz w:val="24"/>
          <w:szCs w:val="24"/>
        </w:rPr>
        <w:t xml:space="preserve">9. </w:t>
      </w:r>
      <w:r>
        <w:rPr>
          <w:rFonts w:ascii="Times New Roman" w:hAnsi="Times New Roman" w:cs="Times New Roman"/>
          <w:sz w:val="24"/>
          <w:szCs w:val="24"/>
        </w:rPr>
        <w:tab/>
        <w:t xml:space="preserve">Aldila D. Analyzing the impact of the media campaign and rapid testing for COVID-19 as an optimal control problem in East Java, Indonesia. Chaos, Solitons &amp; Fractals. 2020 Dec 1;141:110364. </w:t>
      </w:r>
    </w:p>
    <w:p w14:paraId="015510A8" w14:textId="77777777" w:rsidR="007A795B" w:rsidRDefault="007A795B" w:rsidP="007A795B">
      <w:pPr>
        <w:pStyle w:val="Bibliography"/>
        <w:rPr>
          <w:rFonts w:ascii="Times New Roman" w:hAnsi="Times New Roman" w:cs="Times New Roman"/>
          <w:sz w:val="24"/>
          <w:szCs w:val="24"/>
        </w:rPr>
      </w:pPr>
      <w:r>
        <w:rPr>
          <w:rFonts w:ascii="Times New Roman" w:hAnsi="Times New Roman" w:cs="Times New Roman"/>
          <w:sz w:val="24"/>
          <w:szCs w:val="24"/>
        </w:rPr>
        <w:t xml:space="preserve">10. </w:t>
      </w:r>
      <w:r>
        <w:rPr>
          <w:rFonts w:ascii="Times New Roman" w:hAnsi="Times New Roman" w:cs="Times New Roman"/>
          <w:sz w:val="24"/>
          <w:szCs w:val="24"/>
        </w:rPr>
        <w:tab/>
        <w:t xml:space="preserve">Rahmanzadeh F, Malekpour N, Faramarzi A, Yusefzadeh H. Cost-effectiveness analysis of diagnostic strategies for COVID-19 in Iran. BMC Health Serv Res. 2023 Aug 14;23(1):861. </w:t>
      </w:r>
    </w:p>
    <w:p w14:paraId="376CBCF2" w14:textId="77777777" w:rsidR="007A795B" w:rsidRDefault="007A795B" w:rsidP="007A795B">
      <w:pPr>
        <w:pStyle w:val="Bibliography"/>
        <w:rPr>
          <w:rFonts w:ascii="Times New Roman" w:hAnsi="Times New Roman" w:cs="Times New Roman"/>
          <w:sz w:val="24"/>
          <w:szCs w:val="24"/>
        </w:rPr>
      </w:pPr>
      <w:r>
        <w:rPr>
          <w:rFonts w:ascii="Times New Roman" w:hAnsi="Times New Roman" w:cs="Times New Roman"/>
          <w:sz w:val="24"/>
          <w:szCs w:val="24"/>
        </w:rPr>
        <w:t xml:space="preserve">11. </w:t>
      </w:r>
      <w:r>
        <w:rPr>
          <w:rFonts w:ascii="Times New Roman" w:hAnsi="Times New Roman" w:cs="Times New Roman"/>
          <w:sz w:val="24"/>
          <w:szCs w:val="24"/>
        </w:rPr>
        <w:tab/>
        <w:t xml:space="preserve">de Assis TSM, Freire ML, Carvalho J de P, Rabello A, Cota G. Cost-effectiveness of anti-SARS-CoV-2 antibody diagnostic tests in Brazil. PLOS ONE. 2022 Feb 25;17(2):e0264159. </w:t>
      </w:r>
    </w:p>
    <w:p w14:paraId="6199676E" w14:textId="77777777" w:rsidR="007A795B" w:rsidRPr="007A795B" w:rsidRDefault="007A795B" w:rsidP="007A795B">
      <w:pPr>
        <w:pStyle w:val="Bibliography"/>
        <w:rPr>
          <w:rFonts w:ascii="Times New Roman" w:hAnsi="Times New Roman" w:cs="Times New Roman"/>
          <w:sz w:val="24"/>
          <w:szCs w:val="24"/>
          <w:lang w:val="es-PE"/>
        </w:rPr>
      </w:pPr>
      <w:r>
        <w:rPr>
          <w:rFonts w:ascii="Times New Roman" w:hAnsi="Times New Roman" w:cs="Times New Roman"/>
          <w:sz w:val="24"/>
          <w:szCs w:val="24"/>
        </w:rPr>
        <w:t xml:space="preserve">12. </w:t>
      </w:r>
      <w:r>
        <w:rPr>
          <w:rFonts w:ascii="Times New Roman" w:hAnsi="Times New Roman" w:cs="Times New Roman"/>
          <w:sz w:val="24"/>
          <w:szCs w:val="24"/>
        </w:rPr>
        <w:tab/>
        <w:t xml:space="preserve">Reddy KP, Shebl FM, Foote JHA, Harling G, Scott JA, Panella C, et al. Cost-effectiveness of public health strategies for COVID-19 epidemic control in South Africa: a microsimulation modelling study. </w:t>
      </w:r>
      <w:r w:rsidRPr="007A795B">
        <w:rPr>
          <w:rFonts w:ascii="Times New Roman" w:hAnsi="Times New Roman" w:cs="Times New Roman"/>
          <w:sz w:val="24"/>
          <w:szCs w:val="24"/>
          <w:lang w:val="es-PE"/>
        </w:rPr>
        <w:t xml:space="preserve">Lancet Glob Health. 2021 Feb;9(2):e120–9. </w:t>
      </w:r>
    </w:p>
    <w:p w14:paraId="5521D242" w14:textId="77777777" w:rsidR="007A795B" w:rsidRDefault="007A795B" w:rsidP="007A795B">
      <w:pPr>
        <w:pStyle w:val="Bibliography"/>
        <w:rPr>
          <w:rFonts w:ascii="Times New Roman" w:hAnsi="Times New Roman" w:cs="Times New Roman"/>
          <w:sz w:val="24"/>
          <w:szCs w:val="24"/>
        </w:rPr>
      </w:pPr>
      <w:r w:rsidRPr="007A795B">
        <w:rPr>
          <w:rFonts w:ascii="Times New Roman" w:hAnsi="Times New Roman" w:cs="Times New Roman"/>
          <w:sz w:val="24"/>
          <w:szCs w:val="24"/>
          <w:lang w:val="es-PE"/>
        </w:rPr>
        <w:t xml:space="preserve">13. </w:t>
      </w:r>
      <w:r w:rsidRPr="007A795B">
        <w:rPr>
          <w:rFonts w:ascii="Times New Roman" w:hAnsi="Times New Roman" w:cs="Times New Roman"/>
          <w:sz w:val="24"/>
          <w:szCs w:val="24"/>
          <w:lang w:val="es-PE"/>
        </w:rPr>
        <w:tab/>
        <w:t xml:space="preserve">Guzmán Ruiz Y, Vecino-Ortiz AI, Guzman-Tordecilla N, Peñaloza-Quintero RE, Fernández-Niño JA, Rojas-Botero M, et al. </w:t>
      </w:r>
      <w:r>
        <w:rPr>
          <w:rFonts w:ascii="Times New Roman" w:hAnsi="Times New Roman" w:cs="Times New Roman"/>
          <w:sz w:val="24"/>
          <w:szCs w:val="24"/>
        </w:rPr>
        <w:t xml:space="preserve">Cost-Effectiveness of the COVID-19 Test, Trace and Isolate Program in Colombia. Lancet Reg Health Am. 2022 Feb;6:100109. </w:t>
      </w:r>
    </w:p>
    <w:p w14:paraId="0D8C0C04" w14:textId="77777777" w:rsidR="007A795B" w:rsidRPr="007A795B" w:rsidRDefault="007A795B" w:rsidP="007A795B">
      <w:pPr>
        <w:pStyle w:val="Bibliography"/>
        <w:rPr>
          <w:rFonts w:ascii="Times New Roman" w:hAnsi="Times New Roman" w:cs="Times New Roman"/>
          <w:sz w:val="24"/>
          <w:szCs w:val="24"/>
          <w:lang w:val="fr-FR"/>
        </w:rPr>
      </w:pPr>
      <w:r>
        <w:rPr>
          <w:rFonts w:ascii="Times New Roman" w:hAnsi="Times New Roman" w:cs="Times New Roman"/>
          <w:sz w:val="24"/>
          <w:szCs w:val="24"/>
        </w:rPr>
        <w:t xml:space="preserve">14. </w:t>
      </w:r>
      <w:r>
        <w:rPr>
          <w:rFonts w:ascii="Times New Roman" w:hAnsi="Times New Roman" w:cs="Times New Roman"/>
          <w:sz w:val="24"/>
          <w:szCs w:val="24"/>
        </w:rPr>
        <w:tab/>
        <w:t xml:space="preserve">Asamoah JKK, Owusu MA, Jin Z, Oduro FT, Abidemi A, Gyasi EO. Global stability and cost-effectiveness analysis of COVID-19 considering the impact of the environment: using data from Ghana. </w:t>
      </w:r>
      <w:r w:rsidRPr="007A795B">
        <w:rPr>
          <w:rFonts w:ascii="Times New Roman" w:hAnsi="Times New Roman" w:cs="Times New Roman"/>
          <w:sz w:val="24"/>
          <w:szCs w:val="24"/>
          <w:lang w:val="fr-FR"/>
        </w:rPr>
        <w:t xml:space="preserve">Chaos, Solitons &amp; Fractals. 2020 Nov 1;140:110103. </w:t>
      </w:r>
    </w:p>
    <w:p w14:paraId="50B5A75B" w14:textId="77777777" w:rsidR="007A795B" w:rsidRDefault="007A795B" w:rsidP="007A795B">
      <w:pPr>
        <w:pStyle w:val="Bibliography"/>
        <w:rPr>
          <w:rFonts w:ascii="Times New Roman" w:hAnsi="Times New Roman" w:cs="Times New Roman"/>
          <w:sz w:val="24"/>
          <w:szCs w:val="24"/>
        </w:rPr>
      </w:pPr>
      <w:r w:rsidRPr="007A795B">
        <w:rPr>
          <w:rFonts w:ascii="Times New Roman" w:hAnsi="Times New Roman" w:cs="Times New Roman"/>
          <w:sz w:val="24"/>
          <w:szCs w:val="24"/>
          <w:lang w:val="fr-FR"/>
        </w:rPr>
        <w:t xml:space="preserve">15. </w:t>
      </w:r>
      <w:r w:rsidRPr="007A795B">
        <w:rPr>
          <w:rFonts w:ascii="Times New Roman" w:hAnsi="Times New Roman" w:cs="Times New Roman"/>
          <w:sz w:val="24"/>
          <w:szCs w:val="24"/>
          <w:lang w:val="fr-FR"/>
        </w:rPr>
        <w:tab/>
        <w:t xml:space="preserve">Wang X, Pei S, Wang L, La B, Zhao M, Zhang X, et al. </w:t>
      </w:r>
      <w:r>
        <w:rPr>
          <w:rFonts w:ascii="Times New Roman" w:hAnsi="Times New Roman" w:cs="Times New Roman"/>
          <w:sz w:val="24"/>
          <w:szCs w:val="24"/>
        </w:rPr>
        <w:t xml:space="preserve">Investigation on the possibility of dynamic COVID-Zero strategy in China: a population-based transmission model analysis and economic evaluation. BMJ Open. 2023 Aug 3;13(8):e067294. </w:t>
      </w:r>
    </w:p>
    <w:p w14:paraId="63E226D9" w14:textId="77777777" w:rsidR="007A795B" w:rsidRDefault="007A795B" w:rsidP="007A795B">
      <w:pPr>
        <w:pStyle w:val="Bibliography"/>
        <w:rPr>
          <w:rFonts w:ascii="Times New Roman" w:hAnsi="Times New Roman" w:cs="Times New Roman"/>
          <w:sz w:val="24"/>
          <w:szCs w:val="24"/>
        </w:rPr>
      </w:pPr>
      <w:r>
        <w:rPr>
          <w:rFonts w:ascii="Times New Roman" w:hAnsi="Times New Roman" w:cs="Times New Roman"/>
          <w:sz w:val="24"/>
          <w:szCs w:val="24"/>
        </w:rPr>
        <w:t xml:space="preserve">16. </w:t>
      </w:r>
      <w:r>
        <w:rPr>
          <w:rFonts w:ascii="Times New Roman" w:hAnsi="Times New Roman" w:cs="Times New Roman"/>
          <w:sz w:val="24"/>
          <w:szCs w:val="24"/>
        </w:rPr>
        <w:tab/>
        <w:t xml:space="preserve">Bogere N, Bongomin F, Katende A, Ssebambulidde K, Ssengooba W, Ssenfuka H, et al. Performance and cost-effectiveness of a pooled testing strategy for SARS-CoV-2 using real-time polymerase chain reaction in Uganda. Int J Infect Dis. 2021 Dec;113:355–8. </w:t>
      </w:r>
    </w:p>
    <w:p w14:paraId="75F93609" w14:textId="77777777" w:rsidR="007A795B" w:rsidRDefault="007A795B" w:rsidP="007A795B">
      <w:pPr>
        <w:pStyle w:val="Bibliography"/>
        <w:rPr>
          <w:rFonts w:ascii="Times New Roman" w:hAnsi="Times New Roman" w:cs="Times New Roman"/>
          <w:sz w:val="24"/>
          <w:szCs w:val="24"/>
        </w:rPr>
      </w:pPr>
      <w:r>
        <w:rPr>
          <w:rFonts w:ascii="Times New Roman" w:hAnsi="Times New Roman" w:cs="Times New Roman"/>
          <w:sz w:val="24"/>
          <w:szCs w:val="24"/>
        </w:rPr>
        <w:t xml:space="preserve">17. </w:t>
      </w:r>
      <w:r>
        <w:rPr>
          <w:rFonts w:ascii="Times New Roman" w:hAnsi="Times New Roman" w:cs="Times New Roman"/>
          <w:sz w:val="24"/>
          <w:szCs w:val="24"/>
        </w:rPr>
        <w:tab/>
        <w:t xml:space="preserve">Aldila D, Ndii MZ, Samiadji BM. Optimal control on COVID-19 eradication program in Indonesia under the effect of community awareness. Math Biosci Eng. 2020 Sep 23;17(6):6355–89. </w:t>
      </w:r>
    </w:p>
    <w:p w14:paraId="749AE3FD" w14:textId="77777777" w:rsidR="007A795B" w:rsidRDefault="007A795B" w:rsidP="007A795B">
      <w:pPr>
        <w:pStyle w:val="Bibliography"/>
        <w:rPr>
          <w:rFonts w:ascii="Times New Roman" w:hAnsi="Times New Roman" w:cs="Times New Roman"/>
          <w:sz w:val="24"/>
          <w:szCs w:val="24"/>
        </w:rPr>
      </w:pPr>
      <w:r>
        <w:rPr>
          <w:rFonts w:ascii="Times New Roman" w:hAnsi="Times New Roman" w:cs="Times New Roman"/>
          <w:sz w:val="24"/>
          <w:szCs w:val="24"/>
        </w:rPr>
        <w:lastRenderedPageBreak/>
        <w:t xml:space="preserve">18. </w:t>
      </w:r>
      <w:r>
        <w:rPr>
          <w:rFonts w:ascii="Times New Roman" w:hAnsi="Times New Roman" w:cs="Times New Roman"/>
          <w:sz w:val="24"/>
          <w:szCs w:val="24"/>
        </w:rPr>
        <w:tab/>
        <w:t xml:space="preserve">Asamoah JKK, Jin Z, Sun GQ, Seidu B, Yankson E, Abidemi A, et al. Sensitivity assessment and optimal economic evaluation of a new COVID-19 compartmental epidemic model with control interventions. Chaos, Solitons &amp; Fractals. 2021 May 1;146:110885. </w:t>
      </w:r>
    </w:p>
    <w:p w14:paraId="2257A4DB" w14:textId="75295053" w:rsidR="00742142" w:rsidRPr="00C35AA7" w:rsidRDefault="00742142" w:rsidP="00F06EB1">
      <w:pPr>
        <w:spacing w:after="0" w:line="240" w:lineRule="auto"/>
        <w:rPr>
          <w:rFonts w:ascii="Times New Roman" w:hAnsi="Times New Roman" w:cs="Times New Roman"/>
          <w:szCs w:val="20"/>
        </w:rPr>
      </w:pPr>
      <w:r w:rsidRPr="00163751">
        <w:rPr>
          <w:rFonts w:ascii="Times New Roman" w:hAnsi="Times New Roman" w:cs="Times New Roman"/>
          <w:szCs w:val="20"/>
        </w:rPr>
        <w:fldChar w:fldCharType="end"/>
      </w:r>
    </w:p>
    <w:p w14:paraId="175C2BB2" w14:textId="77777777" w:rsidR="00EA0DE8" w:rsidRPr="00C35AA7" w:rsidRDefault="00EA0DE8" w:rsidP="00226747">
      <w:pPr>
        <w:spacing w:after="60" w:line="240" w:lineRule="auto"/>
        <w:rPr>
          <w:rFonts w:ascii="Times New Roman" w:hAnsi="Times New Roman" w:cs="Times New Roman"/>
          <w:szCs w:val="20"/>
        </w:rPr>
      </w:pPr>
    </w:p>
    <w:sectPr w:rsidR="00EA0DE8" w:rsidRPr="00C35AA7" w:rsidSect="00767213">
      <w:headerReference w:type="default" r:id="rId8"/>
      <w:footerReference w:type="default" r:id="rId9"/>
      <w:pgSz w:w="15840" w:h="12240" w:orient="landscape"/>
      <w:pgMar w:top="992"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3956E5" w14:textId="77777777" w:rsidR="00A70C39" w:rsidRDefault="00A70C39" w:rsidP="0074109B">
      <w:pPr>
        <w:spacing w:after="0" w:line="240" w:lineRule="auto"/>
      </w:pPr>
      <w:r>
        <w:separator/>
      </w:r>
    </w:p>
  </w:endnote>
  <w:endnote w:type="continuationSeparator" w:id="0">
    <w:p w14:paraId="2DAAA2DB" w14:textId="77777777" w:rsidR="00A70C39" w:rsidRDefault="00A70C39" w:rsidP="0074109B">
      <w:pPr>
        <w:spacing w:after="0" w:line="240" w:lineRule="auto"/>
      </w:pPr>
      <w:r>
        <w:continuationSeparator/>
      </w:r>
    </w:p>
  </w:endnote>
  <w:endnote w:type="continuationNotice" w:id="1">
    <w:p w14:paraId="713E930A" w14:textId="77777777" w:rsidR="00A70C39" w:rsidRDefault="00A70C3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46115659"/>
      <w:docPartObj>
        <w:docPartGallery w:val="Page Numbers (Bottom of Page)"/>
        <w:docPartUnique/>
      </w:docPartObj>
    </w:sdtPr>
    <w:sdtEndPr>
      <w:rPr>
        <w:rFonts w:ascii="Times New Roman" w:hAnsi="Times New Roman" w:cs="Times New Roman"/>
        <w:noProof/>
        <w:sz w:val="20"/>
      </w:rPr>
    </w:sdtEndPr>
    <w:sdtContent>
      <w:p w14:paraId="4E24438F" w14:textId="0F388F73" w:rsidR="008E49B6" w:rsidRPr="00CA0032" w:rsidRDefault="008E49B6">
        <w:pPr>
          <w:pStyle w:val="Footer"/>
          <w:rPr>
            <w:rFonts w:ascii="Times New Roman" w:hAnsi="Times New Roman" w:cs="Times New Roman"/>
            <w:sz w:val="20"/>
          </w:rPr>
        </w:pPr>
        <w:r w:rsidRPr="00CA0032">
          <w:rPr>
            <w:rFonts w:ascii="Times New Roman" w:hAnsi="Times New Roman" w:cs="Times New Roman"/>
            <w:sz w:val="20"/>
          </w:rPr>
          <w:fldChar w:fldCharType="begin"/>
        </w:r>
        <w:r w:rsidRPr="00CA0032">
          <w:rPr>
            <w:rFonts w:ascii="Times New Roman" w:hAnsi="Times New Roman" w:cs="Times New Roman"/>
            <w:sz w:val="20"/>
          </w:rPr>
          <w:instrText xml:space="preserve"> PAGE   \* MERGEFORMAT </w:instrText>
        </w:r>
        <w:r w:rsidRPr="00CA0032">
          <w:rPr>
            <w:rFonts w:ascii="Times New Roman" w:hAnsi="Times New Roman" w:cs="Times New Roman"/>
            <w:sz w:val="20"/>
          </w:rPr>
          <w:fldChar w:fldCharType="separate"/>
        </w:r>
        <w:r w:rsidR="00E76157">
          <w:rPr>
            <w:rFonts w:ascii="Times New Roman" w:hAnsi="Times New Roman" w:cs="Times New Roman"/>
            <w:noProof/>
            <w:sz w:val="20"/>
          </w:rPr>
          <w:t>5</w:t>
        </w:r>
        <w:r w:rsidRPr="00CA0032">
          <w:rPr>
            <w:rFonts w:ascii="Times New Roman" w:hAnsi="Times New Roman" w:cs="Times New Roman"/>
            <w:noProof/>
            <w:sz w:val="20"/>
          </w:rPr>
          <w:fldChar w:fldCharType="end"/>
        </w:r>
      </w:p>
    </w:sdtContent>
  </w:sdt>
  <w:p w14:paraId="2112BEBF" w14:textId="77777777" w:rsidR="008E49B6" w:rsidRDefault="008E49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7855FC" w14:textId="77777777" w:rsidR="00A70C39" w:rsidRDefault="00A70C39" w:rsidP="0074109B">
      <w:pPr>
        <w:spacing w:after="0" w:line="240" w:lineRule="auto"/>
      </w:pPr>
      <w:r>
        <w:separator/>
      </w:r>
    </w:p>
  </w:footnote>
  <w:footnote w:type="continuationSeparator" w:id="0">
    <w:p w14:paraId="197BEAFF" w14:textId="77777777" w:rsidR="00A70C39" w:rsidRDefault="00A70C39" w:rsidP="0074109B">
      <w:pPr>
        <w:spacing w:after="0" w:line="240" w:lineRule="auto"/>
      </w:pPr>
      <w:r>
        <w:continuationSeparator/>
      </w:r>
    </w:p>
  </w:footnote>
  <w:footnote w:type="continuationNotice" w:id="1">
    <w:p w14:paraId="217DED82" w14:textId="77777777" w:rsidR="00A70C39" w:rsidRDefault="00A70C3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E72302" w14:textId="77777777" w:rsidR="008E49B6" w:rsidRDefault="008E49B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AD6C4A"/>
    <w:multiLevelType w:val="hybridMultilevel"/>
    <w:tmpl w:val="2B1094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CA5919"/>
    <w:multiLevelType w:val="hybridMultilevel"/>
    <w:tmpl w:val="42923F00"/>
    <w:lvl w:ilvl="0" w:tplc="0568C912">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24614C"/>
    <w:multiLevelType w:val="hybridMultilevel"/>
    <w:tmpl w:val="4CE45ACC"/>
    <w:lvl w:ilvl="0" w:tplc="26D411C0">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8774B5"/>
    <w:multiLevelType w:val="hybridMultilevel"/>
    <w:tmpl w:val="4BA449E6"/>
    <w:lvl w:ilvl="0" w:tplc="41A6EF5C">
      <w:start w:val="3"/>
      <w:numFmt w:val="bullet"/>
      <w:lvlText w:val=""/>
      <w:lvlJc w:val="left"/>
      <w:pPr>
        <w:ind w:left="720" w:hanging="360"/>
      </w:pPr>
      <w:rPr>
        <w:rFonts w:ascii="Wingdings" w:eastAsiaTheme="minorHAnsi" w:hAnsi="Wingdings" w:cs="Times New Roman"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94426E"/>
    <w:multiLevelType w:val="hybridMultilevel"/>
    <w:tmpl w:val="376C9528"/>
    <w:lvl w:ilvl="0" w:tplc="03067FFA">
      <w:start w:val="1"/>
      <w:numFmt w:val="bullet"/>
      <w:lvlText w:val="-"/>
      <w:lvlJc w:val="left"/>
      <w:pPr>
        <w:ind w:left="360" w:hanging="360"/>
      </w:pPr>
      <w:rPr>
        <w:rFonts w:ascii="Times New Roman" w:eastAsiaTheme="minorHAnsi"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280305D"/>
    <w:multiLevelType w:val="hybridMultilevel"/>
    <w:tmpl w:val="B02865EA"/>
    <w:lvl w:ilvl="0" w:tplc="F50C8ADC">
      <w:start w:val="2"/>
      <w:numFmt w:val="bullet"/>
      <w:lvlText w:val=""/>
      <w:lvlJc w:val="left"/>
      <w:pPr>
        <w:ind w:left="-810" w:hanging="360"/>
      </w:pPr>
      <w:rPr>
        <w:rFonts w:ascii="Symbol" w:eastAsiaTheme="minorHAnsi" w:hAnsi="Symbol" w:cs="Times New Roman" w:hint="default"/>
      </w:rPr>
    </w:lvl>
    <w:lvl w:ilvl="1" w:tplc="04090003" w:tentative="1">
      <w:start w:val="1"/>
      <w:numFmt w:val="bullet"/>
      <w:lvlText w:val="o"/>
      <w:lvlJc w:val="left"/>
      <w:pPr>
        <w:ind w:left="-90" w:hanging="360"/>
      </w:pPr>
      <w:rPr>
        <w:rFonts w:ascii="Courier New" w:hAnsi="Courier New" w:cs="Courier New" w:hint="default"/>
      </w:rPr>
    </w:lvl>
    <w:lvl w:ilvl="2" w:tplc="04090005" w:tentative="1">
      <w:start w:val="1"/>
      <w:numFmt w:val="bullet"/>
      <w:lvlText w:val=""/>
      <w:lvlJc w:val="left"/>
      <w:pPr>
        <w:ind w:left="630" w:hanging="360"/>
      </w:pPr>
      <w:rPr>
        <w:rFonts w:ascii="Wingdings" w:hAnsi="Wingdings" w:hint="default"/>
      </w:rPr>
    </w:lvl>
    <w:lvl w:ilvl="3" w:tplc="04090001" w:tentative="1">
      <w:start w:val="1"/>
      <w:numFmt w:val="bullet"/>
      <w:lvlText w:val=""/>
      <w:lvlJc w:val="left"/>
      <w:pPr>
        <w:ind w:left="1350" w:hanging="360"/>
      </w:pPr>
      <w:rPr>
        <w:rFonts w:ascii="Symbol" w:hAnsi="Symbol" w:hint="default"/>
      </w:rPr>
    </w:lvl>
    <w:lvl w:ilvl="4" w:tplc="04090003" w:tentative="1">
      <w:start w:val="1"/>
      <w:numFmt w:val="bullet"/>
      <w:lvlText w:val="o"/>
      <w:lvlJc w:val="left"/>
      <w:pPr>
        <w:ind w:left="2070" w:hanging="360"/>
      </w:pPr>
      <w:rPr>
        <w:rFonts w:ascii="Courier New" w:hAnsi="Courier New" w:cs="Courier New" w:hint="default"/>
      </w:rPr>
    </w:lvl>
    <w:lvl w:ilvl="5" w:tplc="04090005" w:tentative="1">
      <w:start w:val="1"/>
      <w:numFmt w:val="bullet"/>
      <w:lvlText w:val=""/>
      <w:lvlJc w:val="left"/>
      <w:pPr>
        <w:ind w:left="2790" w:hanging="360"/>
      </w:pPr>
      <w:rPr>
        <w:rFonts w:ascii="Wingdings" w:hAnsi="Wingdings" w:hint="default"/>
      </w:rPr>
    </w:lvl>
    <w:lvl w:ilvl="6" w:tplc="04090001" w:tentative="1">
      <w:start w:val="1"/>
      <w:numFmt w:val="bullet"/>
      <w:lvlText w:val=""/>
      <w:lvlJc w:val="left"/>
      <w:pPr>
        <w:ind w:left="3510" w:hanging="360"/>
      </w:pPr>
      <w:rPr>
        <w:rFonts w:ascii="Symbol" w:hAnsi="Symbol" w:hint="default"/>
      </w:rPr>
    </w:lvl>
    <w:lvl w:ilvl="7" w:tplc="04090003" w:tentative="1">
      <w:start w:val="1"/>
      <w:numFmt w:val="bullet"/>
      <w:lvlText w:val="o"/>
      <w:lvlJc w:val="left"/>
      <w:pPr>
        <w:ind w:left="4230" w:hanging="360"/>
      </w:pPr>
      <w:rPr>
        <w:rFonts w:ascii="Courier New" w:hAnsi="Courier New" w:cs="Courier New" w:hint="default"/>
      </w:rPr>
    </w:lvl>
    <w:lvl w:ilvl="8" w:tplc="04090005" w:tentative="1">
      <w:start w:val="1"/>
      <w:numFmt w:val="bullet"/>
      <w:lvlText w:val=""/>
      <w:lvlJc w:val="left"/>
      <w:pPr>
        <w:ind w:left="4950" w:hanging="360"/>
      </w:pPr>
      <w:rPr>
        <w:rFonts w:ascii="Wingdings" w:hAnsi="Wingdings" w:hint="default"/>
      </w:rPr>
    </w:lvl>
  </w:abstractNum>
  <w:abstractNum w:abstractNumId="6" w15:restartNumberingAfterBreak="0">
    <w:nsid w:val="31037C26"/>
    <w:multiLevelType w:val="hybridMultilevel"/>
    <w:tmpl w:val="8E0CE558"/>
    <w:lvl w:ilvl="0" w:tplc="A70AB620">
      <w:start w:val="2"/>
      <w:numFmt w:val="bullet"/>
      <w:lvlText w:val=""/>
      <w:lvlJc w:val="left"/>
      <w:pPr>
        <w:ind w:left="240" w:hanging="360"/>
      </w:pPr>
      <w:rPr>
        <w:rFonts w:ascii="Wingdings" w:eastAsia="Times New Roman" w:hAnsi="Wingdings" w:cs="Times New Roman" w:hint="default"/>
      </w:rPr>
    </w:lvl>
    <w:lvl w:ilvl="1" w:tplc="04090003" w:tentative="1">
      <w:start w:val="1"/>
      <w:numFmt w:val="bullet"/>
      <w:lvlText w:val="o"/>
      <w:lvlJc w:val="left"/>
      <w:pPr>
        <w:ind w:left="960" w:hanging="360"/>
      </w:pPr>
      <w:rPr>
        <w:rFonts w:ascii="Courier New" w:hAnsi="Courier New" w:cs="Courier New" w:hint="default"/>
      </w:rPr>
    </w:lvl>
    <w:lvl w:ilvl="2" w:tplc="04090005" w:tentative="1">
      <w:start w:val="1"/>
      <w:numFmt w:val="bullet"/>
      <w:lvlText w:val=""/>
      <w:lvlJc w:val="left"/>
      <w:pPr>
        <w:ind w:left="1680" w:hanging="360"/>
      </w:pPr>
      <w:rPr>
        <w:rFonts w:ascii="Wingdings" w:hAnsi="Wingdings" w:hint="default"/>
      </w:rPr>
    </w:lvl>
    <w:lvl w:ilvl="3" w:tplc="04090001" w:tentative="1">
      <w:start w:val="1"/>
      <w:numFmt w:val="bullet"/>
      <w:lvlText w:val=""/>
      <w:lvlJc w:val="left"/>
      <w:pPr>
        <w:ind w:left="2400" w:hanging="360"/>
      </w:pPr>
      <w:rPr>
        <w:rFonts w:ascii="Symbol" w:hAnsi="Symbol" w:hint="default"/>
      </w:rPr>
    </w:lvl>
    <w:lvl w:ilvl="4" w:tplc="04090003" w:tentative="1">
      <w:start w:val="1"/>
      <w:numFmt w:val="bullet"/>
      <w:lvlText w:val="o"/>
      <w:lvlJc w:val="left"/>
      <w:pPr>
        <w:ind w:left="3120" w:hanging="360"/>
      </w:pPr>
      <w:rPr>
        <w:rFonts w:ascii="Courier New" w:hAnsi="Courier New" w:cs="Courier New" w:hint="default"/>
      </w:rPr>
    </w:lvl>
    <w:lvl w:ilvl="5" w:tplc="04090005" w:tentative="1">
      <w:start w:val="1"/>
      <w:numFmt w:val="bullet"/>
      <w:lvlText w:val=""/>
      <w:lvlJc w:val="left"/>
      <w:pPr>
        <w:ind w:left="3840" w:hanging="360"/>
      </w:pPr>
      <w:rPr>
        <w:rFonts w:ascii="Wingdings" w:hAnsi="Wingdings" w:hint="default"/>
      </w:rPr>
    </w:lvl>
    <w:lvl w:ilvl="6" w:tplc="04090001" w:tentative="1">
      <w:start w:val="1"/>
      <w:numFmt w:val="bullet"/>
      <w:lvlText w:val=""/>
      <w:lvlJc w:val="left"/>
      <w:pPr>
        <w:ind w:left="4560" w:hanging="360"/>
      </w:pPr>
      <w:rPr>
        <w:rFonts w:ascii="Symbol" w:hAnsi="Symbol" w:hint="default"/>
      </w:rPr>
    </w:lvl>
    <w:lvl w:ilvl="7" w:tplc="04090003" w:tentative="1">
      <w:start w:val="1"/>
      <w:numFmt w:val="bullet"/>
      <w:lvlText w:val="o"/>
      <w:lvlJc w:val="left"/>
      <w:pPr>
        <w:ind w:left="5280" w:hanging="360"/>
      </w:pPr>
      <w:rPr>
        <w:rFonts w:ascii="Courier New" w:hAnsi="Courier New" w:cs="Courier New" w:hint="default"/>
      </w:rPr>
    </w:lvl>
    <w:lvl w:ilvl="8" w:tplc="04090005" w:tentative="1">
      <w:start w:val="1"/>
      <w:numFmt w:val="bullet"/>
      <w:lvlText w:val=""/>
      <w:lvlJc w:val="left"/>
      <w:pPr>
        <w:ind w:left="6000" w:hanging="360"/>
      </w:pPr>
      <w:rPr>
        <w:rFonts w:ascii="Wingdings" w:hAnsi="Wingdings" w:hint="default"/>
      </w:rPr>
    </w:lvl>
  </w:abstractNum>
  <w:abstractNum w:abstractNumId="7" w15:restartNumberingAfterBreak="0">
    <w:nsid w:val="35746D09"/>
    <w:multiLevelType w:val="hybridMultilevel"/>
    <w:tmpl w:val="5B2C4054"/>
    <w:lvl w:ilvl="0" w:tplc="810A021C">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D120B04"/>
    <w:multiLevelType w:val="hybridMultilevel"/>
    <w:tmpl w:val="196A790E"/>
    <w:lvl w:ilvl="0" w:tplc="A620A00A">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F622C3C"/>
    <w:multiLevelType w:val="hybridMultilevel"/>
    <w:tmpl w:val="C2200008"/>
    <w:lvl w:ilvl="0" w:tplc="7B96C4DC">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06458A8"/>
    <w:multiLevelType w:val="hybridMultilevel"/>
    <w:tmpl w:val="C1B02C78"/>
    <w:lvl w:ilvl="0" w:tplc="40E4E4F2">
      <w:start w:val="4"/>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0E109EC"/>
    <w:multiLevelType w:val="hybridMultilevel"/>
    <w:tmpl w:val="E7A2E33A"/>
    <w:lvl w:ilvl="0" w:tplc="4B544AC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9600070"/>
    <w:multiLevelType w:val="hybridMultilevel"/>
    <w:tmpl w:val="6F8CCF94"/>
    <w:lvl w:ilvl="0" w:tplc="F31C06A6">
      <w:start w:val="1"/>
      <w:numFmt w:val="decimal"/>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C2C5FFA"/>
    <w:multiLevelType w:val="hybridMultilevel"/>
    <w:tmpl w:val="EE5E49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E507724"/>
    <w:multiLevelType w:val="hybridMultilevel"/>
    <w:tmpl w:val="F76A5D06"/>
    <w:lvl w:ilvl="0" w:tplc="16FAD7CA">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D787523"/>
    <w:multiLevelType w:val="hybridMultilevel"/>
    <w:tmpl w:val="292007C8"/>
    <w:lvl w:ilvl="0" w:tplc="16FAD7CA">
      <w:start w:val="2"/>
      <w:numFmt w:val="bullet"/>
      <w:lvlText w:val="-"/>
      <w:lvlJc w:val="left"/>
      <w:pPr>
        <w:ind w:left="430" w:hanging="360"/>
      </w:pPr>
      <w:rPr>
        <w:rFonts w:ascii="Times New Roman" w:eastAsia="Times New Roman" w:hAnsi="Times New Roman" w:cs="Times New Roman" w:hint="default"/>
      </w:rPr>
    </w:lvl>
    <w:lvl w:ilvl="1" w:tplc="04090003" w:tentative="1">
      <w:start w:val="1"/>
      <w:numFmt w:val="bullet"/>
      <w:lvlText w:val="o"/>
      <w:lvlJc w:val="left"/>
      <w:pPr>
        <w:ind w:left="1150" w:hanging="360"/>
      </w:pPr>
      <w:rPr>
        <w:rFonts w:ascii="Courier New" w:hAnsi="Courier New" w:cs="Courier New" w:hint="default"/>
      </w:rPr>
    </w:lvl>
    <w:lvl w:ilvl="2" w:tplc="04090005" w:tentative="1">
      <w:start w:val="1"/>
      <w:numFmt w:val="bullet"/>
      <w:lvlText w:val=""/>
      <w:lvlJc w:val="left"/>
      <w:pPr>
        <w:ind w:left="1870" w:hanging="360"/>
      </w:pPr>
      <w:rPr>
        <w:rFonts w:ascii="Wingdings" w:hAnsi="Wingdings" w:hint="default"/>
      </w:rPr>
    </w:lvl>
    <w:lvl w:ilvl="3" w:tplc="04090001" w:tentative="1">
      <w:start w:val="1"/>
      <w:numFmt w:val="bullet"/>
      <w:lvlText w:val=""/>
      <w:lvlJc w:val="left"/>
      <w:pPr>
        <w:ind w:left="2590" w:hanging="360"/>
      </w:pPr>
      <w:rPr>
        <w:rFonts w:ascii="Symbol" w:hAnsi="Symbol" w:hint="default"/>
      </w:rPr>
    </w:lvl>
    <w:lvl w:ilvl="4" w:tplc="04090003" w:tentative="1">
      <w:start w:val="1"/>
      <w:numFmt w:val="bullet"/>
      <w:lvlText w:val="o"/>
      <w:lvlJc w:val="left"/>
      <w:pPr>
        <w:ind w:left="3310" w:hanging="360"/>
      </w:pPr>
      <w:rPr>
        <w:rFonts w:ascii="Courier New" w:hAnsi="Courier New" w:cs="Courier New" w:hint="default"/>
      </w:rPr>
    </w:lvl>
    <w:lvl w:ilvl="5" w:tplc="04090005" w:tentative="1">
      <w:start w:val="1"/>
      <w:numFmt w:val="bullet"/>
      <w:lvlText w:val=""/>
      <w:lvlJc w:val="left"/>
      <w:pPr>
        <w:ind w:left="4030" w:hanging="360"/>
      </w:pPr>
      <w:rPr>
        <w:rFonts w:ascii="Wingdings" w:hAnsi="Wingdings" w:hint="default"/>
      </w:rPr>
    </w:lvl>
    <w:lvl w:ilvl="6" w:tplc="04090001" w:tentative="1">
      <w:start w:val="1"/>
      <w:numFmt w:val="bullet"/>
      <w:lvlText w:val=""/>
      <w:lvlJc w:val="left"/>
      <w:pPr>
        <w:ind w:left="4750" w:hanging="360"/>
      </w:pPr>
      <w:rPr>
        <w:rFonts w:ascii="Symbol" w:hAnsi="Symbol" w:hint="default"/>
      </w:rPr>
    </w:lvl>
    <w:lvl w:ilvl="7" w:tplc="04090003" w:tentative="1">
      <w:start w:val="1"/>
      <w:numFmt w:val="bullet"/>
      <w:lvlText w:val="o"/>
      <w:lvlJc w:val="left"/>
      <w:pPr>
        <w:ind w:left="5470" w:hanging="360"/>
      </w:pPr>
      <w:rPr>
        <w:rFonts w:ascii="Courier New" w:hAnsi="Courier New" w:cs="Courier New" w:hint="default"/>
      </w:rPr>
    </w:lvl>
    <w:lvl w:ilvl="8" w:tplc="04090005" w:tentative="1">
      <w:start w:val="1"/>
      <w:numFmt w:val="bullet"/>
      <w:lvlText w:val=""/>
      <w:lvlJc w:val="left"/>
      <w:pPr>
        <w:ind w:left="6190" w:hanging="360"/>
      </w:pPr>
      <w:rPr>
        <w:rFonts w:ascii="Wingdings" w:hAnsi="Wingdings" w:hint="default"/>
      </w:rPr>
    </w:lvl>
  </w:abstractNum>
  <w:abstractNum w:abstractNumId="16" w15:restartNumberingAfterBreak="0">
    <w:nsid w:val="7A4D2560"/>
    <w:multiLevelType w:val="hybridMultilevel"/>
    <w:tmpl w:val="1E6A5330"/>
    <w:lvl w:ilvl="0" w:tplc="576E953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26635D"/>
    <w:multiLevelType w:val="hybridMultilevel"/>
    <w:tmpl w:val="24D2E0D0"/>
    <w:lvl w:ilvl="0" w:tplc="2B5E207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13"/>
  </w:num>
  <w:num w:numId="4">
    <w:abstractNumId w:val="10"/>
  </w:num>
  <w:num w:numId="5">
    <w:abstractNumId w:val="8"/>
  </w:num>
  <w:num w:numId="6">
    <w:abstractNumId w:val="14"/>
  </w:num>
  <w:num w:numId="7">
    <w:abstractNumId w:val="17"/>
  </w:num>
  <w:num w:numId="8">
    <w:abstractNumId w:val="11"/>
  </w:num>
  <w:num w:numId="9">
    <w:abstractNumId w:val="3"/>
  </w:num>
  <w:num w:numId="10">
    <w:abstractNumId w:val="16"/>
  </w:num>
  <w:num w:numId="11">
    <w:abstractNumId w:val="4"/>
  </w:num>
  <w:num w:numId="12">
    <w:abstractNumId w:val="6"/>
  </w:num>
  <w:num w:numId="13">
    <w:abstractNumId w:val="5"/>
  </w:num>
  <w:num w:numId="14">
    <w:abstractNumId w:val="15"/>
  </w:num>
  <w:num w:numId="15">
    <w:abstractNumId w:val="2"/>
  </w:num>
  <w:num w:numId="16">
    <w:abstractNumId w:val="1"/>
  </w:num>
  <w:num w:numId="17">
    <w:abstractNumId w:val="12"/>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activeWritingStyle w:appName="MSWord" w:lang="fr-FR" w:vendorID="64" w:dllVersion="6" w:nlCheck="1" w:checkStyle="0"/>
  <w:activeWritingStyle w:appName="MSWord" w:lang="en-US" w:vendorID="64" w:dllVersion="6" w:nlCheck="1" w:checkStyle="1"/>
  <w:activeWritingStyle w:appName="MSWord" w:lang="es-PE" w:vendorID="64" w:dllVersion="6" w:nlCheck="1" w:checkStyle="0"/>
  <w:activeWritingStyle w:appName="MSWord" w:lang="es-ES" w:vendorID="64" w:dllVersion="6" w:nlCheck="1" w:checkStyle="0"/>
  <w:activeWritingStyle w:appName="MSWord" w:lang="en-US" w:vendorID="64" w:dllVersion="0" w:nlCheck="1" w:checkStyle="0"/>
  <w:activeWritingStyle w:appName="MSWord" w:lang="fr-FR" w:vendorID="64" w:dllVersion="0" w:nlCheck="1" w:checkStyle="0"/>
  <w:activeWritingStyle w:appName="MSWord" w:lang="es-PE" w:vendorID="64" w:dllVersion="0" w:nlCheck="1" w:checkStyle="0"/>
  <w:activeWritingStyle w:appName="MSWord" w:lang="en-GB" w:vendorID="64" w:dllVersion="0" w:nlCheck="1" w:checkStyle="0"/>
  <w:activeWritingStyle w:appName="MSWord" w:lang="en-GB" w:vendorID="64" w:dllVersion="6" w:nlCheck="1" w:checkStyle="1"/>
  <w:activeWritingStyle w:appName="MSWord" w:lang="en-US" w:vendorID="64" w:dllVersion="131078" w:nlCheck="1" w:checkStyle="1"/>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0DE8"/>
    <w:rsid w:val="0000133C"/>
    <w:rsid w:val="00006376"/>
    <w:rsid w:val="00007DCE"/>
    <w:rsid w:val="00013C7B"/>
    <w:rsid w:val="00014B2E"/>
    <w:rsid w:val="00014C86"/>
    <w:rsid w:val="0001626B"/>
    <w:rsid w:val="00021CE5"/>
    <w:rsid w:val="00022BB2"/>
    <w:rsid w:val="000258A3"/>
    <w:rsid w:val="00027C69"/>
    <w:rsid w:val="00030D11"/>
    <w:rsid w:val="00032F9D"/>
    <w:rsid w:val="00037863"/>
    <w:rsid w:val="00040365"/>
    <w:rsid w:val="00040382"/>
    <w:rsid w:val="00041211"/>
    <w:rsid w:val="00042108"/>
    <w:rsid w:val="00043DC1"/>
    <w:rsid w:val="000442DE"/>
    <w:rsid w:val="00044ABA"/>
    <w:rsid w:val="00045C04"/>
    <w:rsid w:val="0004742A"/>
    <w:rsid w:val="00047E22"/>
    <w:rsid w:val="00050E56"/>
    <w:rsid w:val="00053A91"/>
    <w:rsid w:val="00054772"/>
    <w:rsid w:val="000576DF"/>
    <w:rsid w:val="00060098"/>
    <w:rsid w:val="00072F46"/>
    <w:rsid w:val="0007322F"/>
    <w:rsid w:val="00073BF9"/>
    <w:rsid w:val="0007776B"/>
    <w:rsid w:val="00084C5A"/>
    <w:rsid w:val="0008508D"/>
    <w:rsid w:val="000854D3"/>
    <w:rsid w:val="00086A18"/>
    <w:rsid w:val="00087886"/>
    <w:rsid w:val="00090988"/>
    <w:rsid w:val="00091478"/>
    <w:rsid w:val="00092490"/>
    <w:rsid w:val="00095EBC"/>
    <w:rsid w:val="000977C9"/>
    <w:rsid w:val="000A325E"/>
    <w:rsid w:val="000A3C61"/>
    <w:rsid w:val="000B5640"/>
    <w:rsid w:val="000B79BF"/>
    <w:rsid w:val="000C023C"/>
    <w:rsid w:val="000C49D6"/>
    <w:rsid w:val="000C4F6C"/>
    <w:rsid w:val="000C5B77"/>
    <w:rsid w:val="000D14EF"/>
    <w:rsid w:val="000D16A7"/>
    <w:rsid w:val="000D16F3"/>
    <w:rsid w:val="000D316F"/>
    <w:rsid w:val="000D32B7"/>
    <w:rsid w:val="000D5CB7"/>
    <w:rsid w:val="000D6946"/>
    <w:rsid w:val="000E09E7"/>
    <w:rsid w:val="000E1C69"/>
    <w:rsid w:val="000E2311"/>
    <w:rsid w:val="000E61AA"/>
    <w:rsid w:val="000F0B88"/>
    <w:rsid w:val="000F116D"/>
    <w:rsid w:val="000F1FB9"/>
    <w:rsid w:val="000F3F2A"/>
    <w:rsid w:val="0010215F"/>
    <w:rsid w:val="00103E02"/>
    <w:rsid w:val="00110B09"/>
    <w:rsid w:val="00113A86"/>
    <w:rsid w:val="00116910"/>
    <w:rsid w:val="00120BC2"/>
    <w:rsid w:val="001255F3"/>
    <w:rsid w:val="0012591B"/>
    <w:rsid w:val="00126148"/>
    <w:rsid w:val="001261CB"/>
    <w:rsid w:val="00126BEC"/>
    <w:rsid w:val="00130394"/>
    <w:rsid w:val="00130609"/>
    <w:rsid w:val="00130EA8"/>
    <w:rsid w:val="0013382C"/>
    <w:rsid w:val="00135E18"/>
    <w:rsid w:val="001405E8"/>
    <w:rsid w:val="0014363F"/>
    <w:rsid w:val="00144B82"/>
    <w:rsid w:val="00146386"/>
    <w:rsid w:val="001477E4"/>
    <w:rsid w:val="00150DC5"/>
    <w:rsid w:val="001512B4"/>
    <w:rsid w:val="0015415D"/>
    <w:rsid w:val="00155694"/>
    <w:rsid w:val="001562A1"/>
    <w:rsid w:val="00157686"/>
    <w:rsid w:val="00162F0D"/>
    <w:rsid w:val="00163751"/>
    <w:rsid w:val="00166D78"/>
    <w:rsid w:val="001678D8"/>
    <w:rsid w:val="00172456"/>
    <w:rsid w:val="00172614"/>
    <w:rsid w:val="00180FA5"/>
    <w:rsid w:val="001820AB"/>
    <w:rsid w:val="00182B42"/>
    <w:rsid w:val="0018440E"/>
    <w:rsid w:val="0018450E"/>
    <w:rsid w:val="00184AED"/>
    <w:rsid w:val="0018534C"/>
    <w:rsid w:val="00185E61"/>
    <w:rsid w:val="00186A4F"/>
    <w:rsid w:val="00186FEA"/>
    <w:rsid w:val="001A1E0E"/>
    <w:rsid w:val="001A3105"/>
    <w:rsid w:val="001A485D"/>
    <w:rsid w:val="001A621E"/>
    <w:rsid w:val="001A62D4"/>
    <w:rsid w:val="001B19B8"/>
    <w:rsid w:val="001B59D4"/>
    <w:rsid w:val="001B6BA6"/>
    <w:rsid w:val="001C01B8"/>
    <w:rsid w:val="001C0222"/>
    <w:rsid w:val="001C0EBA"/>
    <w:rsid w:val="001C17F5"/>
    <w:rsid w:val="001C2199"/>
    <w:rsid w:val="001C77EC"/>
    <w:rsid w:val="001D06F2"/>
    <w:rsid w:val="001D0A5C"/>
    <w:rsid w:val="001D4FED"/>
    <w:rsid w:val="001E0E37"/>
    <w:rsid w:val="001E4C08"/>
    <w:rsid w:val="001E61DF"/>
    <w:rsid w:val="001F03CC"/>
    <w:rsid w:val="001F1647"/>
    <w:rsid w:val="001F2804"/>
    <w:rsid w:val="001F53C1"/>
    <w:rsid w:val="001F58F1"/>
    <w:rsid w:val="001F5B25"/>
    <w:rsid w:val="00200807"/>
    <w:rsid w:val="00201D1B"/>
    <w:rsid w:val="00201F7C"/>
    <w:rsid w:val="00202C4C"/>
    <w:rsid w:val="002032F4"/>
    <w:rsid w:val="00204BAE"/>
    <w:rsid w:val="00210F74"/>
    <w:rsid w:val="002122B1"/>
    <w:rsid w:val="002134F5"/>
    <w:rsid w:val="00214C3B"/>
    <w:rsid w:val="002164F4"/>
    <w:rsid w:val="00217B58"/>
    <w:rsid w:val="00220990"/>
    <w:rsid w:val="00223E78"/>
    <w:rsid w:val="00225606"/>
    <w:rsid w:val="00226632"/>
    <w:rsid w:val="00226747"/>
    <w:rsid w:val="0022726C"/>
    <w:rsid w:val="0023064C"/>
    <w:rsid w:val="00232F3F"/>
    <w:rsid w:val="002339F3"/>
    <w:rsid w:val="00235B53"/>
    <w:rsid w:val="0023785A"/>
    <w:rsid w:val="00240707"/>
    <w:rsid w:val="00241CEC"/>
    <w:rsid w:val="00243A8E"/>
    <w:rsid w:val="00244CCC"/>
    <w:rsid w:val="00244D1B"/>
    <w:rsid w:val="002454B6"/>
    <w:rsid w:val="00246728"/>
    <w:rsid w:val="0025136B"/>
    <w:rsid w:val="002519BC"/>
    <w:rsid w:val="00252287"/>
    <w:rsid w:val="00252657"/>
    <w:rsid w:val="002607D7"/>
    <w:rsid w:val="00262A85"/>
    <w:rsid w:val="0026349D"/>
    <w:rsid w:val="00263CCF"/>
    <w:rsid w:val="00265FE6"/>
    <w:rsid w:val="002674F8"/>
    <w:rsid w:val="00270254"/>
    <w:rsid w:val="00270BA1"/>
    <w:rsid w:val="00271476"/>
    <w:rsid w:val="00271E9F"/>
    <w:rsid w:val="00273607"/>
    <w:rsid w:val="00274139"/>
    <w:rsid w:val="0028115C"/>
    <w:rsid w:val="002824D0"/>
    <w:rsid w:val="0028294E"/>
    <w:rsid w:val="00285AFB"/>
    <w:rsid w:val="00285D8C"/>
    <w:rsid w:val="00287FA5"/>
    <w:rsid w:val="0029269F"/>
    <w:rsid w:val="00293215"/>
    <w:rsid w:val="00293299"/>
    <w:rsid w:val="00295B44"/>
    <w:rsid w:val="002A2830"/>
    <w:rsid w:val="002A5641"/>
    <w:rsid w:val="002A7070"/>
    <w:rsid w:val="002B3069"/>
    <w:rsid w:val="002B3693"/>
    <w:rsid w:val="002B4FCB"/>
    <w:rsid w:val="002B50E3"/>
    <w:rsid w:val="002B6FE9"/>
    <w:rsid w:val="002B73AB"/>
    <w:rsid w:val="002C0E52"/>
    <w:rsid w:val="002C2396"/>
    <w:rsid w:val="002C48E9"/>
    <w:rsid w:val="002C492B"/>
    <w:rsid w:val="002D3688"/>
    <w:rsid w:val="002D4BCF"/>
    <w:rsid w:val="002D4FBF"/>
    <w:rsid w:val="002D6C3A"/>
    <w:rsid w:val="002E0097"/>
    <w:rsid w:val="002E0515"/>
    <w:rsid w:val="002E208B"/>
    <w:rsid w:val="002E416D"/>
    <w:rsid w:val="002E5F17"/>
    <w:rsid w:val="002F2AA3"/>
    <w:rsid w:val="002F300D"/>
    <w:rsid w:val="002F3D4A"/>
    <w:rsid w:val="002F4166"/>
    <w:rsid w:val="002F4EAB"/>
    <w:rsid w:val="002F5AFC"/>
    <w:rsid w:val="002F7D5C"/>
    <w:rsid w:val="00303135"/>
    <w:rsid w:val="00304C60"/>
    <w:rsid w:val="003073F0"/>
    <w:rsid w:val="003112FF"/>
    <w:rsid w:val="00311E28"/>
    <w:rsid w:val="00315DE0"/>
    <w:rsid w:val="00316BC0"/>
    <w:rsid w:val="00317DEA"/>
    <w:rsid w:val="003207B8"/>
    <w:rsid w:val="00322004"/>
    <w:rsid w:val="003232B6"/>
    <w:rsid w:val="0032452D"/>
    <w:rsid w:val="003262A1"/>
    <w:rsid w:val="0032663A"/>
    <w:rsid w:val="00326CD9"/>
    <w:rsid w:val="00330B70"/>
    <w:rsid w:val="00334958"/>
    <w:rsid w:val="00334DC3"/>
    <w:rsid w:val="00335745"/>
    <w:rsid w:val="003368A7"/>
    <w:rsid w:val="003404E4"/>
    <w:rsid w:val="00340916"/>
    <w:rsid w:val="00341DF3"/>
    <w:rsid w:val="0034284F"/>
    <w:rsid w:val="00342AFE"/>
    <w:rsid w:val="00343364"/>
    <w:rsid w:val="0034339F"/>
    <w:rsid w:val="003434FA"/>
    <w:rsid w:val="00343908"/>
    <w:rsid w:val="003442EC"/>
    <w:rsid w:val="00344756"/>
    <w:rsid w:val="003455AA"/>
    <w:rsid w:val="00354AD6"/>
    <w:rsid w:val="00356480"/>
    <w:rsid w:val="00357875"/>
    <w:rsid w:val="00360F87"/>
    <w:rsid w:val="00362CBC"/>
    <w:rsid w:val="0036388A"/>
    <w:rsid w:val="00365282"/>
    <w:rsid w:val="003710F1"/>
    <w:rsid w:val="003713C4"/>
    <w:rsid w:val="00374C26"/>
    <w:rsid w:val="00374FF6"/>
    <w:rsid w:val="00377870"/>
    <w:rsid w:val="00381EEF"/>
    <w:rsid w:val="00383149"/>
    <w:rsid w:val="0038479B"/>
    <w:rsid w:val="00385A7B"/>
    <w:rsid w:val="003878BE"/>
    <w:rsid w:val="003A398C"/>
    <w:rsid w:val="003A6307"/>
    <w:rsid w:val="003B0392"/>
    <w:rsid w:val="003B2C43"/>
    <w:rsid w:val="003B48C1"/>
    <w:rsid w:val="003B4D4B"/>
    <w:rsid w:val="003B65B2"/>
    <w:rsid w:val="003B70B6"/>
    <w:rsid w:val="003B73E9"/>
    <w:rsid w:val="003B7DD4"/>
    <w:rsid w:val="003C0196"/>
    <w:rsid w:val="003C0C02"/>
    <w:rsid w:val="003C2D2C"/>
    <w:rsid w:val="003C45EF"/>
    <w:rsid w:val="003C6CB7"/>
    <w:rsid w:val="003C7AE4"/>
    <w:rsid w:val="003D02B7"/>
    <w:rsid w:val="003D129E"/>
    <w:rsid w:val="003D1D6B"/>
    <w:rsid w:val="003D20A7"/>
    <w:rsid w:val="003D64EF"/>
    <w:rsid w:val="003E0CC9"/>
    <w:rsid w:val="003E0D95"/>
    <w:rsid w:val="003E2673"/>
    <w:rsid w:val="003E4CED"/>
    <w:rsid w:val="003E5643"/>
    <w:rsid w:val="003F2442"/>
    <w:rsid w:val="003F6F2B"/>
    <w:rsid w:val="004054C4"/>
    <w:rsid w:val="004065A6"/>
    <w:rsid w:val="00411714"/>
    <w:rsid w:val="0041213A"/>
    <w:rsid w:val="00412F07"/>
    <w:rsid w:val="00415F6E"/>
    <w:rsid w:val="004169D1"/>
    <w:rsid w:val="0042014D"/>
    <w:rsid w:val="00421283"/>
    <w:rsid w:val="004330EE"/>
    <w:rsid w:val="00433556"/>
    <w:rsid w:val="00442676"/>
    <w:rsid w:val="004469DD"/>
    <w:rsid w:val="00451BA7"/>
    <w:rsid w:val="00452AA5"/>
    <w:rsid w:val="00453CDA"/>
    <w:rsid w:val="004556BD"/>
    <w:rsid w:val="00456A1B"/>
    <w:rsid w:val="0046032B"/>
    <w:rsid w:val="00460DC2"/>
    <w:rsid w:val="0046240B"/>
    <w:rsid w:val="00463C79"/>
    <w:rsid w:val="004650B9"/>
    <w:rsid w:val="00465DE3"/>
    <w:rsid w:val="00467C7D"/>
    <w:rsid w:val="00467D5F"/>
    <w:rsid w:val="00470076"/>
    <w:rsid w:val="004703D9"/>
    <w:rsid w:val="0047042D"/>
    <w:rsid w:val="00470445"/>
    <w:rsid w:val="00470A46"/>
    <w:rsid w:val="004738D1"/>
    <w:rsid w:val="00480BBB"/>
    <w:rsid w:val="00481C55"/>
    <w:rsid w:val="00482F70"/>
    <w:rsid w:val="00486F58"/>
    <w:rsid w:val="00487CEA"/>
    <w:rsid w:val="00490E70"/>
    <w:rsid w:val="00490FFE"/>
    <w:rsid w:val="00495D5E"/>
    <w:rsid w:val="00497478"/>
    <w:rsid w:val="004A0E73"/>
    <w:rsid w:val="004A1112"/>
    <w:rsid w:val="004A404E"/>
    <w:rsid w:val="004A560E"/>
    <w:rsid w:val="004A5931"/>
    <w:rsid w:val="004B12F1"/>
    <w:rsid w:val="004B2A5B"/>
    <w:rsid w:val="004B2BC1"/>
    <w:rsid w:val="004B5607"/>
    <w:rsid w:val="004B714B"/>
    <w:rsid w:val="004B730D"/>
    <w:rsid w:val="004C0331"/>
    <w:rsid w:val="004C24AD"/>
    <w:rsid w:val="004C2D15"/>
    <w:rsid w:val="004C6C1B"/>
    <w:rsid w:val="004C6F64"/>
    <w:rsid w:val="004C7A48"/>
    <w:rsid w:val="004D1072"/>
    <w:rsid w:val="004D2683"/>
    <w:rsid w:val="004D3312"/>
    <w:rsid w:val="004D4996"/>
    <w:rsid w:val="004D5A63"/>
    <w:rsid w:val="004D765B"/>
    <w:rsid w:val="004F0CE8"/>
    <w:rsid w:val="004F1974"/>
    <w:rsid w:val="004F3007"/>
    <w:rsid w:val="004F310A"/>
    <w:rsid w:val="004F4414"/>
    <w:rsid w:val="004F619D"/>
    <w:rsid w:val="004F642A"/>
    <w:rsid w:val="00500B17"/>
    <w:rsid w:val="005028D3"/>
    <w:rsid w:val="00505DA9"/>
    <w:rsid w:val="00506B9B"/>
    <w:rsid w:val="00511119"/>
    <w:rsid w:val="00513C2D"/>
    <w:rsid w:val="00515181"/>
    <w:rsid w:val="00515B85"/>
    <w:rsid w:val="00516BB0"/>
    <w:rsid w:val="00516CEB"/>
    <w:rsid w:val="0052117C"/>
    <w:rsid w:val="00521AA0"/>
    <w:rsid w:val="00522BC9"/>
    <w:rsid w:val="00527565"/>
    <w:rsid w:val="00527F91"/>
    <w:rsid w:val="00530B52"/>
    <w:rsid w:val="005310A9"/>
    <w:rsid w:val="00532A93"/>
    <w:rsid w:val="0053501A"/>
    <w:rsid w:val="005356E4"/>
    <w:rsid w:val="00536B70"/>
    <w:rsid w:val="00541675"/>
    <w:rsid w:val="005416A9"/>
    <w:rsid w:val="00541828"/>
    <w:rsid w:val="00541AA3"/>
    <w:rsid w:val="005425C8"/>
    <w:rsid w:val="00543B69"/>
    <w:rsid w:val="00543D45"/>
    <w:rsid w:val="00545ADF"/>
    <w:rsid w:val="00547EC0"/>
    <w:rsid w:val="00547F23"/>
    <w:rsid w:val="00553495"/>
    <w:rsid w:val="00553A6B"/>
    <w:rsid w:val="00555010"/>
    <w:rsid w:val="00562D33"/>
    <w:rsid w:val="00566B9F"/>
    <w:rsid w:val="00566D39"/>
    <w:rsid w:val="00570364"/>
    <w:rsid w:val="00570E03"/>
    <w:rsid w:val="005738CD"/>
    <w:rsid w:val="00575B12"/>
    <w:rsid w:val="00577B0A"/>
    <w:rsid w:val="005822B3"/>
    <w:rsid w:val="005842F4"/>
    <w:rsid w:val="005843F8"/>
    <w:rsid w:val="0058495D"/>
    <w:rsid w:val="00585B57"/>
    <w:rsid w:val="00585F0C"/>
    <w:rsid w:val="0058628F"/>
    <w:rsid w:val="00586F57"/>
    <w:rsid w:val="00590E5B"/>
    <w:rsid w:val="00592C47"/>
    <w:rsid w:val="005A3F46"/>
    <w:rsid w:val="005B7E2B"/>
    <w:rsid w:val="005C3C08"/>
    <w:rsid w:val="005C438D"/>
    <w:rsid w:val="005C5752"/>
    <w:rsid w:val="005C7D80"/>
    <w:rsid w:val="005D3B81"/>
    <w:rsid w:val="005D6EB3"/>
    <w:rsid w:val="005E173D"/>
    <w:rsid w:val="005E4975"/>
    <w:rsid w:val="005E522C"/>
    <w:rsid w:val="005E697F"/>
    <w:rsid w:val="005F30DA"/>
    <w:rsid w:val="005F3D41"/>
    <w:rsid w:val="005F5C35"/>
    <w:rsid w:val="005F669F"/>
    <w:rsid w:val="005F6C27"/>
    <w:rsid w:val="00603149"/>
    <w:rsid w:val="0060382E"/>
    <w:rsid w:val="00605410"/>
    <w:rsid w:val="00610D5D"/>
    <w:rsid w:val="006116EF"/>
    <w:rsid w:val="00613AD4"/>
    <w:rsid w:val="00615530"/>
    <w:rsid w:val="00615BAA"/>
    <w:rsid w:val="00617998"/>
    <w:rsid w:val="00620FF4"/>
    <w:rsid w:val="00622393"/>
    <w:rsid w:val="00622F62"/>
    <w:rsid w:val="00624BCC"/>
    <w:rsid w:val="00627177"/>
    <w:rsid w:val="0063158E"/>
    <w:rsid w:val="006318C6"/>
    <w:rsid w:val="006324E6"/>
    <w:rsid w:val="00632BB0"/>
    <w:rsid w:val="00632F66"/>
    <w:rsid w:val="00633FC2"/>
    <w:rsid w:val="00634194"/>
    <w:rsid w:val="006343C9"/>
    <w:rsid w:val="00636235"/>
    <w:rsid w:val="00641142"/>
    <w:rsid w:val="00641364"/>
    <w:rsid w:val="006436BB"/>
    <w:rsid w:val="00645B83"/>
    <w:rsid w:val="006474CD"/>
    <w:rsid w:val="006503C4"/>
    <w:rsid w:val="006504F4"/>
    <w:rsid w:val="0065072F"/>
    <w:rsid w:val="00651C3D"/>
    <w:rsid w:val="00651D61"/>
    <w:rsid w:val="0065735E"/>
    <w:rsid w:val="00662CBB"/>
    <w:rsid w:val="0066417E"/>
    <w:rsid w:val="0066479A"/>
    <w:rsid w:val="006647A2"/>
    <w:rsid w:val="006662BC"/>
    <w:rsid w:val="00667913"/>
    <w:rsid w:val="006734D7"/>
    <w:rsid w:val="006738B3"/>
    <w:rsid w:val="00673FE3"/>
    <w:rsid w:val="006742D2"/>
    <w:rsid w:val="00675C01"/>
    <w:rsid w:val="00680A3B"/>
    <w:rsid w:val="00681807"/>
    <w:rsid w:val="00683288"/>
    <w:rsid w:val="00684EDA"/>
    <w:rsid w:val="00685474"/>
    <w:rsid w:val="0068560A"/>
    <w:rsid w:val="00685B66"/>
    <w:rsid w:val="006865AF"/>
    <w:rsid w:val="0068679A"/>
    <w:rsid w:val="0068714E"/>
    <w:rsid w:val="00690D64"/>
    <w:rsid w:val="0069151C"/>
    <w:rsid w:val="006A489C"/>
    <w:rsid w:val="006A4B90"/>
    <w:rsid w:val="006A6959"/>
    <w:rsid w:val="006B075F"/>
    <w:rsid w:val="006B0A2C"/>
    <w:rsid w:val="006B0D2F"/>
    <w:rsid w:val="006B5ACC"/>
    <w:rsid w:val="006B726C"/>
    <w:rsid w:val="006C324A"/>
    <w:rsid w:val="006C4745"/>
    <w:rsid w:val="006C57C4"/>
    <w:rsid w:val="006C5950"/>
    <w:rsid w:val="006C61E5"/>
    <w:rsid w:val="006D196F"/>
    <w:rsid w:val="006D3A6C"/>
    <w:rsid w:val="006D4CA5"/>
    <w:rsid w:val="006D5FC6"/>
    <w:rsid w:val="006D6597"/>
    <w:rsid w:val="006E11F3"/>
    <w:rsid w:val="006E358D"/>
    <w:rsid w:val="006E7013"/>
    <w:rsid w:val="006E7837"/>
    <w:rsid w:val="006F0A8F"/>
    <w:rsid w:val="006F1081"/>
    <w:rsid w:val="006F3F70"/>
    <w:rsid w:val="006F4E08"/>
    <w:rsid w:val="006F5D15"/>
    <w:rsid w:val="006F66D3"/>
    <w:rsid w:val="0070217C"/>
    <w:rsid w:val="00702FF0"/>
    <w:rsid w:val="00703DB4"/>
    <w:rsid w:val="007062D4"/>
    <w:rsid w:val="00710DB5"/>
    <w:rsid w:val="007161E4"/>
    <w:rsid w:val="007201A8"/>
    <w:rsid w:val="00721304"/>
    <w:rsid w:val="00722A5F"/>
    <w:rsid w:val="00722D93"/>
    <w:rsid w:val="00724A36"/>
    <w:rsid w:val="00725BFE"/>
    <w:rsid w:val="007273EC"/>
    <w:rsid w:val="0073082E"/>
    <w:rsid w:val="00731C1E"/>
    <w:rsid w:val="00732170"/>
    <w:rsid w:val="0073303E"/>
    <w:rsid w:val="00733B12"/>
    <w:rsid w:val="00735991"/>
    <w:rsid w:val="00736BD4"/>
    <w:rsid w:val="007406C5"/>
    <w:rsid w:val="0074109B"/>
    <w:rsid w:val="00742142"/>
    <w:rsid w:val="007427E0"/>
    <w:rsid w:val="0074498B"/>
    <w:rsid w:val="00745645"/>
    <w:rsid w:val="007461D6"/>
    <w:rsid w:val="00746344"/>
    <w:rsid w:val="00750A3B"/>
    <w:rsid w:val="0075161A"/>
    <w:rsid w:val="00752BEE"/>
    <w:rsid w:val="00754786"/>
    <w:rsid w:val="0075494C"/>
    <w:rsid w:val="00754FA2"/>
    <w:rsid w:val="007551FD"/>
    <w:rsid w:val="007627B7"/>
    <w:rsid w:val="00766021"/>
    <w:rsid w:val="00766977"/>
    <w:rsid w:val="00767213"/>
    <w:rsid w:val="00770FA9"/>
    <w:rsid w:val="00772FB5"/>
    <w:rsid w:val="007820AE"/>
    <w:rsid w:val="007833A4"/>
    <w:rsid w:val="00786B25"/>
    <w:rsid w:val="0079135A"/>
    <w:rsid w:val="007A0FBF"/>
    <w:rsid w:val="007A11EE"/>
    <w:rsid w:val="007A1370"/>
    <w:rsid w:val="007A1E95"/>
    <w:rsid w:val="007A795B"/>
    <w:rsid w:val="007A7C81"/>
    <w:rsid w:val="007B20B2"/>
    <w:rsid w:val="007B355E"/>
    <w:rsid w:val="007B78EB"/>
    <w:rsid w:val="007B7EF0"/>
    <w:rsid w:val="007C5812"/>
    <w:rsid w:val="007D0070"/>
    <w:rsid w:val="007D3480"/>
    <w:rsid w:val="007E0997"/>
    <w:rsid w:val="007E29F2"/>
    <w:rsid w:val="007E3098"/>
    <w:rsid w:val="007E38E3"/>
    <w:rsid w:val="007E3E9F"/>
    <w:rsid w:val="007E490B"/>
    <w:rsid w:val="007E7000"/>
    <w:rsid w:val="007F1056"/>
    <w:rsid w:val="007F200A"/>
    <w:rsid w:val="007F312C"/>
    <w:rsid w:val="007F693A"/>
    <w:rsid w:val="007F6B3F"/>
    <w:rsid w:val="008018DD"/>
    <w:rsid w:val="00806F8F"/>
    <w:rsid w:val="00816D15"/>
    <w:rsid w:val="008223B2"/>
    <w:rsid w:val="00823081"/>
    <w:rsid w:val="00823CCC"/>
    <w:rsid w:val="008267FD"/>
    <w:rsid w:val="0082698C"/>
    <w:rsid w:val="0083039F"/>
    <w:rsid w:val="00832EC8"/>
    <w:rsid w:val="00833EA3"/>
    <w:rsid w:val="00834936"/>
    <w:rsid w:val="00837B92"/>
    <w:rsid w:val="008408F1"/>
    <w:rsid w:val="0084409D"/>
    <w:rsid w:val="008464FF"/>
    <w:rsid w:val="00847F2E"/>
    <w:rsid w:val="0085003B"/>
    <w:rsid w:val="0085590A"/>
    <w:rsid w:val="00855B5B"/>
    <w:rsid w:val="008576BD"/>
    <w:rsid w:val="0086043D"/>
    <w:rsid w:val="008667E0"/>
    <w:rsid w:val="00867C11"/>
    <w:rsid w:val="00870759"/>
    <w:rsid w:val="00874786"/>
    <w:rsid w:val="008753AD"/>
    <w:rsid w:val="008762F9"/>
    <w:rsid w:val="00876317"/>
    <w:rsid w:val="00876A98"/>
    <w:rsid w:val="008778D2"/>
    <w:rsid w:val="00890556"/>
    <w:rsid w:val="0089220B"/>
    <w:rsid w:val="00897263"/>
    <w:rsid w:val="00897437"/>
    <w:rsid w:val="008A3503"/>
    <w:rsid w:val="008A72B0"/>
    <w:rsid w:val="008A7514"/>
    <w:rsid w:val="008A75A3"/>
    <w:rsid w:val="008B0F25"/>
    <w:rsid w:val="008B58BC"/>
    <w:rsid w:val="008B5F44"/>
    <w:rsid w:val="008B6998"/>
    <w:rsid w:val="008C1066"/>
    <w:rsid w:val="008C19A1"/>
    <w:rsid w:val="008C5A4B"/>
    <w:rsid w:val="008C5E3C"/>
    <w:rsid w:val="008C7A1D"/>
    <w:rsid w:val="008D1590"/>
    <w:rsid w:val="008D17AE"/>
    <w:rsid w:val="008D3A20"/>
    <w:rsid w:val="008D3C5D"/>
    <w:rsid w:val="008D50AE"/>
    <w:rsid w:val="008E208B"/>
    <w:rsid w:val="008E3C3A"/>
    <w:rsid w:val="008E49B6"/>
    <w:rsid w:val="008E7C55"/>
    <w:rsid w:val="008F0A9E"/>
    <w:rsid w:val="008F2DCD"/>
    <w:rsid w:val="008F460B"/>
    <w:rsid w:val="00903157"/>
    <w:rsid w:val="0090338A"/>
    <w:rsid w:val="00905716"/>
    <w:rsid w:val="00912FE2"/>
    <w:rsid w:val="0091583A"/>
    <w:rsid w:val="00916369"/>
    <w:rsid w:val="009214BE"/>
    <w:rsid w:val="0092358D"/>
    <w:rsid w:val="009253D5"/>
    <w:rsid w:val="00925759"/>
    <w:rsid w:val="009274BE"/>
    <w:rsid w:val="0093071E"/>
    <w:rsid w:val="00930BAB"/>
    <w:rsid w:val="00930E18"/>
    <w:rsid w:val="00932C4D"/>
    <w:rsid w:val="00934B94"/>
    <w:rsid w:val="009374A9"/>
    <w:rsid w:val="00937D1B"/>
    <w:rsid w:val="0094104F"/>
    <w:rsid w:val="00942025"/>
    <w:rsid w:val="00942BE6"/>
    <w:rsid w:val="00945011"/>
    <w:rsid w:val="00946265"/>
    <w:rsid w:val="009464E3"/>
    <w:rsid w:val="00947120"/>
    <w:rsid w:val="00952D47"/>
    <w:rsid w:val="00956A47"/>
    <w:rsid w:val="00957EED"/>
    <w:rsid w:val="009606F9"/>
    <w:rsid w:val="00961A26"/>
    <w:rsid w:val="00961ADA"/>
    <w:rsid w:val="00963469"/>
    <w:rsid w:val="00967D61"/>
    <w:rsid w:val="0097126C"/>
    <w:rsid w:val="0097200E"/>
    <w:rsid w:val="00976911"/>
    <w:rsid w:val="00977A74"/>
    <w:rsid w:val="0098005F"/>
    <w:rsid w:val="009800FA"/>
    <w:rsid w:val="00986C34"/>
    <w:rsid w:val="00986F82"/>
    <w:rsid w:val="00990D91"/>
    <w:rsid w:val="00992C68"/>
    <w:rsid w:val="00996949"/>
    <w:rsid w:val="00996A1B"/>
    <w:rsid w:val="00997253"/>
    <w:rsid w:val="00997B66"/>
    <w:rsid w:val="009A009C"/>
    <w:rsid w:val="009A0767"/>
    <w:rsid w:val="009A6FE3"/>
    <w:rsid w:val="009B4B27"/>
    <w:rsid w:val="009B746B"/>
    <w:rsid w:val="009C01A7"/>
    <w:rsid w:val="009C4B84"/>
    <w:rsid w:val="009C5A57"/>
    <w:rsid w:val="009C5A77"/>
    <w:rsid w:val="009C67C1"/>
    <w:rsid w:val="009C69B2"/>
    <w:rsid w:val="009D0503"/>
    <w:rsid w:val="009D1093"/>
    <w:rsid w:val="009D144B"/>
    <w:rsid w:val="009D5AC2"/>
    <w:rsid w:val="009D5B3C"/>
    <w:rsid w:val="009D65E1"/>
    <w:rsid w:val="009E0682"/>
    <w:rsid w:val="009E0A15"/>
    <w:rsid w:val="009E0D29"/>
    <w:rsid w:val="009E7635"/>
    <w:rsid w:val="009F08A0"/>
    <w:rsid w:val="009F0D5E"/>
    <w:rsid w:val="009F2C7D"/>
    <w:rsid w:val="009F3AB8"/>
    <w:rsid w:val="009F6A7D"/>
    <w:rsid w:val="009F6E49"/>
    <w:rsid w:val="00A016E5"/>
    <w:rsid w:val="00A051AD"/>
    <w:rsid w:val="00A06783"/>
    <w:rsid w:val="00A06F49"/>
    <w:rsid w:val="00A07106"/>
    <w:rsid w:val="00A077ED"/>
    <w:rsid w:val="00A1113C"/>
    <w:rsid w:val="00A16D54"/>
    <w:rsid w:val="00A17335"/>
    <w:rsid w:val="00A17DCF"/>
    <w:rsid w:val="00A20047"/>
    <w:rsid w:val="00A21940"/>
    <w:rsid w:val="00A21958"/>
    <w:rsid w:val="00A22A48"/>
    <w:rsid w:val="00A251B5"/>
    <w:rsid w:val="00A25A72"/>
    <w:rsid w:val="00A26271"/>
    <w:rsid w:val="00A30763"/>
    <w:rsid w:val="00A3423F"/>
    <w:rsid w:val="00A35910"/>
    <w:rsid w:val="00A35D04"/>
    <w:rsid w:val="00A40EE5"/>
    <w:rsid w:val="00A40FEF"/>
    <w:rsid w:val="00A424D5"/>
    <w:rsid w:val="00A42EDA"/>
    <w:rsid w:val="00A43A5A"/>
    <w:rsid w:val="00A44ECC"/>
    <w:rsid w:val="00A4520B"/>
    <w:rsid w:val="00A45490"/>
    <w:rsid w:val="00A46AEA"/>
    <w:rsid w:val="00A47688"/>
    <w:rsid w:val="00A532BC"/>
    <w:rsid w:val="00A556A5"/>
    <w:rsid w:val="00A5701B"/>
    <w:rsid w:val="00A57648"/>
    <w:rsid w:val="00A605C2"/>
    <w:rsid w:val="00A60693"/>
    <w:rsid w:val="00A61649"/>
    <w:rsid w:val="00A61808"/>
    <w:rsid w:val="00A61B23"/>
    <w:rsid w:val="00A639D6"/>
    <w:rsid w:val="00A65541"/>
    <w:rsid w:val="00A65725"/>
    <w:rsid w:val="00A65A98"/>
    <w:rsid w:val="00A7057C"/>
    <w:rsid w:val="00A709CE"/>
    <w:rsid w:val="00A70C39"/>
    <w:rsid w:val="00A70CFD"/>
    <w:rsid w:val="00A713DC"/>
    <w:rsid w:val="00A71F96"/>
    <w:rsid w:val="00A72BB0"/>
    <w:rsid w:val="00A73F8D"/>
    <w:rsid w:val="00A76743"/>
    <w:rsid w:val="00A76E88"/>
    <w:rsid w:val="00A83541"/>
    <w:rsid w:val="00A8381C"/>
    <w:rsid w:val="00A83B61"/>
    <w:rsid w:val="00A86A47"/>
    <w:rsid w:val="00A90BA1"/>
    <w:rsid w:val="00A91D92"/>
    <w:rsid w:val="00A92DB7"/>
    <w:rsid w:val="00A92FF8"/>
    <w:rsid w:val="00A939D0"/>
    <w:rsid w:val="00A94EC3"/>
    <w:rsid w:val="00AA05E2"/>
    <w:rsid w:val="00AA23B8"/>
    <w:rsid w:val="00AA2BC1"/>
    <w:rsid w:val="00AA36BA"/>
    <w:rsid w:val="00AA575F"/>
    <w:rsid w:val="00AA6A7A"/>
    <w:rsid w:val="00AA6F80"/>
    <w:rsid w:val="00AB08DA"/>
    <w:rsid w:val="00AB1DFE"/>
    <w:rsid w:val="00AB1EC5"/>
    <w:rsid w:val="00AC1A9F"/>
    <w:rsid w:val="00AC1ADC"/>
    <w:rsid w:val="00AC38EC"/>
    <w:rsid w:val="00AC3C3D"/>
    <w:rsid w:val="00AC3E15"/>
    <w:rsid w:val="00AC7485"/>
    <w:rsid w:val="00AD1096"/>
    <w:rsid w:val="00AD1AD9"/>
    <w:rsid w:val="00AD39D8"/>
    <w:rsid w:val="00AD45B7"/>
    <w:rsid w:val="00AD46F0"/>
    <w:rsid w:val="00AD47FB"/>
    <w:rsid w:val="00AD73D3"/>
    <w:rsid w:val="00AD792C"/>
    <w:rsid w:val="00AE1521"/>
    <w:rsid w:val="00AE2FD4"/>
    <w:rsid w:val="00AE4AAC"/>
    <w:rsid w:val="00AE55A9"/>
    <w:rsid w:val="00AE7029"/>
    <w:rsid w:val="00AE716B"/>
    <w:rsid w:val="00AE7BCC"/>
    <w:rsid w:val="00AE7F0A"/>
    <w:rsid w:val="00AF354C"/>
    <w:rsid w:val="00AF5706"/>
    <w:rsid w:val="00AF7B7A"/>
    <w:rsid w:val="00B00A40"/>
    <w:rsid w:val="00B0155F"/>
    <w:rsid w:val="00B03A5A"/>
    <w:rsid w:val="00B1067F"/>
    <w:rsid w:val="00B16469"/>
    <w:rsid w:val="00B21B8D"/>
    <w:rsid w:val="00B2244F"/>
    <w:rsid w:val="00B23BB2"/>
    <w:rsid w:val="00B25710"/>
    <w:rsid w:val="00B25C5D"/>
    <w:rsid w:val="00B26D3E"/>
    <w:rsid w:val="00B30CE9"/>
    <w:rsid w:val="00B319D8"/>
    <w:rsid w:val="00B368B3"/>
    <w:rsid w:val="00B37EAF"/>
    <w:rsid w:val="00B41A78"/>
    <w:rsid w:val="00B42F0E"/>
    <w:rsid w:val="00B4340E"/>
    <w:rsid w:val="00B45135"/>
    <w:rsid w:val="00B47701"/>
    <w:rsid w:val="00B555B1"/>
    <w:rsid w:val="00B6149E"/>
    <w:rsid w:val="00B6316B"/>
    <w:rsid w:val="00B64988"/>
    <w:rsid w:val="00B671EE"/>
    <w:rsid w:val="00B70151"/>
    <w:rsid w:val="00B74826"/>
    <w:rsid w:val="00B76028"/>
    <w:rsid w:val="00B7773C"/>
    <w:rsid w:val="00B8111B"/>
    <w:rsid w:val="00B855B0"/>
    <w:rsid w:val="00B86473"/>
    <w:rsid w:val="00B91ADF"/>
    <w:rsid w:val="00B927C7"/>
    <w:rsid w:val="00BA0383"/>
    <w:rsid w:val="00BA070F"/>
    <w:rsid w:val="00BA1252"/>
    <w:rsid w:val="00BA1893"/>
    <w:rsid w:val="00BA1A54"/>
    <w:rsid w:val="00BA1C92"/>
    <w:rsid w:val="00BA4243"/>
    <w:rsid w:val="00BA7484"/>
    <w:rsid w:val="00BB010C"/>
    <w:rsid w:val="00BB1D6C"/>
    <w:rsid w:val="00BB4A4A"/>
    <w:rsid w:val="00BB7DA8"/>
    <w:rsid w:val="00BC1ACF"/>
    <w:rsid w:val="00BC3596"/>
    <w:rsid w:val="00BC48C2"/>
    <w:rsid w:val="00BC7256"/>
    <w:rsid w:val="00BD3EEA"/>
    <w:rsid w:val="00BD593E"/>
    <w:rsid w:val="00BD6704"/>
    <w:rsid w:val="00BD7260"/>
    <w:rsid w:val="00BE066E"/>
    <w:rsid w:val="00BE50F8"/>
    <w:rsid w:val="00BE5615"/>
    <w:rsid w:val="00BF34C9"/>
    <w:rsid w:val="00BF3537"/>
    <w:rsid w:val="00BF39F8"/>
    <w:rsid w:val="00BF40F6"/>
    <w:rsid w:val="00BF4762"/>
    <w:rsid w:val="00BF4DFC"/>
    <w:rsid w:val="00BF5D0A"/>
    <w:rsid w:val="00BF5F4A"/>
    <w:rsid w:val="00BF6B59"/>
    <w:rsid w:val="00C0610D"/>
    <w:rsid w:val="00C07A13"/>
    <w:rsid w:val="00C109A4"/>
    <w:rsid w:val="00C128FF"/>
    <w:rsid w:val="00C12D9E"/>
    <w:rsid w:val="00C14D04"/>
    <w:rsid w:val="00C15F16"/>
    <w:rsid w:val="00C16D63"/>
    <w:rsid w:val="00C174C0"/>
    <w:rsid w:val="00C2680C"/>
    <w:rsid w:val="00C27A8E"/>
    <w:rsid w:val="00C30394"/>
    <w:rsid w:val="00C311AE"/>
    <w:rsid w:val="00C31384"/>
    <w:rsid w:val="00C32AD3"/>
    <w:rsid w:val="00C33CC4"/>
    <w:rsid w:val="00C35AA7"/>
    <w:rsid w:val="00C36C66"/>
    <w:rsid w:val="00C36EAA"/>
    <w:rsid w:val="00C40328"/>
    <w:rsid w:val="00C42317"/>
    <w:rsid w:val="00C42437"/>
    <w:rsid w:val="00C46A3B"/>
    <w:rsid w:val="00C47831"/>
    <w:rsid w:val="00C47F84"/>
    <w:rsid w:val="00C5134D"/>
    <w:rsid w:val="00C5322E"/>
    <w:rsid w:val="00C534E6"/>
    <w:rsid w:val="00C54992"/>
    <w:rsid w:val="00C5640B"/>
    <w:rsid w:val="00C617A3"/>
    <w:rsid w:val="00C62C94"/>
    <w:rsid w:val="00C64F0C"/>
    <w:rsid w:val="00C66490"/>
    <w:rsid w:val="00C70E74"/>
    <w:rsid w:val="00C72D0D"/>
    <w:rsid w:val="00C74EE8"/>
    <w:rsid w:val="00C7599A"/>
    <w:rsid w:val="00C75CD9"/>
    <w:rsid w:val="00C7713B"/>
    <w:rsid w:val="00C80192"/>
    <w:rsid w:val="00C820A7"/>
    <w:rsid w:val="00C83AA8"/>
    <w:rsid w:val="00C86D0E"/>
    <w:rsid w:val="00C90932"/>
    <w:rsid w:val="00C91D31"/>
    <w:rsid w:val="00C93F25"/>
    <w:rsid w:val="00CA0032"/>
    <w:rsid w:val="00CA1851"/>
    <w:rsid w:val="00CA2988"/>
    <w:rsid w:val="00CA2ACF"/>
    <w:rsid w:val="00CA41F2"/>
    <w:rsid w:val="00CA5A18"/>
    <w:rsid w:val="00CB2FFF"/>
    <w:rsid w:val="00CB3DD9"/>
    <w:rsid w:val="00CB4038"/>
    <w:rsid w:val="00CB677D"/>
    <w:rsid w:val="00CC05B5"/>
    <w:rsid w:val="00CC16FD"/>
    <w:rsid w:val="00CC18DA"/>
    <w:rsid w:val="00CC37B0"/>
    <w:rsid w:val="00CC50C8"/>
    <w:rsid w:val="00CC586B"/>
    <w:rsid w:val="00CC6DB1"/>
    <w:rsid w:val="00CC7E63"/>
    <w:rsid w:val="00CD271B"/>
    <w:rsid w:val="00CD28CF"/>
    <w:rsid w:val="00CD5DE7"/>
    <w:rsid w:val="00CD7A21"/>
    <w:rsid w:val="00CE1E36"/>
    <w:rsid w:val="00CE1EFB"/>
    <w:rsid w:val="00CE3708"/>
    <w:rsid w:val="00CE4BF0"/>
    <w:rsid w:val="00CE5C0F"/>
    <w:rsid w:val="00CE6F47"/>
    <w:rsid w:val="00CE6F88"/>
    <w:rsid w:val="00CE7C3C"/>
    <w:rsid w:val="00CF3B87"/>
    <w:rsid w:val="00CF3E12"/>
    <w:rsid w:val="00CF4E2C"/>
    <w:rsid w:val="00CF6537"/>
    <w:rsid w:val="00CF6EF5"/>
    <w:rsid w:val="00D0115B"/>
    <w:rsid w:val="00D01350"/>
    <w:rsid w:val="00D022BE"/>
    <w:rsid w:val="00D0488C"/>
    <w:rsid w:val="00D0539B"/>
    <w:rsid w:val="00D0608D"/>
    <w:rsid w:val="00D06B8D"/>
    <w:rsid w:val="00D100D9"/>
    <w:rsid w:val="00D11980"/>
    <w:rsid w:val="00D14BD6"/>
    <w:rsid w:val="00D16665"/>
    <w:rsid w:val="00D17121"/>
    <w:rsid w:val="00D2097E"/>
    <w:rsid w:val="00D22247"/>
    <w:rsid w:val="00D23381"/>
    <w:rsid w:val="00D24596"/>
    <w:rsid w:val="00D252EF"/>
    <w:rsid w:val="00D2690D"/>
    <w:rsid w:val="00D2703D"/>
    <w:rsid w:val="00D419BE"/>
    <w:rsid w:val="00D44F73"/>
    <w:rsid w:val="00D479EE"/>
    <w:rsid w:val="00D50228"/>
    <w:rsid w:val="00D53B9E"/>
    <w:rsid w:val="00D55A25"/>
    <w:rsid w:val="00D5686C"/>
    <w:rsid w:val="00D61379"/>
    <w:rsid w:val="00D6138C"/>
    <w:rsid w:val="00D624A3"/>
    <w:rsid w:val="00D627FD"/>
    <w:rsid w:val="00D62D8F"/>
    <w:rsid w:val="00D63168"/>
    <w:rsid w:val="00D63A5A"/>
    <w:rsid w:val="00D63EC3"/>
    <w:rsid w:val="00D6659F"/>
    <w:rsid w:val="00D7247C"/>
    <w:rsid w:val="00D80F60"/>
    <w:rsid w:val="00D82BDC"/>
    <w:rsid w:val="00D87C26"/>
    <w:rsid w:val="00D93CCE"/>
    <w:rsid w:val="00D95F55"/>
    <w:rsid w:val="00D96287"/>
    <w:rsid w:val="00D96EFD"/>
    <w:rsid w:val="00D97E3B"/>
    <w:rsid w:val="00DA04CE"/>
    <w:rsid w:val="00DA0A6E"/>
    <w:rsid w:val="00DA352C"/>
    <w:rsid w:val="00DA4773"/>
    <w:rsid w:val="00DA6BE5"/>
    <w:rsid w:val="00DA7AAC"/>
    <w:rsid w:val="00DB1DF4"/>
    <w:rsid w:val="00DB20BA"/>
    <w:rsid w:val="00DB314B"/>
    <w:rsid w:val="00DB42AE"/>
    <w:rsid w:val="00DB47C1"/>
    <w:rsid w:val="00DB4C77"/>
    <w:rsid w:val="00DB4CD5"/>
    <w:rsid w:val="00DB4DA8"/>
    <w:rsid w:val="00DB4FDD"/>
    <w:rsid w:val="00DC185A"/>
    <w:rsid w:val="00DC22EB"/>
    <w:rsid w:val="00DC23D6"/>
    <w:rsid w:val="00DC2F45"/>
    <w:rsid w:val="00DC4FE1"/>
    <w:rsid w:val="00DC549A"/>
    <w:rsid w:val="00DC68F2"/>
    <w:rsid w:val="00DC69AE"/>
    <w:rsid w:val="00DC6CFD"/>
    <w:rsid w:val="00DD1850"/>
    <w:rsid w:val="00DD3E79"/>
    <w:rsid w:val="00DD5FAF"/>
    <w:rsid w:val="00DD644F"/>
    <w:rsid w:val="00DD679E"/>
    <w:rsid w:val="00DD6E7D"/>
    <w:rsid w:val="00DE07DE"/>
    <w:rsid w:val="00DE6EAE"/>
    <w:rsid w:val="00DE7596"/>
    <w:rsid w:val="00DF0088"/>
    <w:rsid w:val="00DF1E70"/>
    <w:rsid w:val="00DF1F2D"/>
    <w:rsid w:val="00DF4E20"/>
    <w:rsid w:val="00DF56CF"/>
    <w:rsid w:val="00DF57B8"/>
    <w:rsid w:val="00DF5ED7"/>
    <w:rsid w:val="00DF78B9"/>
    <w:rsid w:val="00E03910"/>
    <w:rsid w:val="00E06367"/>
    <w:rsid w:val="00E06BAB"/>
    <w:rsid w:val="00E12819"/>
    <w:rsid w:val="00E14642"/>
    <w:rsid w:val="00E153C9"/>
    <w:rsid w:val="00E1540B"/>
    <w:rsid w:val="00E159E7"/>
    <w:rsid w:val="00E15B95"/>
    <w:rsid w:val="00E17A75"/>
    <w:rsid w:val="00E20C3F"/>
    <w:rsid w:val="00E25521"/>
    <w:rsid w:val="00E26235"/>
    <w:rsid w:val="00E30E3C"/>
    <w:rsid w:val="00E3494C"/>
    <w:rsid w:val="00E34D39"/>
    <w:rsid w:val="00E34DBA"/>
    <w:rsid w:val="00E440C1"/>
    <w:rsid w:val="00E441C1"/>
    <w:rsid w:val="00E442E2"/>
    <w:rsid w:val="00E502A3"/>
    <w:rsid w:val="00E5183B"/>
    <w:rsid w:val="00E532B5"/>
    <w:rsid w:val="00E53403"/>
    <w:rsid w:val="00E5436F"/>
    <w:rsid w:val="00E61C1A"/>
    <w:rsid w:val="00E64717"/>
    <w:rsid w:val="00E66081"/>
    <w:rsid w:val="00E66453"/>
    <w:rsid w:val="00E70960"/>
    <w:rsid w:val="00E758C4"/>
    <w:rsid w:val="00E76157"/>
    <w:rsid w:val="00E76439"/>
    <w:rsid w:val="00E801E3"/>
    <w:rsid w:val="00E81AF4"/>
    <w:rsid w:val="00E81F88"/>
    <w:rsid w:val="00E83130"/>
    <w:rsid w:val="00E84D3E"/>
    <w:rsid w:val="00E870DF"/>
    <w:rsid w:val="00E91536"/>
    <w:rsid w:val="00E93C09"/>
    <w:rsid w:val="00E941ED"/>
    <w:rsid w:val="00E94247"/>
    <w:rsid w:val="00E94C92"/>
    <w:rsid w:val="00E9606D"/>
    <w:rsid w:val="00EA00B7"/>
    <w:rsid w:val="00EA0DE8"/>
    <w:rsid w:val="00EA12B0"/>
    <w:rsid w:val="00EA18F1"/>
    <w:rsid w:val="00EA2F31"/>
    <w:rsid w:val="00EA45FB"/>
    <w:rsid w:val="00EA56E4"/>
    <w:rsid w:val="00EA5860"/>
    <w:rsid w:val="00EA6844"/>
    <w:rsid w:val="00EB1744"/>
    <w:rsid w:val="00EB2B5B"/>
    <w:rsid w:val="00EB4826"/>
    <w:rsid w:val="00EB71CB"/>
    <w:rsid w:val="00EC271B"/>
    <w:rsid w:val="00EC2817"/>
    <w:rsid w:val="00EC297B"/>
    <w:rsid w:val="00EC55CA"/>
    <w:rsid w:val="00EC5623"/>
    <w:rsid w:val="00EC724D"/>
    <w:rsid w:val="00ED2222"/>
    <w:rsid w:val="00ED4F30"/>
    <w:rsid w:val="00ED554B"/>
    <w:rsid w:val="00EE2689"/>
    <w:rsid w:val="00EE26E6"/>
    <w:rsid w:val="00EE30D6"/>
    <w:rsid w:val="00EE4481"/>
    <w:rsid w:val="00EE5FA4"/>
    <w:rsid w:val="00EE6332"/>
    <w:rsid w:val="00EF1AFD"/>
    <w:rsid w:val="00EF2480"/>
    <w:rsid w:val="00EF2FF2"/>
    <w:rsid w:val="00EF3414"/>
    <w:rsid w:val="00EF3BD0"/>
    <w:rsid w:val="00EF3BE8"/>
    <w:rsid w:val="00EF4670"/>
    <w:rsid w:val="00EF5D93"/>
    <w:rsid w:val="00EF67D7"/>
    <w:rsid w:val="00F00629"/>
    <w:rsid w:val="00F01F28"/>
    <w:rsid w:val="00F0332A"/>
    <w:rsid w:val="00F037A6"/>
    <w:rsid w:val="00F05267"/>
    <w:rsid w:val="00F05D1D"/>
    <w:rsid w:val="00F0620C"/>
    <w:rsid w:val="00F06EB1"/>
    <w:rsid w:val="00F120D4"/>
    <w:rsid w:val="00F15621"/>
    <w:rsid w:val="00F1585A"/>
    <w:rsid w:val="00F16A57"/>
    <w:rsid w:val="00F16A8A"/>
    <w:rsid w:val="00F16B5A"/>
    <w:rsid w:val="00F16E54"/>
    <w:rsid w:val="00F21D29"/>
    <w:rsid w:val="00F235A8"/>
    <w:rsid w:val="00F2507A"/>
    <w:rsid w:val="00F26060"/>
    <w:rsid w:val="00F270DE"/>
    <w:rsid w:val="00F27DCA"/>
    <w:rsid w:val="00F327E6"/>
    <w:rsid w:val="00F3288A"/>
    <w:rsid w:val="00F35D9A"/>
    <w:rsid w:val="00F37E19"/>
    <w:rsid w:val="00F51D3E"/>
    <w:rsid w:val="00F524B0"/>
    <w:rsid w:val="00F531D2"/>
    <w:rsid w:val="00F5456C"/>
    <w:rsid w:val="00F577EB"/>
    <w:rsid w:val="00F60E88"/>
    <w:rsid w:val="00F61A53"/>
    <w:rsid w:val="00F6370E"/>
    <w:rsid w:val="00F6436C"/>
    <w:rsid w:val="00F6469E"/>
    <w:rsid w:val="00F665D8"/>
    <w:rsid w:val="00F71A3A"/>
    <w:rsid w:val="00F71A5E"/>
    <w:rsid w:val="00F7241C"/>
    <w:rsid w:val="00F72B68"/>
    <w:rsid w:val="00F733C1"/>
    <w:rsid w:val="00F75654"/>
    <w:rsid w:val="00F75A2D"/>
    <w:rsid w:val="00F819E4"/>
    <w:rsid w:val="00F82474"/>
    <w:rsid w:val="00F83E32"/>
    <w:rsid w:val="00F84D9D"/>
    <w:rsid w:val="00F86300"/>
    <w:rsid w:val="00F90F53"/>
    <w:rsid w:val="00F92040"/>
    <w:rsid w:val="00F93119"/>
    <w:rsid w:val="00F93D5D"/>
    <w:rsid w:val="00F95298"/>
    <w:rsid w:val="00F95CD3"/>
    <w:rsid w:val="00F96C12"/>
    <w:rsid w:val="00F97F58"/>
    <w:rsid w:val="00FA44F3"/>
    <w:rsid w:val="00FA4932"/>
    <w:rsid w:val="00FA690A"/>
    <w:rsid w:val="00FA74FA"/>
    <w:rsid w:val="00FA7DAD"/>
    <w:rsid w:val="00FB1D00"/>
    <w:rsid w:val="00FC253C"/>
    <w:rsid w:val="00FC35EB"/>
    <w:rsid w:val="00FC3868"/>
    <w:rsid w:val="00FC3FD8"/>
    <w:rsid w:val="00FC4505"/>
    <w:rsid w:val="00FC5AAE"/>
    <w:rsid w:val="00FD1CE5"/>
    <w:rsid w:val="00FD6212"/>
    <w:rsid w:val="00FD66D2"/>
    <w:rsid w:val="00FE0066"/>
    <w:rsid w:val="00FE0D9E"/>
    <w:rsid w:val="00FE3925"/>
    <w:rsid w:val="00FE5A16"/>
    <w:rsid w:val="00FE608F"/>
    <w:rsid w:val="00FE76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F538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B174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F7D5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63EC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925759"/>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EB1744"/>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174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F7D5C"/>
    <w:rPr>
      <w:rFonts w:asciiTheme="majorHAnsi" w:eastAsiaTheme="majorEastAsia" w:hAnsiTheme="majorHAnsi" w:cstheme="majorBidi"/>
      <w:color w:val="2E74B5" w:themeColor="accent1" w:themeShade="BF"/>
      <w:sz w:val="26"/>
      <w:szCs w:val="26"/>
    </w:rPr>
  </w:style>
  <w:style w:type="character" w:customStyle="1" w:styleId="Heading5Char">
    <w:name w:val="Heading 5 Char"/>
    <w:basedOn w:val="DefaultParagraphFont"/>
    <w:link w:val="Heading5"/>
    <w:uiPriority w:val="9"/>
    <w:rsid w:val="00EB1744"/>
    <w:rPr>
      <w:rFonts w:asciiTheme="majorHAnsi" w:eastAsiaTheme="majorEastAsia" w:hAnsiTheme="majorHAnsi" w:cstheme="majorBidi"/>
      <w:color w:val="2E74B5" w:themeColor="accent1" w:themeShade="BF"/>
    </w:rPr>
  </w:style>
  <w:style w:type="paragraph" w:styleId="Bibliography">
    <w:name w:val="Bibliography"/>
    <w:basedOn w:val="Normal"/>
    <w:next w:val="Normal"/>
    <w:uiPriority w:val="37"/>
    <w:unhideWhenUsed/>
    <w:rsid w:val="00742142"/>
    <w:pPr>
      <w:tabs>
        <w:tab w:val="left" w:pos="624"/>
      </w:tabs>
      <w:spacing w:after="240" w:line="240" w:lineRule="auto"/>
      <w:ind w:left="624" w:hanging="624"/>
    </w:pPr>
  </w:style>
  <w:style w:type="paragraph" w:styleId="ListParagraph">
    <w:name w:val="List Paragraph"/>
    <w:basedOn w:val="Normal"/>
    <w:uiPriority w:val="34"/>
    <w:qFormat/>
    <w:rsid w:val="0091583A"/>
    <w:pPr>
      <w:ind w:left="720"/>
      <w:contextualSpacing/>
    </w:pPr>
  </w:style>
  <w:style w:type="character" w:styleId="Hyperlink">
    <w:name w:val="Hyperlink"/>
    <w:basedOn w:val="DefaultParagraphFont"/>
    <w:uiPriority w:val="99"/>
    <w:unhideWhenUsed/>
    <w:rsid w:val="001C77EC"/>
    <w:rPr>
      <w:color w:val="0563C1" w:themeColor="hyperlink"/>
      <w:u w:val="single"/>
    </w:rPr>
  </w:style>
  <w:style w:type="character" w:styleId="CommentReference">
    <w:name w:val="annotation reference"/>
    <w:basedOn w:val="DefaultParagraphFont"/>
    <w:uiPriority w:val="99"/>
    <w:semiHidden/>
    <w:unhideWhenUsed/>
    <w:rsid w:val="00B47701"/>
    <w:rPr>
      <w:sz w:val="16"/>
      <w:szCs w:val="16"/>
    </w:rPr>
  </w:style>
  <w:style w:type="paragraph" w:styleId="CommentText">
    <w:name w:val="annotation text"/>
    <w:basedOn w:val="Normal"/>
    <w:link w:val="CommentTextChar"/>
    <w:uiPriority w:val="99"/>
    <w:unhideWhenUsed/>
    <w:rsid w:val="00B47701"/>
    <w:pPr>
      <w:spacing w:line="240" w:lineRule="auto"/>
    </w:pPr>
    <w:rPr>
      <w:sz w:val="20"/>
      <w:szCs w:val="20"/>
    </w:rPr>
  </w:style>
  <w:style w:type="character" w:customStyle="1" w:styleId="CommentTextChar">
    <w:name w:val="Comment Text Char"/>
    <w:basedOn w:val="DefaultParagraphFont"/>
    <w:link w:val="CommentText"/>
    <w:uiPriority w:val="99"/>
    <w:rsid w:val="00B47701"/>
    <w:rPr>
      <w:sz w:val="20"/>
      <w:szCs w:val="20"/>
    </w:rPr>
  </w:style>
  <w:style w:type="paragraph" w:styleId="CommentSubject">
    <w:name w:val="annotation subject"/>
    <w:basedOn w:val="CommentText"/>
    <w:next w:val="CommentText"/>
    <w:link w:val="CommentSubjectChar"/>
    <w:uiPriority w:val="99"/>
    <w:semiHidden/>
    <w:unhideWhenUsed/>
    <w:rsid w:val="00B47701"/>
    <w:rPr>
      <w:b/>
      <w:bCs/>
    </w:rPr>
  </w:style>
  <w:style w:type="character" w:customStyle="1" w:styleId="CommentSubjectChar">
    <w:name w:val="Comment Subject Char"/>
    <w:basedOn w:val="CommentTextChar"/>
    <w:link w:val="CommentSubject"/>
    <w:uiPriority w:val="99"/>
    <w:semiHidden/>
    <w:rsid w:val="00B47701"/>
    <w:rPr>
      <w:b/>
      <w:bCs/>
      <w:sz w:val="20"/>
      <w:szCs w:val="20"/>
    </w:rPr>
  </w:style>
  <w:style w:type="paragraph" w:styleId="BalloonText">
    <w:name w:val="Balloon Text"/>
    <w:basedOn w:val="Normal"/>
    <w:link w:val="BalloonTextChar"/>
    <w:uiPriority w:val="99"/>
    <w:semiHidden/>
    <w:unhideWhenUsed/>
    <w:rsid w:val="00B477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7701"/>
    <w:rPr>
      <w:rFonts w:ascii="Segoe UI" w:hAnsi="Segoe UI" w:cs="Segoe UI"/>
      <w:sz w:val="18"/>
      <w:szCs w:val="18"/>
    </w:rPr>
  </w:style>
  <w:style w:type="table" w:styleId="TableGrid">
    <w:name w:val="Table Grid"/>
    <w:basedOn w:val="TableNormal"/>
    <w:uiPriority w:val="39"/>
    <w:rsid w:val="00EB17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EB174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1744"/>
    <w:rPr>
      <w:rFonts w:asciiTheme="majorHAnsi" w:eastAsiaTheme="majorEastAsia" w:hAnsiTheme="majorHAnsi" w:cstheme="majorBidi"/>
      <w:spacing w:val="-10"/>
      <w:kern w:val="28"/>
      <w:sz w:val="56"/>
      <w:szCs w:val="56"/>
    </w:rPr>
  </w:style>
  <w:style w:type="paragraph" w:styleId="Caption">
    <w:name w:val="caption"/>
    <w:basedOn w:val="Normal"/>
    <w:next w:val="Normal"/>
    <w:uiPriority w:val="35"/>
    <w:unhideWhenUsed/>
    <w:qFormat/>
    <w:rsid w:val="00EB1744"/>
    <w:pPr>
      <w:spacing w:after="200" w:line="240" w:lineRule="auto"/>
    </w:pPr>
    <w:rPr>
      <w:i/>
      <w:iCs/>
      <w:color w:val="44546A" w:themeColor="text2"/>
      <w:sz w:val="18"/>
      <w:szCs w:val="18"/>
    </w:rPr>
  </w:style>
  <w:style w:type="paragraph" w:styleId="FootnoteText">
    <w:name w:val="footnote text"/>
    <w:basedOn w:val="Normal"/>
    <w:link w:val="FootnoteTextChar"/>
    <w:uiPriority w:val="99"/>
    <w:semiHidden/>
    <w:unhideWhenUsed/>
    <w:rsid w:val="0074109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4109B"/>
    <w:rPr>
      <w:sz w:val="20"/>
      <w:szCs w:val="20"/>
    </w:rPr>
  </w:style>
  <w:style w:type="character" w:styleId="FootnoteReference">
    <w:name w:val="footnote reference"/>
    <w:basedOn w:val="DefaultParagraphFont"/>
    <w:uiPriority w:val="99"/>
    <w:semiHidden/>
    <w:unhideWhenUsed/>
    <w:rsid w:val="0074109B"/>
    <w:rPr>
      <w:vertAlign w:val="superscript"/>
    </w:rPr>
  </w:style>
  <w:style w:type="character" w:customStyle="1" w:styleId="Heading3Char">
    <w:name w:val="Heading 3 Char"/>
    <w:basedOn w:val="DefaultParagraphFont"/>
    <w:link w:val="Heading3"/>
    <w:uiPriority w:val="9"/>
    <w:rsid w:val="00D63EC3"/>
    <w:rPr>
      <w:rFonts w:asciiTheme="majorHAnsi" w:eastAsiaTheme="majorEastAsia" w:hAnsiTheme="majorHAnsi" w:cstheme="majorBidi"/>
      <w:color w:val="1F4D78" w:themeColor="accent1" w:themeShade="7F"/>
      <w:sz w:val="24"/>
      <w:szCs w:val="24"/>
    </w:rPr>
  </w:style>
  <w:style w:type="paragraph" w:styleId="Revision">
    <w:name w:val="Revision"/>
    <w:hidden/>
    <w:uiPriority w:val="99"/>
    <w:semiHidden/>
    <w:rsid w:val="00B86473"/>
    <w:pPr>
      <w:spacing w:after="0" w:line="240" w:lineRule="auto"/>
    </w:pPr>
  </w:style>
  <w:style w:type="character" w:styleId="EndnoteReference">
    <w:name w:val="endnote reference"/>
    <w:basedOn w:val="DefaultParagraphFont"/>
    <w:uiPriority w:val="99"/>
    <w:semiHidden/>
    <w:unhideWhenUsed/>
    <w:rsid w:val="003B73E9"/>
    <w:rPr>
      <w:vertAlign w:val="superscript"/>
    </w:rPr>
  </w:style>
  <w:style w:type="character" w:customStyle="1" w:styleId="Heading4Char">
    <w:name w:val="Heading 4 Char"/>
    <w:basedOn w:val="DefaultParagraphFont"/>
    <w:link w:val="Heading4"/>
    <w:uiPriority w:val="9"/>
    <w:rsid w:val="00925759"/>
    <w:rPr>
      <w:rFonts w:asciiTheme="majorHAnsi" w:eastAsiaTheme="majorEastAsia" w:hAnsiTheme="majorHAnsi" w:cstheme="majorBidi"/>
      <w:i/>
      <w:iCs/>
      <w:color w:val="2E74B5" w:themeColor="accent1" w:themeShade="BF"/>
    </w:rPr>
  </w:style>
  <w:style w:type="character" w:styleId="Emphasis">
    <w:name w:val="Emphasis"/>
    <w:basedOn w:val="DefaultParagraphFont"/>
    <w:uiPriority w:val="20"/>
    <w:qFormat/>
    <w:rsid w:val="00934B94"/>
    <w:rPr>
      <w:i/>
      <w:iCs/>
    </w:rPr>
  </w:style>
  <w:style w:type="paragraph" w:styleId="Header">
    <w:name w:val="header"/>
    <w:basedOn w:val="Normal"/>
    <w:link w:val="HeaderChar"/>
    <w:uiPriority w:val="99"/>
    <w:unhideWhenUsed/>
    <w:rsid w:val="003433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339F"/>
  </w:style>
  <w:style w:type="paragraph" w:styleId="Footer">
    <w:name w:val="footer"/>
    <w:basedOn w:val="Normal"/>
    <w:link w:val="FooterChar"/>
    <w:uiPriority w:val="99"/>
    <w:unhideWhenUsed/>
    <w:rsid w:val="003433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339F"/>
  </w:style>
  <w:style w:type="paragraph" w:styleId="TOCHeading">
    <w:name w:val="TOC Heading"/>
    <w:basedOn w:val="Heading1"/>
    <w:next w:val="Normal"/>
    <w:uiPriority w:val="39"/>
    <w:unhideWhenUsed/>
    <w:qFormat/>
    <w:rsid w:val="0034339F"/>
    <w:pPr>
      <w:outlineLvl w:val="9"/>
    </w:pPr>
  </w:style>
  <w:style w:type="paragraph" w:styleId="TOC1">
    <w:name w:val="toc 1"/>
    <w:basedOn w:val="Normal"/>
    <w:next w:val="Normal"/>
    <w:autoRedefine/>
    <w:uiPriority w:val="39"/>
    <w:unhideWhenUsed/>
    <w:rsid w:val="0012591B"/>
    <w:pPr>
      <w:tabs>
        <w:tab w:val="right" w:leader="dot" w:pos="12950"/>
      </w:tabs>
      <w:spacing w:after="0" w:line="240" w:lineRule="auto"/>
    </w:pPr>
  </w:style>
  <w:style w:type="paragraph" w:styleId="TOC2">
    <w:name w:val="toc 2"/>
    <w:basedOn w:val="Normal"/>
    <w:next w:val="Normal"/>
    <w:autoRedefine/>
    <w:uiPriority w:val="39"/>
    <w:unhideWhenUsed/>
    <w:rsid w:val="0034339F"/>
    <w:pPr>
      <w:spacing w:after="100"/>
      <w:ind w:left="220"/>
    </w:pPr>
  </w:style>
  <w:style w:type="paragraph" w:styleId="TOC3">
    <w:name w:val="toc 3"/>
    <w:basedOn w:val="Normal"/>
    <w:next w:val="Normal"/>
    <w:autoRedefine/>
    <w:uiPriority w:val="39"/>
    <w:unhideWhenUsed/>
    <w:rsid w:val="00FB1D00"/>
    <w:pPr>
      <w:tabs>
        <w:tab w:val="right" w:leader="dot" w:pos="12950"/>
      </w:tabs>
      <w:spacing w:after="0" w:line="240" w:lineRule="auto"/>
      <w:ind w:left="440"/>
    </w:pPr>
  </w:style>
  <w:style w:type="character" w:styleId="FollowedHyperlink">
    <w:name w:val="FollowedHyperlink"/>
    <w:basedOn w:val="DefaultParagraphFont"/>
    <w:uiPriority w:val="99"/>
    <w:semiHidden/>
    <w:unhideWhenUsed/>
    <w:rsid w:val="0007776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1425946">
      <w:bodyDiv w:val="1"/>
      <w:marLeft w:val="0"/>
      <w:marRight w:val="0"/>
      <w:marTop w:val="0"/>
      <w:marBottom w:val="0"/>
      <w:divBdr>
        <w:top w:val="none" w:sz="0" w:space="0" w:color="auto"/>
        <w:left w:val="none" w:sz="0" w:space="0" w:color="auto"/>
        <w:bottom w:val="none" w:sz="0" w:space="0" w:color="auto"/>
        <w:right w:val="none" w:sz="0" w:space="0" w:color="auto"/>
      </w:divBdr>
    </w:div>
    <w:div w:id="534003330">
      <w:bodyDiv w:val="1"/>
      <w:marLeft w:val="0"/>
      <w:marRight w:val="0"/>
      <w:marTop w:val="0"/>
      <w:marBottom w:val="0"/>
      <w:divBdr>
        <w:top w:val="none" w:sz="0" w:space="0" w:color="auto"/>
        <w:left w:val="none" w:sz="0" w:space="0" w:color="auto"/>
        <w:bottom w:val="none" w:sz="0" w:space="0" w:color="auto"/>
        <w:right w:val="none" w:sz="0" w:space="0" w:color="auto"/>
      </w:divBdr>
    </w:div>
    <w:div w:id="789740514">
      <w:bodyDiv w:val="1"/>
      <w:marLeft w:val="0"/>
      <w:marRight w:val="0"/>
      <w:marTop w:val="0"/>
      <w:marBottom w:val="0"/>
      <w:divBdr>
        <w:top w:val="none" w:sz="0" w:space="0" w:color="auto"/>
        <w:left w:val="none" w:sz="0" w:space="0" w:color="auto"/>
        <w:bottom w:val="none" w:sz="0" w:space="0" w:color="auto"/>
        <w:right w:val="none" w:sz="0" w:space="0" w:color="auto"/>
      </w:divBdr>
    </w:div>
    <w:div w:id="1417630714">
      <w:bodyDiv w:val="1"/>
      <w:marLeft w:val="0"/>
      <w:marRight w:val="0"/>
      <w:marTop w:val="0"/>
      <w:marBottom w:val="0"/>
      <w:divBdr>
        <w:top w:val="none" w:sz="0" w:space="0" w:color="auto"/>
        <w:left w:val="none" w:sz="0" w:space="0" w:color="auto"/>
        <w:bottom w:val="none" w:sz="0" w:space="0" w:color="auto"/>
        <w:right w:val="none" w:sz="0" w:space="0" w:color="auto"/>
      </w:divBdr>
    </w:div>
    <w:div w:id="1418399580">
      <w:bodyDiv w:val="1"/>
      <w:marLeft w:val="0"/>
      <w:marRight w:val="0"/>
      <w:marTop w:val="0"/>
      <w:marBottom w:val="0"/>
      <w:divBdr>
        <w:top w:val="none" w:sz="0" w:space="0" w:color="auto"/>
        <w:left w:val="none" w:sz="0" w:space="0" w:color="auto"/>
        <w:bottom w:val="none" w:sz="0" w:space="0" w:color="auto"/>
        <w:right w:val="none" w:sz="0" w:space="0" w:color="auto"/>
      </w:divBdr>
    </w:div>
    <w:div w:id="1622108798">
      <w:bodyDiv w:val="1"/>
      <w:marLeft w:val="0"/>
      <w:marRight w:val="0"/>
      <w:marTop w:val="0"/>
      <w:marBottom w:val="0"/>
      <w:divBdr>
        <w:top w:val="none" w:sz="0" w:space="0" w:color="auto"/>
        <w:left w:val="none" w:sz="0" w:space="0" w:color="auto"/>
        <w:bottom w:val="none" w:sz="0" w:space="0" w:color="auto"/>
        <w:right w:val="none" w:sz="0" w:space="0" w:color="auto"/>
      </w:divBdr>
    </w:div>
    <w:div w:id="1785928915">
      <w:bodyDiv w:val="1"/>
      <w:marLeft w:val="0"/>
      <w:marRight w:val="0"/>
      <w:marTop w:val="0"/>
      <w:marBottom w:val="0"/>
      <w:divBdr>
        <w:top w:val="none" w:sz="0" w:space="0" w:color="auto"/>
        <w:left w:val="none" w:sz="0" w:space="0" w:color="auto"/>
        <w:bottom w:val="none" w:sz="0" w:space="0" w:color="auto"/>
        <w:right w:val="none" w:sz="0" w:space="0" w:color="auto"/>
      </w:divBdr>
    </w:div>
    <w:div w:id="2028943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589C15-E2FA-476C-90A7-DBFBD6645F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7517</Words>
  <Characters>99848</Characters>
  <Application>Microsoft Office Word</Application>
  <DocSecurity>0</DocSecurity>
  <Lines>832</Lines>
  <Paragraphs>2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6-29T16:16:00Z</dcterms:created>
  <dcterms:modified xsi:type="dcterms:W3CDTF">2024-07-08T2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JDZMdFcV"/&gt;&lt;style id="http://www.zotero.org/styles/vancouver-brackets" locale="en-US" hasBibliography="1" bibliographyStyleHasBeenSet="1"/&gt;&lt;prefs&gt;&lt;pref name="fieldType" value="Field"/&gt;&lt;pref name=</vt:lpwstr>
  </property>
  <property fmtid="{D5CDD505-2E9C-101B-9397-08002B2CF9AE}" pid="3" name="ZOTERO_PREF_2">
    <vt:lpwstr>"dontAskDelayCitationUpdates" value="true"/&gt;&lt;/prefs&gt;&lt;/data&gt;</vt:lpwstr>
  </property>
</Properties>
</file>